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60AD6" w14:textId="77777777" w:rsidR="002E08E5" w:rsidRPr="00242F38" w:rsidRDefault="002E08E5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data</w:t>
      </w:r>
    </w:p>
    <w:p w14:paraId="217BCD8B" w14:textId="77777777" w:rsidR="009259EB" w:rsidRPr="00242F38" w:rsidRDefault="009259EB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076E835" w14:textId="6D383983" w:rsidR="00276B8D" w:rsidRPr="00242F38" w:rsidRDefault="009259EB" w:rsidP="004268D6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1. </w:t>
      </w:r>
      <w:r w:rsidR="00276B8D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im</w:t>
      </w:r>
      <w:r w:rsidR="00A5504C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</w:t>
      </w:r>
      <w:r w:rsidR="00276B8D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ample size </w:t>
      </w:r>
      <w:r w:rsidR="004268D6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lculated</w:t>
      </w:r>
      <w:r w:rsidR="00276B8D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power analysis for the various </w:t>
      </w:r>
      <w:r w:rsidR="004268D6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ltiple regression analyses</w:t>
      </w:r>
      <w:r w:rsidR="00276B8D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Rcsostblzat"/>
        <w:tblpPr w:leftFromText="141" w:rightFromText="141" w:vertAnchor="text" w:horzAnchor="page" w:tblpX="889" w:tblpY="-11"/>
        <w:tblW w:w="0" w:type="auto"/>
        <w:tblLook w:val="06A0" w:firstRow="1" w:lastRow="0" w:firstColumn="1" w:lastColumn="0" w:noHBand="1" w:noVBand="1"/>
      </w:tblPr>
      <w:tblGrid>
        <w:gridCol w:w="4111"/>
        <w:gridCol w:w="2126"/>
      </w:tblGrid>
      <w:tr w:rsidR="00276B8D" w:rsidRPr="005335ED" w14:paraId="44021B9B" w14:textId="77777777" w:rsidTr="00276B8D">
        <w:tc>
          <w:tcPr>
            <w:tcW w:w="4111" w:type="dxa"/>
          </w:tcPr>
          <w:p w14:paraId="6B4A48AC" w14:textId="77777777" w:rsidR="00276B8D" w:rsidRPr="00242F38" w:rsidRDefault="00276B8D" w:rsidP="00276B8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24493EB" w14:textId="60F260D0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nimal sample size</w:t>
            </w:r>
          </w:p>
        </w:tc>
      </w:tr>
      <w:tr w:rsidR="00276B8D" w:rsidRPr="005335ED" w14:paraId="665D94D1" w14:textId="77777777" w:rsidTr="00276B8D">
        <w:tc>
          <w:tcPr>
            <w:tcW w:w="4111" w:type="dxa"/>
          </w:tcPr>
          <w:p w14:paraId="1FE9E1F3" w14:textId="32EDB99A" w:rsidR="00276B8D" w:rsidRPr="004268D6" w:rsidRDefault="00276B8D" w:rsidP="0027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S anxiety score</w:t>
            </w:r>
          </w:p>
        </w:tc>
        <w:tc>
          <w:tcPr>
            <w:tcW w:w="2126" w:type="dxa"/>
          </w:tcPr>
          <w:p w14:paraId="6A8DFC8B" w14:textId="0C37AAEF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</w:tr>
      <w:tr w:rsidR="00276B8D" w:rsidRPr="005335ED" w14:paraId="0039BDDE" w14:textId="77777777" w:rsidTr="00276B8D">
        <w:tc>
          <w:tcPr>
            <w:tcW w:w="4111" w:type="dxa"/>
          </w:tcPr>
          <w:p w14:paraId="2F22F8C2" w14:textId="64F62A6D" w:rsidR="00276B8D" w:rsidRPr="004268D6" w:rsidRDefault="004268D6" w:rsidP="00276B8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S severe anxiety</w:t>
            </w:r>
          </w:p>
        </w:tc>
        <w:tc>
          <w:tcPr>
            <w:tcW w:w="2126" w:type="dxa"/>
          </w:tcPr>
          <w:p w14:paraId="6BADF45B" w14:textId="7D438FC4" w:rsidR="00276B8D" w:rsidRPr="005335ED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</w:tr>
      <w:tr w:rsidR="00276B8D" w:rsidRPr="005335ED" w14:paraId="33E1CB97" w14:textId="77777777" w:rsidTr="00276B8D">
        <w:tc>
          <w:tcPr>
            <w:tcW w:w="4111" w:type="dxa"/>
          </w:tcPr>
          <w:p w14:paraId="4235A41F" w14:textId="52C67D80" w:rsidR="00276B8D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S depression score</w:t>
            </w:r>
          </w:p>
        </w:tc>
        <w:tc>
          <w:tcPr>
            <w:tcW w:w="2126" w:type="dxa"/>
          </w:tcPr>
          <w:p w14:paraId="1EE61521" w14:textId="61606544" w:rsidR="00276B8D" w:rsidRPr="005335ED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</w:tr>
      <w:tr w:rsidR="00276B8D" w:rsidRPr="005335ED" w14:paraId="12B90F72" w14:textId="77777777" w:rsidTr="00276B8D">
        <w:tc>
          <w:tcPr>
            <w:tcW w:w="4111" w:type="dxa"/>
          </w:tcPr>
          <w:p w14:paraId="784C3AD1" w14:textId="513DF1CF" w:rsidR="00276B8D" w:rsidRPr="00242F38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F-36</w:t>
            </w:r>
            <w:r w:rsidRPr="00242F38">
              <w:rPr>
                <w:lang w:val="en-US"/>
              </w:rPr>
              <w:t xml:space="preserve"> 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ole limitations due to physical problems</w:t>
            </w:r>
          </w:p>
        </w:tc>
        <w:tc>
          <w:tcPr>
            <w:tcW w:w="2126" w:type="dxa"/>
          </w:tcPr>
          <w:p w14:paraId="1F795166" w14:textId="51C7005F" w:rsidR="00276B8D" w:rsidRPr="005335ED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268D6" w:rsidRPr="005335ED" w14:paraId="2C14C4AB" w14:textId="77777777" w:rsidTr="00276B8D">
        <w:tc>
          <w:tcPr>
            <w:tcW w:w="4111" w:type="dxa"/>
          </w:tcPr>
          <w:p w14:paraId="644AA9C2" w14:textId="7130732E" w:rsidR="004268D6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36 vitality</w:t>
            </w:r>
          </w:p>
        </w:tc>
        <w:tc>
          <w:tcPr>
            <w:tcW w:w="2126" w:type="dxa"/>
          </w:tcPr>
          <w:p w14:paraId="1F5F74E9" w14:textId="5233AFCB" w:rsidR="004268D6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268D6" w:rsidRPr="005335ED" w14:paraId="58C95286" w14:textId="77777777" w:rsidTr="00276B8D">
        <w:tc>
          <w:tcPr>
            <w:tcW w:w="4111" w:type="dxa"/>
          </w:tcPr>
          <w:p w14:paraId="4DECE519" w14:textId="02A7BB56" w:rsidR="004268D6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36 social functioning</w:t>
            </w:r>
          </w:p>
        </w:tc>
        <w:tc>
          <w:tcPr>
            <w:tcW w:w="2126" w:type="dxa"/>
          </w:tcPr>
          <w:p w14:paraId="141DDD8E" w14:textId="647DDD82" w:rsidR="004268D6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4268D6" w:rsidRPr="005335ED" w14:paraId="45A428C3" w14:textId="77777777" w:rsidTr="00276B8D">
        <w:tc>
          <w:tcPr>
            <w:tcW w:w="4111" w:type="dxa"/>
          </w:tcPr>
          <w:p w14:paraId="2500870C" w14:textId="116C1DF2" w:rsidR="004268D6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36 general health perceptions</w:t>
            </w:r>
          </w:p>
        </w:tc>
        <w:tc>
          <w:tcPr>
            <w:tcW w:w="2126" w:type="dxa"/>
          </w:tcPr>
          <w:p w14:paraId="2049ADFB" w14:textId="7DB1A6EF" w:rsidR="004268D6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4268D6" w:rsidRPr="005335ED" w14:paraId="3A017F96" w14:textId="77777777" w:rsidTr="00276B8D">
        <w:tc>
          <w:tcPr>
            <w:tcW w:w="4111" w:type="dxa"/>
          </w:tcPr>
          <w:p w14:paraId="0DA55179" w14:textId="679650C6" w:rsidR="004268D6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36 mental composite score</w:t>
            </w:r>
          </w:p>
        </w:tc>
        <w:tc>
          <w:tcPr>
            <w:tcW w:w="2126" w:type="dxa"/>
          </w:tcPr>
          <w:p w14:paraId="1A33383F" w14:textId="49554262" w:rsidR="004268D6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</w:tr>
      <w:tr w:rsidR="004268D6" w:rsidRPr="005335ED" w14:paraId="7573A014" w14:textId="77777777" w:rsidTr="00276B8D">
        <w:tc>
          <w:tcPr>
            <w:tcW w:w="4111" w:type="dxa"/>
          </w:tcPr>
          <w:p w14:paraId="0BD5CA24" w14:textId="0A5C63EC" w:rsidR="004268D6" w:rsidRPr="004268D6" w:rsidRDefault="004268D6" w:rsidP="00276B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68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36 physical composite score</w:t>
            </w:r>
          </w:p>
        </w:tc>
        <w:tc>
          <w:tcPr>
            <w:tcW w:w="2126" w:type="dxa"/>
          </w:tcPr>
          <w:p w14:paraId="23B86E7E" w14:textId="4D2B02B7" w:rsidR="004268D6" w:rsidRDefault="004268D6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</w:tr>
    </w:tbl>
    <w:p w14:paraId="175B3B13" w14:textId="672779C2" w:rsidR="009259EB" w:rsidRPr="00276B8D" w:rsidRDefault="009259EB" w:rsidP="00276B8D">
      <w:pPr>
        <w:spacing w:before="120" w:after="120" w:line="360" w:lineRule="auto"/>
        <w:ind w:left="-567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A74321" w14:textId="77777777" w:rsidR="00276B8D" w:rsidRDefault="00276B8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FA4BE7" w14:textId="77777777" w:rsidR="00276B8D" w:rsidRDefault="00276B8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0A213F" w14:textId="77777777" w:rsidR="00276B8D" w:rsidRDefault="00276B8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921FBA" w14:textId="77777777" w:rsidR="004268D6" w:rsidRDefault="004268D6" w:rsidP="004268D6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3B5C7E66" w14:textId="77777777" w:rsidR="004268D6" w:rsidRDefault="004268D6" w:rsidP="004268D6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09549CA4" w14:textId="77777777" w:rsidR="004268D6" w:rsidRDefault="004268D6" w:rsidP="004268D6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2FBB2661" w14:textId="77777777" w:rsidR="004268D6" w:rsidRDefault="004268D6" w:rsidP="004268D6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472A8ECF" w14:textId="7F402C75" w:rsidR="00276B8D" w:rsidRPr="00242F38" w:rsidRDefault="004268D6" w:rsidP="00E55432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HADS,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spital Anxiety and Depression Scale; SF-36, Short-Form-36</w:t>
      </w:r>
      <w:r w:rsidR="00391D31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A4972F4" w14:textId="77777777" w:rsidR="00276B8D" w:rsidRPr="00242F38" w:rsidRDefault="00276B8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76F00D0" w14:textId="77777777" w:rsidR="00242F38" w:rsidRDefault="00242F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43A7F31" w14:textId="68900079" w:rsidR="002E08E5" w:rsidRPr="00242F38" w:rsidRDefault="002E08E5" w:rsidP="001E5882">
      <w:pPr>
        <w:spacing w:before="120" w:after="120" w:line="360" w:lineRule="auto"/>
        <w:ind w:left="-567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242F3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ression and anxiety (self-reported) in medical history in healthy controls and iTTP patients.</w:t>
      </w:r>
    </w:p>
    <w:tbl>
      <w:tblPr>
        <w:tblStyle w:val="Rcsostblzat"/>
        <w:tblpPr w:leftFromText="141" w:rightFromText="141" w:vertAnchor="text" w:horzAnchor="page" w:tblpX="853" w:tblpY="12"/>
        <w:tblW w:w="0" w:type="auto"/>
        <w:tblLook w:val="06A0" w:firstRow="1" w:lastRow="0" w:firstColumn="1" w:lastColumn="0" w:noHBand="1" w:noVBand="1"/>
      </w:tblPr>
      <w:tblGrid>
        <w:gridCol w:w="4111"/>
        <w:gridCol w:w="2126"/>
        <w:gridCol w:w="1701"/>
        <w:gridCol w:w="1122"/>
      </w:tblGrid>
      <w:tr w:rsidR="00276B8D" w:rsidRPr="005335ED" w14:paraId="5D5303E0" w14:textId="77777777" w:rsidTr="00276B8D">
        <w:tc>
          <w:tcPr>
            <w:tcW w:w="4111" w:type="dxa"/>
          </w:tcPr>
          <w:p w14:paraId="2E003407" w14:textId="77777777" w:rsidR="00276B8D" w:rsidRPr="00242F38" w:rsidRDefault="00276B8D" w:rsidP="00276B8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8D8C7C2" w14:textId="77777777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y controls</w:t>
            </w:r>
          </w:p>
          <w:p w14:paraId="0F7447CE" w14:textId="77777777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76</w:t>
            </w:r>
          </w:p>
        </w:tc>
        <w:tc>
          <w:tcPr>
            <w:tcW w:w="1701" w:type="dxa"/>
          </w:tcPr>
          <w:p w14:paraId="7AF353A5" w14:textId="77777777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TP patients</w:t>
            </w:r>
          </w:p>
          <w:p w14:paraId="63DCC86A" w14:textId="77777777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01</w:t>
            </w:r>
          </w:p>
        </w:tc>
        <w:tc>
          <w:tcPr>
            <w:tcW w:w="1122" w:type="dxa"/>
          </w:tcPr>
          <w:p w14:paraId="280184DE" w14:textId="77777777" w:rsidR="00276B8D" w:rsidRPr="00DD6F9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6F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276B8D" w:rsidRPr="005335ED" w14:paraId="6CE8E7F8" w14:textId="77777777" w:rsidTr="00276B8D">
        <w:tc>
          <w:tcPr>
            <w:tcW w:w="4111" w:type="dxa"/>
          </w:tcPr>
          <w:p w14:paraId="54C8904D" w14:textId="77777777" w:rsidR="00276B8D" w:rsidRPr="005335ED" w:rsidRDefault="00276B8D" w:rsidP="00276B8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ious depression, n (%)</w:t>
            </w:r>
          </w:p>
        </w:tc>
        <w:tc>
          <w:tcPr>
            <w:tcW w:w="2126" w:type="dxa"/>
          </w:tcPr>
          <w:p w14:paraId="2D54B157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1%)</w:t>
            </w:r>
          </w:p>
        </w:tc>
        <w:tc>
          <w:tcPr>
            <w:tcW w:w="1701" w:type="dxa"/>
          </w:tcPr>
          <w:p w14:paraId="25242881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29%)</w:t>
            </w:r>
          </w:p>
        </w:tc>
        <w:tc>
          <w:tcPr>
            <w:tcW w:w="1122" w:type="dxa"/>
          </w:tcPr>
          <w:p w14:paraId="7732A4CB" w14:textId="154691F8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276B8D" w:rsidRPr="005335ED" w14:paraId="014AE27C" w14:textId="77777777" w:rsidTr="00276B8D">
        <w:tc>
          <w:tcPr>
            <w:tcW w:w="4111" w:type="dxa"/>
          </w:tcPr>
          <w:p w14:paraId="3E180869" w14:textId="77777777" w:rsidR="00276B8D" w:rsidRPr="005335ED" w:rsidRDefault="00276B8D" w:rsidP="00276B8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ious anxiety, n (%)</w:t>
            </w:r>
          </w:p>
        </w:tc>
        <w:tc>
          <w:tcPr>
            <w:tcW w:w="2126" w:type="dxa"/>
          </w:tcPr>
          <w:p w14:paraId="3B076C9A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37%)</w:t>
            </w:r>
          </w:p>
        </w:tc>
        <w:tc>
          <w:tcPr>
            <w:tcW w:w="1701" w:type="dxa"/>
          </w:tcPr>
          <w:p w14:paraId="26DE1C39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44%)</w:t>
            </w:r>
          </w:p>
        </w:tc>
        <w:tc>
          <w:tcPr>
            <w:tcW w:w="1122" w:type="dxa"/>
          </w:tcPr>
          <w:p w14:paraId="31ED8D1A" w14:textId="4F5A9D4D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276B8D" w:rsidRPr="005335ED" w14:paraId="3BB1DCFE" w14:textId="77777777" w:rsidTr="003E2271">
        <w:tc>
          <w:tcPr>
            <w:tcW w:w="4111" w:type="dxa"/>
          </w:tcPr>
          <w:p w14:paraId="30DF5FD4" w14:textId="76A6739F" w:rsidR="00276B8D" w:rsidRPr="003E2271" w:rsidRDefault="00276B8D" w:rsidP="00276B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vious </w:t>
            </w:r>
            <w:r w:rsidR="004E0DB4"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cal consultation for</w:t>
            </w:r>
            <w:r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od disorder or stress</w:t>
            </w:r>
            <w:r w:rsidR="00DD6F9D"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n</w:t>
            </w:r>
            <w:r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14:paraId="046C0503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32%)</w:t>
            </w:r>
          </w:p>
        </w:tc>
        <w:tc>
          <w:tcPr>
            <w:tcW w:w="1701" w:type="dxa"/>
          </w:tcPr>
          <w:p w14:paraId="3F08FD86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31%)</w:t>
            </w:r>
          </w:p>
        </w:tc>
        <w:tc>
          <w:tcPr>
            <w:tcW w:w="1122" w:type="dxa"/>
          </w:tcPr>
          <w:p w14:paraId="56F2CD11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9</w:t>
            </w:r>
          </w:p>
        </w:tc>
      </w:tr>
      <w:tr w:rsidR="00276B8D" w:rsidRPr="005335ED" w14:paraId="36BD4D3C" w14:textId="77777777" w:rsidTr="003E2271">
        <w:tc>
          <w:tcPr>
            <w:tcW w:w="4111" w:type="dxa"/>
          </w:tcPr>
          <w:p w14:paraId="3177D19E" w14:textId="61FF4A2D" w:rsidR="00276B8D" w:rsidRPr="003E2271" w:rsidRDefault="00276B8D" w:rsidP="00276B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vious </w:t>
            </w:r>
            <w:r w:rsidR="004E0DB4"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cal consultation for</w:t>
            </w:r>
            <w:r w:rsidRPr="003E2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ood disorder or insomnia, n (%)</w:t>
            </w:r>
          </w:p>
        </w:tc>
        <w:tc>
          <w:tcPr>
            <w:tcW w:w="2126" w:type="dxa"/>
          </w:tcPr>
          <w:p w14:paraId="5CB16FF7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17%)</w:t>
            </w:r>
          </w:p>
        </w:tc>
        <w:tc>
          <w:tcPr>
            <w:tcW w:w="1701" w:type="dxa"/>
          </w:tcPr>
          <w:p w14:paraId="1E214135" w14:textId="77777777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5%)</w:t>
            </w:r>
          </w:p>
        </w:tc>
        <w:tc>
          <w:tcPr>
            <w:tcW w:w="1122" w:type="dxa"/>
          </w:tcPr>
          <w:p w14:paraId="7CCF45FF" w14:textId="69EA8C2C" w:rsidR="00276B8D" w:rsidRPr="005335ED" w:rsidRDefault="00276B8D" w:rsidP="00276B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5F7FE174" w14:textId="1D28409F" w:rsidR="00CB29AB" w:rsidRPr="005335ED" w:rsidRDefault="00CB29AB">
      <w:pPr>
        <w:rPr>
          <w:rFonts w:ascii="Times New Roman" w:hAnsi="Times New Roman" w:cs="Times New Roman"/>
        </w:rPr>
      </w:pPr>
    </w:p>
    <w:p w14:paraId="7C693AC1" w14:textId="77777777" w:rsidR="001E5882" w:rsidRDefault="001E5882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581C8BF7" w14:textId="77777777" w:rsidR="001E5882" w:rsidRDefault="001E5882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302C6" w14:textId="77777777" w:rsidR="001E5882" w:rsidRDefault="001E5882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4C63F" w14:textId="77777777" w:rsidR="001E5882" w:rsidRDefault="001E5882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B53F5" w14:textId="40AAF524" w:rsidR="001E5882" w:rsidRPr="00DD6F9D" w:rsidRDefault="00DD6F9D" w:rsidP="001E5882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tegorial variables</w:t>
      </w:r>
      <w:r w:rsidRPr="00DD6F9D">
        <w:rPr>
          <w:rFonts w:ascii="Times New Roman" w:hAnsi="Times New Roman" w:cs="Times New Roman"/>
          <w:sz w:val="24"/>
          <w:szCs w:val="24"/>
          <w:lang w:val="en-US"/>
        </w:rPr>
        <w:t xml:space="preserve"> are provided as number (percentage).</w:t>
      </w:r>
      <w:r w:rsidR="00C757C7">
        <w:rPr>
          <w:rFonts w:ascii="Times New Roman" w:hAnsi="Times New Roman" w:cs="Times New Roman"/>
          <w:sz w:val="24"/>
          <w:szCs w:val="24"/>
          <w:lang w:val="en-US"/>
        </w:rPr>
        <w:t xml:space="preserve"> Abbreviations: iTTP, immune-mediated thrombotic thrombocytopenic purpura.</w:t>
      </w:r>
    </w:p>
    <w:p w14:paraId="0A1BB45A" w14:textId="77777777" w:rsidR="001E5882" w:rsidRPr="00DD6F9D" w:rsidRDefault="001E5882" w:rsidP="00255AFD">
      <w:pPr>
        <w:rPr>
          <w:rFonts w:ascii="Times New Roman" w:hAnsi="Times New Roman" w:cs="Times New Roman"/>
          <w:b/>
          <w:bCs/>
          <w:lang w:val="en-US"/>
        </w:rPr>
      </w:pPr>
    </w:p>
    <w:p w14:paraId="417F92CC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17D41D" w14:textId="787F2A1D" w:rsidR="00255AFD" w:rsidRPr="00242F38" w:rsidRDefault="00255AF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physical functioning by beta regression: results of the uni</w:t>
      </w:r>
      <w:r w:rsidR="00537BB4" w:rsidRPr="00242F38">
        <w:rPr>
          <w:rFonts w:ascii="Times New Roman" w:hAnsi="Times New Roman" w:cs="Times New Roman"/>
          <w:sz w:val="24"/>
          <w:szCs w:val="24"/>
          <w:lang w:val="en-US"/>
        </w:rPr>
        <w:t>variate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egression model</w:t>
      </w:r>
      <w:r w:rsidR="00537BB4" w:rsidRPr="00242F3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Rcsostblzat"/>
        <w:tblW w:w="7797" w:type="dxa"/>
        <w:tblInd w:w="-572" w:type="dxa"/>
        <w:tblLook w:val="04A0" w:firstRow="1" w:lastRow="0" w:firstColumn="1" w:lastColumn="0" w:noHBand="0" w:noVBand="1"/>
      </w:tblPr>
      <w:tblGrid>
        <w:gridCol w:w="4253"/>
        <w:gridCol w:w="1210"/>
        <w:gridCol w:w="1200"/>
        <w:gridCol w:w="1134"/>
      </w:tblGrid>
      <w:tr w:rsidR="001810E3" w:rsidRPr="005335ED" w14:paraId="57BEF2C3" w14:textId="077326B3" w:rsidTr="00DD6F9D">
        <w:tc>
          <w:tcPr>
            <w:tcW w:w="4253" w:type="dxa"/>
          </w:tcPr>
          <w:p w14:paraId="5BCD4679" w14:textId="77777777" w:rsidR="001810E3" w:rsidRPr="005335ED" w:rsidRDefault="001810E3" w:rsidP="001810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functioning</w:t>
            </w:r>
          </w:p>
        </w:tc>
        <w:tc>
          <w:tcPr>
            <w:tcW w:w="3544" w:type="dxa"/>
            <w:gridSpan w:val="3"/>
          </w:tcPr>
          <w:p w14:paraId="67A04D4F" w14:textId="0D22F00C" w:rsidR="001810E3" w:rsidRPr="005335ED" w:rsidRDefault="008D5CC2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 w:rsidR="001810E3" w:rsidRPr="005335ED" w14:paraId="26A1F4FB" w14:textId="0BC2B6F4" w:rsidTr="00DD6F9D">
        <w:tc>
          <w:tcPr>
            <w:tcW w:w="4253" w:type="dxa"/>
          </w:tcPr>
          <w:p w14:paraId="00902969" w14:textId="456A1E3A" w:rsidR="001810E3" w:rsidRPr="005335ED" w:rsidRDefault="001810E3" w:rsidP="001810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210" w:type="dxa"/>
          </w:tcPr>
          <w:p w14:paraId="2612D578" w14:textId="7777777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00" w:type="dxa"/>
          </w:tcPr>
          <w:p w14:paraId="3B941850" w14:textId="7777777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1134" w:type="dxa"/>
          </w:tcPr>
          <w:p w14:paraId="3B7585FC" w14:textId="0C2900BB" w:rsidR="001810E3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1810E3"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</w:tr>
      <w:tr w:rsidR="001810E3" w:rsidRPr="005335ED" w14:paraId="19C75A6D" w14:textId="140896A8" w:rsidTr="00DD6F9D">
        <w:tc>
          <w:tcPr>
            <w:tcW w:w="4253" w:type="dxa"/>
          </w:tcPr>
          <w:p w14:paraId="22D86FE7" w14:textId="13167B1A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10" w:type="dxa"/>
          </w:tcPr>
          <w:p w14:paraId="6B0935FB" w14:textId="45FBD6C6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5B68CD60" w14:textId="3F72792D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18</w:t>
            </w:r>
          </w:p>
        </w:tc>
        <w:tc>
          <w:tcPr>
            <w:tcW w:w="1134" w:type="dxa"/>
          </w:tcPr>
          <w:p w14:paraId="5E9BCAFE" w14:textId="289C7602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1810E3" w:rsidRPr="005335ED" w14:paraId="33C4A2FC" w14:textId="152DD56A" w:rsidTr="00DD6F9D">
        <w:tc>
          <w:tcPr>
            <w:tcW w:w="4253" w:type="dxa"/>
          </w:tcPr>
          <w:p w14:paraId="7BFD3CC7" w14:textId="607D5ABA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10" w:type="dxa"/>
          </w:tcPr>
          <w:p w14:paraId="57ACB9C2" w14:textId="696B500E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00" w:type="dxa"/>
          </w:tcPr>
          <w:p w14:paraId="185F36E6" w14:textId="2169587B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 ;1.01</w:t>
            </w:r>
          </w:p>
        </w:tc>
        <w:tc>
          <w:tcPr>
            <w:tcW w:w="1134" w:type="dxa"/>
          </w:tcPr>
          <w:p w14:paraId="17C9CCDB" w14:textId="02B659B7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1810E3" w:rsidRPr="005335ED" w14:paraId="482871FB" w14:textId="17CA125F" w:rsidTr="00DD6F9D">
        <w:tc>
          <w:tcPr>
            <w:tcW w:w="4253" w:type="dxa"/>
          </w:tcPr>
          <w:p w14:paraId="66C0EE0E" w14:textId="440E79F2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210" w:type="dxa"/>
          </w:tcPr>
          <w:p w14:paraId="2BF86319" w14:textId="54EB190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00" w:type="dxa"/>
          </w:tcPr>
          <w:p w14:paraId="72FE8E0C" w14:textId="67757DD6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18</w:t>
            </w:r>
          </w:p>
        </w:tc>
        <w:tc>
          <w:tcPr>
            <w:tcW w:w="1134" w:type="dxa"/>
          </w:tcPr>
          <w:p w14:paraId="2A9C45A4" w14:textId="7A96B54E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DD6F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810E3" w:rsidRPr="005335ED" w14:paraId="0D1A2FAC" w14:textId="42728206" w:rsidTr="00DD6F9D">
        <w:tc>
          <w:tcPr>
            <w:tcW w:w="4253" w:type="dxa"/>
          </w:tcPr>
          <w:p w14:paraId="571439C2" w14:textId="77FFE166" w:rsidR="001810E3" w:rsidRPr="005335ED" w:rsidRDefault="00353D52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210" w:type="dxa"/>
          </w:tcPr>
          <w:p w14:paraId="4A212409" w14:textId="5A2C099E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00" w:type="dxa"/>
          </w:tcPr>
          <w:p w14:paraId="74704A07" w14:textId="76E3DD5C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0.90</w:t>
            </w:r>
          </w:p>
        </w:tc>
        <w:tc>
          <w:tcPr>
            <w:tcW w:w="1134" w:type="dxa"/>
          </w:tcPr>
          <w:p w14:paraId="12D4E9CE" w14:textId="4912C118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1810E3" w:rsidRPr="005335ED" w14:paraId="4EE1419C" w14:textId="2F400E8A" w:rsidTr="00DD6F9D">
        <w:tc>
          <w:tcPr>
            <w:tcW w:w="4253" w:type="dxa"/>
          </w:tcPr>
          <w:p w14:paraId="0A1A2685" w14:textId="5D9F5DAC" w:rsidR="001810E3" w:rsidRPr="005335ED" w:rsidRDefault="004E0DB4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210" w:type="dxa"/>
          </w:tcPr>
          <w:p w14:paraId="5EE1D9D6" w14:textId="6B54DE0B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</w:tcPr>
          <w:p w14:paraId="196EDB7C" w14:textId="0B607873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9 ;1.86</w:t>
            </w:r>
          </w:p>
        </w:tc>
        <w:tc>
          <w:tcPr>
            <w:tcW w:w="1134" w:type="dxa"/>
          </w:tcPr>
          <w:p w14:paraId="4CE6D75F" w14:textId="69AD56F8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1810E3" w:rsidRPr="005335ED" w14:paraId="07EF7407" w14:textId="43A9C68C" w:rsidTr="00DD6F9D">
        <w:tc>
          <w:tcPr>
            <w:tcW w:w="4253" w:type="dxa"/>
          </w:tcPr>
          <w:p w14:paraId="63483E83" w14:textId="05DFF935" w:rsidR="001810E3" w:rsidRPr="005335ED" w:rsidRDefault="004E0DB4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210" w:type="dxa"/>
          </w:tcPr>
          <w:p w14:paraId="13E980D1" w14:textId="2900CFF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0" w:type="dxa"/>
          </w:tcPr>
          <w:p w14:paraId="7FFF7E5B" w14:textId="16F74C94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22</w:t>
            </w:r>
          </w:p>
        </w:tc>
        <w:tc>
          <w:tcPr>
            <w:tcW w:w="1134" w:type="dxa"/>
          </w:tcPr>
          <w:p w14:paraId="079F5E40" w14:textId="39EE5E2E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1810E3" w:rsidRPr="005335ED" w14:paraId="56CF6915" w14:textId="2C056E7A" w:rsidTr="00DD6F9D">
        <w:tc>
          <w:tcPr>
            <w:tcW w:w="4253" w:type="dxa"/>
          </w:tcPr>
          <w:p w14:paraId="57ACDC76" w14:textId="58C26263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210" w:type="dxa"/>
          </w:tcPr>
          <w:p w14:paraId="07ED941B" w14:textId="1F370EB3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00" w:type="dxa"/>
          </w:tcPr>
          <w:p w14:paraId="40578828" w14:textId="439D35AA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90F30C8" w14:textId="113050A8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1810E3" w:rsidRPr="005335ED" w14:paraId="70EDC3C8" w14:textId="3971A85C" w:rsidTr="00DD6F9D">
        <w:tc>
          <w:tcPr>
            <w:tcW w:w="4253" w:type="dxa"/>
          </w:tcPr>
          <w:p w14:paraId="1A400B24" w14:textId="0CE30328" w:rsidR="001810E3" w:rsidRPr="005335ED" w:rsidRDefault="00353D52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210" w:type="dxa"/>
          </w:tcPr>
          <w:p w14:paraId="72154B05" w14:textId="1E3BA5F2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00" w:type="dxa"/>
          </w:tcPr>
          <w:p w14:paraId="35EBEC70" w14:textId="01209DE4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5 ;1.8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6DA54A3" w14:textId="6D614EA3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1810E3" w:rsidRPr="005335ED" w14:paraId="1EF69923" w14:textId="4243C622" w:rsidTr="00DD6F9D">
        <w:tc>
          <w:tcPr>
            <w:tcW w:w="4253" w:type="dxa"/>
          </w:tcPr>
          <w:p w14:paraId="38E05D71" w14:textId="6E359F55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1210" w:type="dxa"/>
          </w:tcPr>
          <w:p w14:paraId="0C36318D" w14:textId="715A023D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00" w:type="dxa"/>
          </w:tcPr>
          <w:p w14:paraId="16179F27" w14:textId="5B55F33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7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3416619" w14:textId="099D2A02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1810E3" w:rsidRPr="005335ED" w14:paraId="6F782098" w14:textId="6636FA78" w:rsidTr="00DD6F9D">
        <w:tc>
          <w:tcPr>
            <w:tcW w:w="4253" w:type="dxa"/>
          </w:tcPr>
          <w:p w14:paraId="0E4C62FB" w14:textId="04CD717D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1210" w:type="dxa"/>
          </w:tcPr>
          <w:p w14:paraId="2231BC4A" w14:textId="3243194C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200" w:type="dxa"/>
          </w:tcPr>
          <w:p w14:paraId="691138F9" w14:textId="31DD411F" w:rsidR="001810E3" w:rsidRPr="005335ED" w:rsidRDefault="0031097B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810E3" w:rsidRPr="005335ED">
              <w:rPr>
                <w:rFonts w:ascii="Times New Roman" w:hAnsi="Times New Roman" w:cs="Times New Roman"/>
                <w:sz w:val="18"/>
                <w:szCs w:val="18"/>
              </w:rPr>
              <w:t> ;1.01</w:t>
            </w:r>
          </w:p>
        </w:tc>
        <w:tc>
          <w:tcPr>
            <w:tcW w:w="1134" w:type="dxa"/>
          </w:tcPr>
          <w:p w14:paraId="54C39D58" w14:textId="6F6F4C9D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1810E3" w:rsidRPr="005335ED" w14:paraId="5B56F063" w14:textId="69B33C13" w:rsidTr="00DD6F9D">
        <w:tc>
          <w:tcPr>
            <w:tcW w:w="4253" w:type="dxa"/>
          </w:tcPr>
          <w:p w14:paraId="317D7D1C" w14:textId="21539AE8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210" w:type="dxa"/>
          </w:tcPr>
          <w:p w14:paraId="25C9406C" w14:textId="317562FB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14:paraId="34B92EA0" w14:textId="2FAB448A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 ;1.03</w:t>
            </w:r>
          </w:p>
        </w:tc>
        <w:tc>
          <w:tcPr>
            <w:tcW w:w="1134" w:type="dxa"/>
          </w:tcPr>
          <w:p w14:paraId="3F3E7D3A" w14:textId="1567EADF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1810E3" w:rsidRPr="005335ED" w14:paraId="1256C986" w14:textId="5EF7CF83" w:rsidTr="00DD6F9D">
        <w:tc>
          <w:tcPr>
            <w:tcW w:w="4253" w:type="dxa"/>
          </w:tcPr>
          <w:p w14:paraId="3A35F884" w14:textId="1F6A8D6D" w:rsidR="001810E3" w:rsidRPr="005335ED" w:rsidRDefault="001810E3" w:rsidP="00181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210" w:type="dxa"/>
          </w:tcPr>
          <w:p w14:paraId="2AF65749" w14:textId="2514C962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00" w:type="dxa"/>
          </w:tcPr>
          <w:p w14:paraId="477F5134" w14:textId="76260E87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1097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2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5B0EE1" w14:textId="7028C785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810E3" w:rsidRPr="005335ED" w14:paraId="12322DA4" w14:textId="42700B81" w:rsidTr="00DD6F9D">
        <w:tc>
          <w:tcPr>
            <w:tcW w:w="4253" w:type="dxa"/>
          </w:tcPr>
          <w:p w14:paraId="5FE26F42" w14:textId="4EA5D116" w:rsidR="001810E3" w:rsidRPr="00353D52" w:rsidRDefault="001810E3" w:rsidP="001810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 w:rsid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 w:rsid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 </w:t>
            </w:r>
          </w:p>
        </w:tc>
        <w:tc>
          <w:tcPr>
            <w:tcW w:w="1210" w:type="dxa"/>
          </w:tcPr>
          <w:p w14:paraId="439BC48C" w14:textId="07CE4FAA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00" w:type="dxa"/>
          </w:tcPr>
          <w:p w14:paraId="49D00D58" w14:textId="101813DD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5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D9CC4AE" w14:textId="677B2151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1810E3" w:rsidRPr="005335ED" w14:paraId="4CFC0252" w14:textId="55E08BC0" w:rsidTr="00DD6F9D">
        <w:tc>
          <w:tcPr>
            <w:tcW w:w="4253" w:type="dxa"/>
          </w:tcPr>
          <w:p w14:paraId="17E5975A" w14:textId="31456DF9" w:rsidR="001810E3" w:rsidRPr="00242F38" w:rsidRDefault="00353D52" w:rsidP="001810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1810E3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1210" w:type="dxa"/>
          </w:tcPr>
          <w:p w14:paraId="697F96B6" w14:textId="246BC33F" w:rsidR="001810E3" w:rsidRPr="005335ED" w:rsidRDefault="001810E3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200" w:type="dxa"/>
          </w:tcPr>
          <w:p w14:paraId="5EC5AAEB" w14:textId="100C5172" w:rsidR="001810E3" w:rsidRPr="005335ED" w:rsidRDefault="0031097B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1810E3" w:rsidRPr="005335ED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3ADB4D" w14:textId="79B9FEC2" w:rsidR="001810E3" w:rsidRPr="005335ED" w:rsidRDefault="001810E3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</w:tbl>
    <w:p w14:paraId="1B59C86A" w14:textId="426A90A1" w:rsidR="00912BEE" w:rsidRPr="00242F38" w:rsidRDefault="00912BEE" w:rsidP="001E5882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ndin-1 motifs, 13th member; </w:t>
      </w:r>
      <w:r w:rsidR="00C757C7"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 w:rsidR="00C757C7"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="00391D31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</w:t>
      </w:r>
      <w:r w:rsidR="004268D6" w:rsidRPr="00242F3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xchange. </w:t>
      </w:r>
      <w:r w:rsidR="0031097B"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243A5A22" w14:textId="6DA0955A" w:rsidR="005F1BD4" w:rsidRPr="00242F38" w:rsidRDefault="005F1BD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209BBA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A82C5B3" w14:textId="562F641D" w:rsidR="008D5CC2" w:rsidRPr="00242F38" w:rsidRDefault="008D5CC2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role limitations due to physical problems by beta regression: results of the uni- and multivariate regression models.</w:t>
      </w:r>
    </w:p>
    <w:tbl>
      <w:tblPr>
        <w:tblStyle w:val="Rcsostblzat"/>
        <w:tblW w:w="9909" w:type="dxa"/>
        <w:tblInd w:w="-572" w:type="dxa"/>
        <w:tblLook w:val="04A0" w:firstRow="1" w:lastRow="0" w:firstColumn="1" w:lastColumn="0" w:noHBand="0" w:noVBand="1"/>
      </w:tblPr>
      <w:tblGrid>
        <w:gridCol w:w="4253"/>
        <w:gridCol w:w="621"/>
        <w:gridCol w:w="1349"/>
        <w:gridCol w:w="1221"/>
        <w:gridCol w:w="657"/>
        <w:gridCol w:w="957"/>
        <w:gridCol w:w="851"/>
      </w:tblGrid>
      <w:tr w:rsidR="008D5CC2" w:rsidRPr="005335ED" w14:paraId="5D78FC1D" w14:textId="12D4DB70" w:rsidTr="00DD6F9D">
        <w:tc>
          <w:tcPr>
            <w:tcW w:w="4253" w:type="dxa"/>
          </w:tcPr>
          <w:p w14:paraId="4DD549E7" w14:textId="16574B38" w:rsidR="008D5CC2" w:rsidRPr="00242F38" w:rsidRDefault="008D5CC2" w:rsidP="008D5C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ole limitations due to physical problems</w:t>
            </w:r>
          </w:p>
        </w:tc>
        <w:tc>
          <w:tcPr>
            <w:tcW w:w="3191" w:type="dxa"/>
            <w:gridSpan w:val="3"/>
          </w:tcPr>
          <w:p w14:paraId="4C65BE14" w14:textId="3B36706E" w:rsidR="008D5CC2" w:rsidRPr="005335ED" w:rsidRDefault="008D5CC2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465" w:type="dxa"/>
            <w:gridSpan w:val="3"/>
          </w:tcPr>
          <w:p w14:paraId="0AF30373" w14:textId="6AE8B656" w:rsidR="008D5CC2" w:rsidRPr="005335ED" w:rsidRDefault="008D5CC2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04280D" w:rsidRPr="005335ED" w14:paraId="5026C541" w14:textId="27D80941" w:rsidTr="00DD6F9D">
        <w:tc>
          <w:tcPr>
            <w:tcW w:w="4253" w:type="dxa"/>
          </w:tcPr>
          <w:p w14:paraId="102B7EA3" w14:textId="27A5F0C8" w:rsidR="0004280D" w:rsidRPr="005335ED" w:rsidRDefault="0004280D" w:rsidP="000428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621" w:type="dxa"/>
          </w:tcPr>
          <w:p w14:paraId="395728F6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349" w:type="dxa"/>
          </w:tcPr>
          <w:p w14:paraId="5FCB2761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1221" w:type="dxa"/>
          </w:tcPr>
          <w:p w14:paraId="0FB28F0E" w14:textId="3F146C52" w:rsidR="0004280D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04280D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657" w:type="dxa"/>
          </w:tcPr>
          <w:p w14:paraId="2755E7C8" w14:textId="2B25862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57" w:type="dxa"/>
          </w:tcPr>
          <w:p w14:paraId="4D02DC7F" w14:textId="599783A4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1" w:type="dxa"/>
          </w:tcPr>
          <w:p w14:paraId="25E7B81D" w14:textId="541BF380" w:rsidR="0004280D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04280D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</w:tr>
      <w:tr w:rsidR="0004280D" w:rsidRPr="005335ED" w14:paraId="366B5419" w14:textId="458EFE89" w:rsidTr="00DD6F9D">
        <w:tc>
          <w:tcPr>
            <w:tcW w:w="4253" w:type="dxa"/>
          </w:tcPr>
          <w:p w14:paraId="4AACA4AE" w14:textId="2412ED11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21" w:type="dxa"/>
          </w:tcPr>
          <w:p w14:paraId="5905B4A0" w14:textId="4FB12126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49" w:type="dxa"/>
          </w:tcPr>
          <w:p w14:paraId="4AEF48E6" w14:textId="4BEB7FB4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6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21" w:type="dxa"/>
          </w:tcPr>
          <w:p w14:paraId="58CC732C" w14:textId="3EE9A2B0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57" w:type="dxa"/>
          </w:tcPr>
          <w:p w14:paraId="78CF65B9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AAF2C48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C7AAFC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202BA64B" w14:textId="1BF73787" w:rsidTr="00DD6F9D">
        <w:tc>
          <w:tcPr>
            <w:tcW w:w="4253" w:type="dxa"/>
          </w:tcPr>
          <w:p w14:paraId="31832716" w14:textId="051D78CD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21" w:type="dxa"/>
          </w:tcPr>
          <w:p w14:paraId="098381BF" w14:textId="2855AF38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</w:tcPr>
          <w:p w14:paraId="15153988" w14:textId="10055EB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21" w:type="dxa"/>
          </w:tcPr>
          <w:p w14:paraId="6A4CD246" w14:textId="363119AE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657" w:type="dxa"/>
          </w:tcPr>
          <w:p w14:paraId="57B99068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22309BD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19EF6F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44D8709D" w14:textId="5C037AC5" w:rsidTr="00DD6F9D">
        <w:tc>
          <w:tcPr>
            <w:tcW w:w="4253" w:type="dxa"/>
          </w:tcPr>
          <w:p w14:paraId="20A91FEF" w14:textId="56AFF8DC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621" w:type="dxa"/>
          </w:tcPr>
          <w:p w14:paraId="560ED3B9" w14:textId="7A2FB7B4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349" w:type="dxa"/>
          </w:tcPr>
          <w:p w14:paraId="11DD4789" w14:textId="57856E8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 ;1.2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21" w:type="dxa"/>
          </w:tcPr>
          <w:p w14:paraId="710E18C0" w14:textId="3BBBFEF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657" w:type="dxa"/>
          </w:tcPr>
          <w:p w14:paraId="006780BC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9BB168A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89C4BE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55A611EB" w14:textId="1C4D5317" w:rsidTr="00DD6F9D">
        <w:tc>
          <w:tcPr>
            <w:tcW w:w="4253" w:type="dxa"/>
          </w:tcPr>
          <w:p w14:paraId="54D97A28" w14:textId="76E61AB1" w:rsidR="0004280D" w:rsidRPr="005335ED" w:rsidRDefault="00353D52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621" w:type="dxa"/>
          </w:tcPr>
          <w:p w14:paraId="48E5D4C9" w14:textId="1A5BDB1A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9" w:type="dxa"/>
          </w:tcPr>
          <w:p w14:paraId="3420F72A" w14:textId="1253AF96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37</w:t>
            </w:r>
          </w:p>
        </w:tc>
        <w:tc>
          <w:tcPr>
            <w:tcW w:w="1221" w:type="dxa"/>
          </w:tcPr>
          <w:p w14:paraId="6FB6DF6B" w14:textId="5306822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14:paraId="44EF5FF5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4EA62674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795752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36A650AB" w14:textId="1317C6F3" w:rsidTr="00DD6F9D">
        <w:tc>
          <w:tcPr>
            <w:tcW w:w="4253" w:type="dxa"/>
          </w:tcPr>
          <w:p w14:paraId="710A0DDA" w14:textId="04BA86FC" w:rsidR="0004280D" w:rsidRPr="005335ED" w:rsidRDefault="004E0DB4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621" w:type="dxa"/>
          </w:tcPr>
          <w:p w14:paraId="26C23223" w14:textId="50F14451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349" w:type="dxa"/>
          </w:tcPr>
          <w:p w14:paraId="030A29AF" w14:textId="2F83CFF4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 ;1.75</w:t>
            </w:r>
          </w:p>
        </w:tc>
        <w:tc>
          <w:tcPr>
            <w:tcW w:w="1221" w:type="dxa"/>
          </w:tcPr>
          <w:p w14:paraId="37EDBE32" w14:textId="3399D6F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657" w:type="dxa"/>
          </w:tcPr>
          <w:p w14:paraId="10A342A7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9181556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3809CF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63DF78DD" w14:textId="0ADD0027" w:rsidTr="00DD6F9D">
        <w:tc>
          <w:tcPr>
            <w:tcW w:w="4253" w:type="dxa"/>
          </w:tcPr>
          <w:p w14:paraId="21E2EB2F" w14:textId="02E86185" w:rsidR="0004280D" w:rsidRPr="005335ED" w:rsidRDefault="004E0DB4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621" w:type="dxa"/>
          </w:tcPr>
          <w:p w14:paraId="1016F06C" w14:textId="14F8E5BC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49" w:type="dxa"/>
          </w:tcPr>
          <w:p w14:paraId="5B1211F6" w14:textId="61C8E1B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 ;2.1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21" w:type="dxa"/>
          </w:tcPr>
          <w:p w14:paraId="5F47E315" w14:textId="590518EB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657" w:type="dxa"/>
          </w:tcPr>
          <w:p w14:paraId="6A737CC5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09CA755C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5B8340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78951F1A" w14:textId="60C71919" w:rsidTr="00DD6F9D">
        <w:tc>
          <w:tcPr>
            <w:tcW w:w="4253" w:type="dxa"/>
          </w:tcPr>
          <w:p w14:paraId="581A1129" w14:textId="08062A4E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621" w:type="dxa"/>
          </w:tcPr>
          <w:p w14:paraId="3F146598" w14:textId="71AAF72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349" w:type="dxa"/>
          </w:tcPr>
          <w:p w14:paraId="0C8A5270" w14:textId="7633C2D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21" w:type="dxa"/>
          </w:tcPr>
          <w:p w14:paraId="31893A7A" w14:textId="489D63A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57" w:type="dxa"/>
          </w:tcPr>
          <w:p w14:paraId="2370B14D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55F344B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1AAEAB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79B63A74" w14:textId="07ABC71E" w:rsidTr="00DD6F9D">
        <w:tc>
          <w:tcPr>
            <w:tcW w:w="4253" w:type="dxa"/>
          </w:tcPr>
          <w:p w14:paraId="5D31F82F" w14:textId="0C5B34DA" w:rsidR="0004280D" w:rsidRPr="005335ED" w:rsidRDefault="00353D52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621" w:type="dxa"/>
          </w:tcPr>
          <w:p w14:paraId="56C98ADD" w14:textId="2B92200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349" w:type="dxa"/>
          </w:tcPr>
          <w:p w14:paraId="0CE11F4C" w14:textId="68D4CFA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 ;2.4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21" w:type="dxa"/>
          </w:tcPr>
          <w:p w14:paraId="337A6660" w14:textId="54FEA8C5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657" w:type="dxa"/>
          </w:tcPr>
          <w:p w14:paraId="25F637D7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276EDDDA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027A13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4DFD1E01" w14:textId="4E12233D" w:rsidTr="00DD6F9D">
        <w:tc>
          <w:tcPr>
            <w:tcW w:w="4253" w:type="dxa"/>
          </w:tcPr>
          <w:p w14:paraId="7DAC6DA4" w14:textId="73565F11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621" w:type="dxa"/>
          </w:tcPr>
          <w:p w14:paraId="52F78F5C" w14:textId="1FE4B33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349" w:type="dxa"/>
          </w:tcPr>
          <w:p w14:paraId="7E438D0B" w14:textId="4CC3E66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 ;1.01</w:t>
            </w:r>
          </w:p>
        </w:tc>
        <w:tc>
          <w:tcPr>
            <w:tcW w:w="1221" w:type="dxa"/>
          </w:tcPr>
          <w:p w14:paraId="0086C9EC" w14:textId="57E706D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657" w:type="dxa"/>
          </w:tcPr>
          <w:p w14:paraId="47D77F09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695FBC6E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DEAA10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2146C297" w14:textId="012EE58F" w:rsidTr="00DD6F9D">
        <w:tc>
          <w:tcPr>
            <w:tcW w:w="4253" w:type="dxa"/>
          </w:tcPr>
          <w:p w14:paraId="583B7DDE" w14:textId="1A8BEB45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</w:t>
            </w:r>
            <w:r w:rsidR="00F9285F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</w:tcPr>
          <w:p w14:paraId="57D5EB5D" w14:textId="4197B70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349" w:type="dxa"/>
          </w:tcPr>
          <w:p w14:paraId="44B33BF5" w14:textId="4608913B" w:rsidR="0004280D" w:rsidRPr="005335ED" w:rsidRDefault="0031097B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04280D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1221" w:type="dxa"/>
          </w:tcPr>
          <w:p w14:paraId="2B10096F" w14:textId="45B550BC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dxa"/>
          </w:tcPr>
          <w:p w14:paraId="4DB2B6FB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7FB82C80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2945D5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55B025C0" w14:textId="6D6906FF" w:rsidTr="00DD6F9D">
        <w:tc>
          <w:tcPr>
            <w:tcW w:w="4253" w:type="dxa"/>
          </w:tcPr>
          <w:p w14:paraId="48C872C8" w14:textId="2CD86E2C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621" w:type="dxa"/>
          </w:tcPr>
          <w:p w14:paraId="4B86B156" w14:textId="23BC4808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349" w:type="dxa"/>
          </w:tcPr>
          <w:p w14:paraId="094E07C3" w14:textId="0DC328A2" w:rsidR="0004280D" w:rsidRPr="005335ED" w:rsidRDefault="0031097B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04280D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6</w:t>
            </w:r>
          </w:p>
        </w:tc>
        <w:tc>
          <w:tcPr>
            <w:tcW w:w="1221" w:type="dxa"/>
          </w:tcPr>
          <w:p w14:paraId="118C7D50" w14:textId="432360C2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57" w:type="dxa"/>
          </w:tcPr>
          <w:p w14:paraId="35881B2E" w14:textId="20ABFA0C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57" w:type="dxa"/>
          </w:tcPr>
          <w:p w14:paraId="4FF41673" w14:textId="6BBBF81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 ;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713E4B5C" w14:textId="0572D041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280D" w:rsidRPr="005335ED" w14:paraId="2E2E6AE0" w14:textId="7DDE09D2" w:rsidTr="00DD6F9D">
        <w:tc>
          <w:tcPr>
            <w:tcW w:w="4253" w:type="dxa"/>
          </w:tcPr>
          <w:p w14:paraId="0204413B" w14:textId="060753F9" w:rsidR="0004280D" w:rsidRPr="005335ED" w:rsidRDefault="0004280D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621" w:type="dxa"/>
          </w:tcPr>
          <w:p w14:paraId="633EF631" w14:textId="092428D6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349" w:type="dxa"/>
          </w:tcPr>
          <w:p w14:paraId="0177AC44" w14:textId="51B86FE1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 ;1.9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21" w:type="dxa"/>
          </w:tcPr>
          <w:p w14:paraId="671866D8" w14:textId="72307052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657" w:type="dxa"/>
          </w:tcPr>
          <w:p w14:paraId="07DB3112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50868C68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2BB1CD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6B9A31CF" w14:textId="0950F0B3" w:rsidTr="00DD6F9D">
        <w:tc>
          <w:tcPr>
            <w:tcW w:w="4253" w:type="dxa"/>
          </w:tcPr>
          <w:p w14:paraId="5B743718" w14:textId="1BC740FD" w:rsidR="0004280D" w:rsidRPr="00353D52" w:rsidRDefault="00353D52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621" w:type="dxa"/>
          </w:tcPr>
          <w:p w14:paraId="79F4BAC1" w14:textId="4B3F499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349" w:type="dxa"/>
          </w:tcPr>
          <w:p w14:paraId="3CAD7F5D" w14:textId="26C2D3F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21" w:type="dxa"/>
          </w:tcPr>
          <w:p w14:paraId="66FBF95C" w14:textId="097A9B86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657" w:type="dxa"/>
          </w:tcPr>
          <w:p w14:paraId="47B39F3E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7" w:type="dxa"/>
          </w:tcPr>
          <w:p w14:paraId="3165B3C0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2EB3BC" w14:textId="77777777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4280D" w:rsidRPr="005335ED" w14:paraId="18E30E55" w14:textId="77B1E951" w:rsidTr="00DD6F9D">
        <w:tc>
          <w:tcPr>
            <w:tcW w:w="4253" w:type="dxa"/>
          </w:tcPr>
          <w:p w14:paraId="08E12A96" w14:textId="30D99AC6" w:rsidR="0004280D" w:rsidRPr="00242F38" w:rsidRDefault="00353D52" w:rsidP="000428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04280D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621" w:type="dxa"/>
          </w:tcPr>
          <w:p w14:paraId="62831D45" w14:textId="630CD08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1349" w:type="dxa"/>
          </w:tcPr>
          <w:p w14:paraId="5B06C1EC" w14:textId="172A42A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1221" w:type="dxa"/>
          </w:tcPr>
          <w:p w14:paraId="2D4A5D1E" w14:textId="08D3DF1F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657" w:type="dxa"/>
          </w:tcPr>
          <w:p w14:paraId="46A91848" w14:textId="02C34A9E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957" w:type="dxa"/>
          </w:tcPr>
          <w:p w14:paraId="129D57DE" w14:textId="441D340F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1</w:t>
            </w:r>
          </w:p>
        </w:tc>
        <w:tc>
          <w:tcPr>
            <w:tcW w:w="851" w:type="dxa"/>
          </w:tcPr>
          <w:p w14:paraId="7F50C734" w14:textId="2F630D8D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</w:tbl>
    <w:p w14:paraId="3FDB807A" w14:textId="6C3D164D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23A09D3C" w14:textId="5EDC03E6" w:rsidR="005F1BD4" w:rsidRPr="00242F38" w:rsidRDefault="005F1BD4" w:rsidP="001E5882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96D12A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2F9BB4C" w14:textId="45031DB0" w:rsidR="0004280D" w:rsidRPr="00242F38" w:rsidRDefault="0004280D" w:rsidP="001E5882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role limitations due to emotional problems by beta regression: results of the uni</w:t>
      </w:r>
      <w:r w:rsidR="00F9285F" w:rsidRPr="00242F38">
        <w:rPr>
          <w:rFonts w:ascii="Times New Roman" w:hAnsi="Times New Roman" w:cs="Times New Roman"/>
          <w:sz w:val="24"/>
          <w:szCs w:val="24"/>
          <w:lang w:val="en-US"/>
        </w:rPr>
        <w:t>variate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egression models.</w:t>
      </w:r>
    </w:p>
    <w:tbl>
      <w:tblPr>
        <w:tblStyle w:val="Rcsostblzat"/>
        <w:tblW w:w="8931" w:type="dxa"/>
        <w:tblInd w:w="-572" w:type="dxa"/>
        <w:tblLook w:val="04A0" w:firstRow="1" w:lastRow="0" w:firstColumn="1" w:lastColumn="0" w:noHBand="0" w:noVBand="1"/>
      </w:tblPr>
      <w:tblGrid>
        <w:gridCol w:w="5245"/>
        <w:gridCol w:w="1050"/>
        <w:gridCol w:w="1633"/>
        <w:gridCol w:w="1003"/>
      </w:tblGrid>
      <w:tr w:rsidR="0004280D" w:rsidRPr="005335ED" w14:paraId="68A44DA7" w14:textId="77777777" w:rsidTr="005335ED">
        <w:tc>
          <w:tcPr>
            <w:tcW w:w="5245" w:type="dxa"/>
          </w:tcPr>
          <w:p w14:paraId="1317F8A0" w14:textId="554D27DE" w:rsidR="0004280D" w:rsidRPr="00242F38" w:rsidRDefault="0004280D" w:rsidP="000428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ole limitations due to emotional problems</w:t>
            </w:r>
          </w:p>
        </w:tc>
        <w:tc>
          <w:tcPr>
            <w:tcW w:w="3686" w:type="dxa"/>
            <w:gridSpan w:val="3"/>
          </w:tcPr>
          <w:p w14:paraId="1FB472C9" w14:textId="746A419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 w:rsidR="0004280D" w:rsidRPr="005335ED" w14:paraId="43A6CBD7" w14:textId="77777777" w:rsidTr="005335ED">
        <w:tc>
          <w:tcPr>
            <w:tcW w:w="5245" w:type="dxa"/>
          </w:tcPr>
          <w:p w14:paraId="36345CF5" w14:textId="3CF8AE6D" w:rsidR="0004280D" w:rsidRPr="005335ED" w:rsidRDefault="0004280D" w:rsidP="000428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050" w:type="dxa"/>
          </w:tcPr>
          <w:p w14:paraId="00B1D621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633" w:type="dxa"/>
          </w:tcPr>
          <w:p w14:paraId="41704EDC" w14:textId="7777777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1003" w:type="dxa"/>
          </w:tcPr>
          <w:p w14:paraId="0C8E2179" w14:textId="2F62787F" w:rsidR="0004280D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04280D"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</w:tr>
      <w:tr w:rsidR="0004280D" w:rsidRPr="005335ED" w14:paraId="42E7B3E4" w14:textId="77777777" w:rsidTr="005335ED">
        <w:tc>
          <w:tcPr>
            <w:tcW w:w="5245" w:type="dxa"/>
          </w:tcPr>
          <w:p w14:paraId="3279FD6F" w14:textId="2B4862E4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50" w:type="dxa"/>
          </w:tcPr>
          <w:p w14:paraId="60C852A5" w14:textId="65D2BB5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633" w:type="dxa"/>
          </w:tcPr>
          <w:p w14:paraId="00177E01" w14:textId="585EA45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6 ;1.57</w:t>
            </w:r>
          </w:p>
        </w:tc>
        <w:tc>
          <w:tcPr>
            <w:tcW w:w="1003" w:type="dxa"/>
          </w:tcPr>
          <w:p w14:paraId="20499BB8" w14:textId="24559EF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4280D" w:rsidRPr="005335ED" w14:paraId="487928E7" w14:textId="77777777" w:rsidTr="005335ED">
        <w:tc>
          <w:tcPr>
            <w:tcW w:w="5245" w:type="dxa"/>
          </w:tcPr>
          <w:p w14:paraId="4A1DC9CA" w14:textId="13068FC2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050" w:type="dxa"/>
          </w:tcPr>
          <w:p w14:paraId="1B58401D" w14:textId="3EB48519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633" w:type="dxa"/>
          </w:tcPr>
          <w:p w14:paraId="23A05108" w14:textId="7194348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02</w:t>
            </w:r>
          </w:p>
        </w:tc>
        <w:tc>
          <w:tcPr>
            <w:tcW w:w="1003" w:type="dxa"/>
          </w:tcPr>
          <w:p w14:paraId="58517818" w14:textId="03C146D3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04280D" w:rsidRPr="005335ED" w14:paraId="3BB26C6E" w14:textId="77777777" w:rsidTr="005335ED">
        <w:tc>
          <w:tcPr>
            <w:tcW w:w="5245" w:type="dxa"/>
          </w:tcPr>
          <w:p w14:paraId="094C0BEA" w14:textId="7DC5D186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050" w:type="dxa"/>
          </w:tcPr>
          <w:p w14:paraId="3ABFEFDF" w14:textId="606AE581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33" w:type="dxa"/>
          </w:tcPr>
          <w:p w14:paraId="70620AA9" w14:textId="73F1D33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8 ;1.38</w:t>
            </w:r>
          </w:p>
        </w:tc>
        <w:tc>
          <w:tcPr>
            <w:tcW w:w="1003" w:type="dxa"/>
          </w:tcPr>
          <w:p w14:paraId="7C3FEEA0" w14:textId="28C6CA3F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4280D" w:rsidRPr="005335ED" w14:paraId="2B01C2E0" w14:textId="77777777" w:rsidTr="005335ED">
        <w:tc>
          <w:tcPr>
            <w:tcW w:w="5245" w:type="dxa"/>
          </w:tcPr>
          <w:p w14:paraId="36A4D1E5" w14:textId="3979AC26" w:rsidR="0004280D" w:rsidRPr="005335ED" w:rsidRDefault="00353D52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050" w:type="dxa"/>
          </w:tcPr>
          <w:p w14:paraId="7E3E2061" w14:textId="3A0F670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3" w:type="dxa"/>
          </w:tcPr>
          <w:p w14:paraId="306D2C97" w14:textId="174D260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713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2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3" w:type="dxa"/>
          </w:tcPr>
          <w:p w14:paraId="6754605D" w14:textId="6D499233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04280D" w:rsidRPr="005335ED" w14:paraId="7C626561" w14:textId="77777777" w:rsidTr="005335ED">
        <w:tc>
          <w:tcPr>
            <w:tcW w:w="5245" w:type="dxa"/>
          </w:tcPr>
          <w:p w14:paraId="7ED20D63" w14:textId="7EACC9FC" w:rsidR="0004280D" w:rsidRPr="005335ED" w:rsidRDefault="004E0DB4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050" w:type="dxa"/>
          </w:tcPr>
          <w:p w14:paraId="2D6F40A7" w14:textId="7BEF802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633" w:type="dxa"/>
          </w:tcPr>
          <w:p w14:paraId="20102036" w14:textId="2992741B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8 ;1.5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3" w:type="dxa"/>
          </w:tcPr>
          <w:p w14:paraId="25B06D6B" w14:textId="3A7A9B06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04280D" w:rsidRPr="005335ED" w14:paraId="5C0C4260" w14:textId="77777777" w:rsidTr="005335ED">
        <w:tc>
          <w:tcPr>
            <w:tcW w:w="5245" w:type="dxa"/>
          </w:tcPr>
          <w:p w14:paraId="6F343978" w14:textId="760DFF96" w:rsidR="0004280D" w:rsidRPr="005335ED" w:rsidRDefault="004E0DB4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050" w:type="dxa"/>
          </w:tcPr>
          <w:p w14:paraId="314FC95B" w14:textId="03C4EE3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33" w:type="dxa"/>
          </w:tcPr>
          <w:p w14:paraId="5CEC79BB" w14:textId="3EF1191E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713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2.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3" w:type="dxa"/>
          </w:tcPr>
          <w:p w14:paraId="7706D452" w14:textId="0C9A0F9F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04280D" w:rsidRPr="005335ED" w14:paraId="48C02EA8" w14:textId="77777777" w:rsidTr="005335ED">
        <w:tc>
          <w:tcPr>
            <w:tcW w:w="5245" w:type="dxa"/>
          </w:tcPr>
          <w:p w14:paraId="7251849D" w14:textId="72585A2E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050" w:type="dxa"/>
          </w:tcPr>
          <w:p w14:paraId="12F23241" w14:textId="34F46C2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633" w:type="dxa"/>
          </w:tcPr>
          <w:p w14:paraId="707EA221" w14:textId="05B9B39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14:paraId="451EC6DF" w14:textId="0D56037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04280D" w:rsidRPr="005335ED" w14:paraId="70707E10" w14:textId="77777777" w:rsidTr="005335ED">
        <w:tc>
          <w:tcPr>
            <w:tcW w:w="5245" w:type="dxa"/>
          </w:tcPr>
          <w:p w14:paraId="4B4D795C" w14:textId="3FC82365" w:rsidR="0004280D" w:rsidRPr="005335ED" w:rsidRDefault="00353D52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050" w:type="dxa"/>
          </w:tcPr>
          <w:p w14:paraId="6D864229" w14:textId="1FE52341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633" w:type="dxa"/>
          </w:tcPr>
          <w:p w14:paraId="52A4FE81" w14:textId="5CF95F6B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713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99</w:t>
            </w:r>
          </w:p>
        </w:tc>
        <w:tc>
          <w:tcPr>
            <w:tcW w:w="1003" w:type="dxa"/>
          </w:tcPr>
          <w:p w14:paraId="1EC46C03" w14:textId="37CF57ED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04280D" w:rsidRPr="005335ED" w14:paraId="1B3DEC1D" w14:textId="77777777" w:rsidTr="005335ED">
        <w:tc>
          <w:tcPr>
            <w:tcW w:w="5245" w:type="dxa"/>
          </w:tcPr>
          <w:p w14:paraId="004D3D75" w14:textId="4F538F40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1050" w:type="dxa"/>
          </w:tcPr>
          <w:p w14:paraId="0CF7CBAC" w14:textId="5FC416CC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633" w:type="dxa"/>
          </w:tcPr>
          <w:p w14:paraId="194D4AB9" w14:textId="65CE642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 ;1.02</w:t>
            </w:r>
          </w:p>
        </w:tc>
        <w:tc>
          <w:tcPr>
            <w:tcW w:w="1003" w:type="dxa"/>
          </w:tcPr>
          <w:p w14:paraId="45384864" w14:textId="764C4FBB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4280D" w:rsidRPr="005335ED" w14:paraId="205CDA5D" w14:textId="77777777" w:rsidTr="005335ED">
        <w:tc>
          <w:tcPr>
            <w:tcW w:w="5245" w:type="dxa"/>
          </w:tcPr>
          <w:p w14:paraId="36A68DFB" w14:textId="66AD1F05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 </w:t>
            </w:r>
          </w:p>
        </w:tc>
        <w:tc>
          <w:tcPr>
            <w:tcW w:w="1050" w:type="dxa"/>
          </w:tcPr>
          <w:p w14:paraId="26F22BFD" w14:textId="2BC216C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633" w:type="dxa"/>
          </w:tcPr>
          <w:p w14:paraId="338E4993" w14:textId="17724977" w:rsidR="0004280D" w:rsidRPr="005335ED" w:rsidRDefault="00871368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04280D" w:rsidRPr="005335ED">
              <w:rPr>
                <w:rFonts w:ascii="Times New Roman" w:hAnsi="Times New Roman" w:cs="Times New Roman"/>
                <w:sz w:val="18"/>
                <w:szCs w:val="18"/>
              </w:rPr>
              <w:t> ;1.01</w:t>
            </w:r>
          </w:p>
        </w:tc>
        <w:tc>
          <w:tcPr>
            <w:tcW w:w="1003" w:type="dxa"/>
          </w:tcPr>
          <w:p w14:paraId="74A95CDF" w14:textId="689B9FE2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04280D" w:rsidRPr="005335ED" w14:paraId="7FBDB1F0" w14:textId="77777777" w:rsidTr="005335ED">
        <w:tc>
          <w:tcPr>
            <w:tcW w:w="5245" w:type="dxa"/>
          </w:tcPr>
          <w:p w14:paraId="09A0423D" w14:textId="6178C3BE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050" w:type="dxa"/>
          </w:tcPr>
          <w:p w14:paraId="3AABC0A0" w14:textId="1B469A50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3" w:type="dxa"/>
          </w:tcPr>
          <w:p w14:paraId="6A0986D9" w14:textId="167913C7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 ;1.06</w:t>
            </w:r>
          </w:p>
        </w:tc>
        <w:tc>
          <w:tcPr>
            <w:tcW w:w="1003" w:type="dxa"/>
          </w:tcPr>
          <w:p w14:paraId="0A87330A" w14:textId="15391AF2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DD6F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4280D" w:rsidRPr="005335ED" w14:paraId="453D3473" w14:textId="77777777" w:rsidTr="005335ED">
        <w:tc>
          <w:tcPr>
            <w:tcW w:w="5245" w:type="dxa"/>
          </w:tcPr>
          <w:p w14:paraId="4CFC725A" w14:textId="70FA43A3" w:rsidR="0004280D" w:rsidRPr="005335ED" w:rsidRDefault="0004280D" w:rsidP="00042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050" w:type="dxa"/>
          </w:tcPr>
          <w:p w14:paraId="3DA8B7FE" w14:textId="0EE9E7D5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3" w:type="dxa"/>
          </w:tcPr>
          <w:p w14:paraId="0CA7583A" w14:textId="3DF87FF3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7 ;1.84</w:t>
            </w:r>
          </w:p>
        </w:tc>
        <w:tc>
          <w:tcPr>
            <w:tcW w:w="1003" w:type="dxa"/>
          </w:tcPr>
          <w:p w14:paraId="0AF07174" w14:textId="3865F4D5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04280D" w:rsidRPr="005335ED" w14:paraId="50D73D16" w14:textId="77777777" w:rsidTr="005335ED">
        <w:tc>
          <w:tcPr>
            <w:tcW w:w="5245" w:type="dxa"/>
          </w:tcPr>
          <w:p w14:paraId="3EE701A5" w14:textId="2D71C31E" w:rsidR="0004280D" w:rsidRPr="00353D52" w:rsidRDefault="00353D52" w:rsidP="000428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050" w:type="dxa"/>
          </w:tcPr>
          <w:p w14:paraId="44BBD2E8" w14:textId="3E6F8C1A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633" w:type="dxa"/>
          </w:tcPr>
          <w:p w14:paraId="7496E8F1" w14:textId="2C944890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713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 w:rsidR="00DD6F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3" w:type="dxa"/>
          </w:tcPr>
          <w:p w14:paraId="5C735D82" w14:textId="4ACB70BC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04280D" w:rsidRPr="005335ED" w14:paraId="72CBE3E6" w14:textId="77777777" w:rsidTr="005335ED">
        <w:tc>
          <w:tcPr>
            <w:tcW w:w="5245" w:type="dxa"/>
          </w:tcPr>
          <w:p w14:paraId="3B07AB96" w14:textId="4AAB7C8A" w:rsidR="0004280D" w:rsidRPr="00242F38" w:rsidRDefault="00353D52" w:rsidP="000428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04280D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1050" w:type="dxa"/>
          </w:tcPr>
          <w:p w14:paraId="397BF3F5" w14:textId="34924396" w:rsidR="0004280D" w:rsidRPr="005335ED" w:rsidRDefault="0004280D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633" w:type="dxa"/>
          </w:tcPr>
          <w:p w14:paraId="634ACDF3" w14:textId="09741CF4" w:rsidR="0004280D" w:rsidRPr="005335ED" w:rsidRDefault="00871368" w:rsidP="00DD6F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04280D" w:rsidRPr="005335ED">
              <w:rPr>
                <w:rFonts w:ascii="Times New Roman" w:hAnsi="Times New Roman" w:cs="Times New Roman"/>
                <w:sz w:val="18"/>
                <w:szCs w:val="18"/>
              </w:rPr>
              <w:t> ;1.01</w:t>
            </w:r>
          </w:p>
        </w:tc>
        <w:tc>
          <w:tcPr>
            <w:tcW w:w="1003" w:type="dxa"/>
          </w:tcPr>
          <w:p w14:paraId="47CBDC36" w14:textId="79B0A653" w:rsidR="0004280D" w:rsidRPr="005335ED" w:rsidRDefault="0004280D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</w:tbl>
    <w:p w14:paraId="62DCACAF" w14:textId="12EB0359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67D9D397" w14:textId="7DC6D042" w:rsidR="00DE33E8" w:rsidRPr="00242F38" w:rsidRDefault="00DE33E8">
      <w:pPr>
        <w:rPr>
          <w:rFonts w:ascii="Times New Roman" w:hAnsi="Times New Roman" w:cs="Times New Roman"/>
          <w:lang w:val="en-US"/>
        </w:rPr>
      </w:pPr>
    </w:p>
    <w:p w14:paraId="7F48D120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AC8693C" w14:textId="6BE30522" w:rsidR="0004280D" w:rsidRPr="00242F38" w:rsidRDefault="005335ED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04280D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04280D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4280D"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4280D" w:rsidRPr="00242F38">
        <w:rPr>
          <w:rFonts w:ascii="Times New Roman" w:hAnsi="Times New Roman" w:cs="Times New Roman"/>
          <w:sz w:val="24"/>
          <w:szCs w:val="24"/>
          <w:lang w:val="en-US"/>
        </w:rPr>
        <w:t>36 vitality by beta regression: results of the uni- and multivariate regression models.</w:t>
      </w:r>
    </w:p>
    <w:tbl>
      <w:tblPr>
        <w:tblStyle w:val="Rcsostblzat"/>
        <w:tblW w:w="10076" w:type="dxa"/>
        <w:tblInd w:w="-572" w:type="dxa"/>
        <w:tblLook w:val="04A0" w:firstRow="1" w:lastRow="0" w:firstColumn="1" w:lastColumn="0" w:noHBand="0" w:noVBand="1"/>
      </w:tblPr>
      <w:tblGrid>
        <w:gridCol w:w="4312"/>
        <w:gridCol w:w="928"/>
        <w:gridCol w:w="1135"/>
        <w:gridCol w:w="908"/>
        <w:gridCol w:w="797"/>
        <w:gridCol w:w="1134"/>
        <w:gridCol w:w="851"/>
        <w:gridCol w:w="11"/>
      </w:tblGrid>
      <w:tr w:rsidR="006D4DAE" w:rsidRPr="005335ED" w14:paraId="35F91ED2" w14:textId="36FF2604" w:rsidTr="00C757C7">
        <w:tc>
          <w:tcPr>
            <w:tcW w:w="4312" w:type="dxa"/>
          </w:tcPr>
          <w:p w14:paraId="0A1C602A" w14:textId="1392E184" w:rsidR="006D4DAE" w:rsidRPr="005335ED" w:rsidRDefault="006D4DAE" w:rsidP="006D4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tality</w:t>
            </w:r>
          </w:p>
        </w:tc>
        <w:tc>
          <w:tcPr>
            <w:tcW w:w="2971" w:type="dxa"/>
            <w:gridSpan w:val="3"/>
          </w:tcPr>
          <w:p w14:paraId="6BA50D38" w14:textId="2ACA6264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793" w:type="dxa"/>
            <w:gridSpan w:val="4"/>
          </w:tcPr>
          <w:p w14:paraId="756240EA" w14:textId="0ABAAB73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6D4DAE" w:rsidRPr="005335ED" w14:paraId="4CDCB01D" w14:textId="55614C90" w:rsidTr="00C757C7">
        <w:trPr>
          <w:gridAfter w:val="1"/>
          <w:wAfter w:w="11" w:type="dxa"/>
        </w:trPr>
        <w:tc>
          <w:tcPr>
            <w:tcW w:w="4312" w:type="dxa"/>
          </w:tcPr>
          <w:p w14:paraId="638F6755" w14:textId="4FD81423" w:rsidR="006D4DAE" w:rsidRPr="005335ED" w:rsidRDefault="006D4DAE" w:rsidP="006D4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928" w:type="dxa"/>
          </w:tcPr>
          <w:p w14:paraId="16E6487B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5" w:type="dxa"/>
          </w:tcPr>
          <w:p w14:paraId="1B7750FB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908" w:type="dxa"/>
          </w:tcPr>
          <w:p w14:paraId="4B6A6CCC" w14:textId="0117C545" w:rsidR="006D4DAE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6D4DAE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797" w:type="dxa"/>
          </w:tcPr>
          <w:p w14:paraId="593793D7" w14:textId="5552A382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</w:tcPr>
          <w:p w14:paraId="11ACA617" w14:textId="5E579FD8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1" w:type="dxa"/>
          </w:tcPr>
          <w:p w14:paraId="10C31E63" w14:textId="1D100049" w:rsidR="006D4DAE" w:rsidRPr="005335ED" w:rsidRDefault="0031097B" w:rsidP="00DD6F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6D4DAE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</w:tr>
      <w:tr w:rsidR="006D4DAE" w:rsidRPr="005335ED" w14:paraId="3EAE61C6" w14:textId="287168EC" w:rsidTr="00C757C7">
        <w:trPr>
          <w:gridAfter w:val="1"/>
          <w:wAfter w:w="11" w:type="dxa"/>
        </w:trPr>
        <w:tc>
          <w:tcPr>
            <w:tcW w:w="4312" w:type="dxa"/>
          </w:tcPr>
          <w:p w14:paraId="235AC185" w14:textId="2F895E94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928" w:type="dxa"/>
          </w:tcPr>
          <w:p w14:paraId="185AE7C0" w14:textId="2875FD4E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DD6F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5" w:type="dxa"/>
          </w:tcPr>
          <w:p w14:paraId="72798172" w14:textId="408F2CDF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 ;1.69</w:t>
            </w:r>
          </w:p>
        </w:tc>
        <w:tc>
          <w:tcPr>
            <w:tcW w:w="908" w:type="dxa"/>
          </w:tcPr>
          <w:p w14:paraId="3A67E44E" w14:textId="3DC03F4B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97" w:type="dxa"/>
          </w:tcPr>
          <w:p w14:paraId="6CC11EC4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255BB4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D2FEFA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74B4BC2C" w14:textId="368C7D1C" w:rsidTr="00C757C7">
        <w:trPr>
          <w:gridAfter w:val="1"/>
          <w:wAfter w:w="11" w:type="dxa"/>
        </w:trPr>
        <w:tc>
          <w:tcPr>
            <w:tcW w:w="4312" w:type="dxa"/>
          </w:tcPr>
          <w:p w14:paraId="0F990432" w14:textId="43FE21C4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28" w:type="dxa"/>
          </w:tcPr>
          <w:p w14:paraId="1A0A91F6" w14:textId="5183725A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35" w:type="dxa"/>
          </w:tcPr>
          <w:p w14:paraId="228E4437" w14:textId="7A12F679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3</w:t>
            </w:r>
          </w:p>
        </w:tc>
        <w:tc>
          <w:tcPr>
            <w:tcW w:w="908" w:type="dxa"/>
          </w:tcPr>
          <w:p w14:paraId="46DBAE26" w14:textId="7B94EF3D" w:rsidR="006D4DAE" w:rsidRPr="009A6EC4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6E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97" w:type="dxa"/>
          </w:tcPr>
          <w:p w14:paraId="1BE8BDF6" w14:textId="57131F18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F5AA606" w14:textId="139CBC4E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6 ;1.03</w:t>
            </w:r>
          </w:p>
        </w:tc>
        <w:tc>
          <w:tcPr>
            <w:tcW w:w="851" w:type="dxa"/>
          </w:tcPr>
          <w:p w14:paraId="46A86F2B" w14:textId="380EE023" w:rsidR="006D4DAE" w:rsidRPr="009A6EC4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6E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D4DAE" w:rsidRPr="005335ED" w14:paraId="0831A2CB" w14:textId="46BD8FD9" w:rsidTr="00C757C7">
        <w:trPr>
          <w:gridAfter w:val="1"/>
          <w:wAfter w:w="11" w:type="dxa"/>
        </w:trPr>
        <w:tc>
          <w:tcPr>
            <w:tcW w:w="4312" w:type="dxa"/>
          </w:tcPr>
          <w:p w14:paraId="277CAC5A" w14:textId="0762396B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928" w:type="dxa"/>
          </w:tcPr>
          <w:p w14:paraId="2BBE367C" w14:textId="3AC6B871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135" w:type="dxa"/>
          </w:tcPr>
          <w:p w14:paraId="3B3CECE4" w14:textId="47509939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 ;1.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08" w:type="dxa"/>
          </w:tcPr>
          <w:p w14:paraId="2B58C95C" w14:textId="2D646AF3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7" w:type="dxa"/>
          </w:tcPr>
          <w:p w14:paraId="1BBF1802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3B2802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445FC1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2646DADD" w14:textId="671A6CD7" w:rsidTr="00C757C7">
        <w:trPr>
          <w:gridAfter w:val="1"/>
          <w:wAfter w:w="11" w:type="dxa"/>
        </w:trPr>
        <w:tc>
          <w:tcPr>
            <w:tcW w:w="4312" w:type="dxa"/>
          </w:tcPr>
          <w:p w14:paraId="37A9D93E" w14:textId="7599D9E1" w:rsidR="006D4DAE" w:rsidRPr="005335ED" w:rsidRDefault="00353D52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928" w:type="dxa"/>
          </w:tcPr>
          <w:p w14:paraId="54F3EE76" w14:textId="749EA768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135" w:type="dxa"/>
          </w:tcPr>
          <w:p w14:paraId="2D0FFE1C" w14:textId="661B9653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 ;1.65</w:t>
            </w:r>
          </w:p>
        </w:tc>
        <w:tc>
          <w:tcPr>
            <w:tcW w:w="908" w:type="dxa"/>
          </w:tcPr>
          <w:p w14:paraId="59943876" w14:textId="286D3B78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7" w:type="dxa"/>
          </w:tcPr>
          <w:p w14:paraId="256C7396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2F28E4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CE6C83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7ADC85DE" w14:textId="3925D9D2" w:rsidTr="00C757C7">
        <w:trPr>
          <w:gridAfter w:val="1"/>
          <w:wAfter w:w="11" w:type="dxa"/>
        </w:trPr>
        <w:tc>
          <w:tcPr>
            <w:tcW w:w="4312" w:type="dxa"/>
          </w:tcPr>
          <w:p w14:paraId="3A36CBAB" w14:textId="2C43B596" w:rsidR="006D4DAE" w:rsidRPr="005335ED" w:rsidRDefault="004E0DB4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928" w:type="dxa"/>
          </w:tcPr>
          <w:p w14:paraId="4DF75884" w14:textId="05893141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135" w:type="dxa"/>
          </w:tcPr>
          <w:p w14:paraId="250B9752" w14:textId="37B9987C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08" w:type="dxa"/>
          </w:tcPr>
          <w:p w14:paraId="48B8F6AF" w14:textId="018F2DCF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797" w:type="dxa"/>
          </w:tcPr>
          <w:p w14:paraId="73215852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A19002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222D6B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2566DFD7" w14:textId="463563CC" w:rsidTr="00C757C7">
        <w:trPr>
          <w:gridAfter w:val="1"/>
          <w:wAfter w:w="11" w:type="dxa"/>
        </w:trPr>
        <w:tc>
          <w:tcPr>
            <w:tcW w:w="4312" w:type="dxa"/>
          </w:tcPr>
          <w:p w14:paraId="49C1612A" w14:textId="264470DF" w:rsidR="006D4DAE" w:rsidRPr="005335ED" w:rsidRDefault="004E0DB4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928" w:type="dxa"/>
          </w:tcPr>
          <w:p w14:paraId="55D1C753" w14:textId="7B333073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135" w:type="dxa"/>
          </w:tcPr>
          <w:p w14:paraId="6BD8A9F8" w14:textId="62E1847B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 ;1.73</w:t>
            </w:r>
          </w:p>
        </w:tc>
        <w:tc>
          <w:tcPr>
            <w:tcW w:w="908" w:type="dxa"/>
          </w:tcPr>
          <w:p w14:paraId="71FD81BB" w14:textId="6CDD1D70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797" w:type="dxa"/>
          </w:tcPr>
          <w:p w14:paraId="5AE95270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ABEADE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4261C1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42CE1BAD" w14:textId="52ACD805" w:rsidTr="00C757C7">
        <w:trPr>
          <w:gridAfter w:val="1"/>
          <w:wAfter w:w="11" w:type="dxa"/>
        </w:trPr>
        <w:tc>
          <w:tcPr>
            <w:tcW w:w="4312" w:type="dxa"/>
          </w:tcPr>
          <w:p w14:paraId="53293F72" w14:textId="2C43F7CF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928" w:type="dxa"/>
          </w:tcPr>
          <w:p w14:paraId="5B536709" w14:textId="75D6A190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5" w:type="dxa"/>
          </w:tcPr>
          <w:p w14:paraId="29A4A467" w14:textId="1236FF01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8" w:type="dxa"/>
          </w:tcPr>
          <w:p w14:paraId="2C43DEFB" w14:textId="79BF373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97" w:type="dxa"/>
          </w:tcPr>
          <w:p w14:paraId="2BA968D8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B893A0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E8066A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2AA9D102" w14:textId="1F4AFF1B" w:rsidTr="00C757C7">
        <w:trPr>
          <w:gridAfter w:val="1"/>
          <w:wAfter w:w="11" w:type="dxa"/>
        </w:trPr>
        <w:tc>
          <w:tcPr>
            <w:tcW w:w="4312" w:type="dxa"/>
          </w:tcPr>
          <w:p w14:paraId="27588DA6" w14:textId="5B2E04D8" w:rsidR="006D4DAE" w:rsidRPr="005335ED" w:rsidRDefault="00353D52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928" w:type="dxa"/>
          </w:tcPr>
          <w:p w14:paraId="799D528D" w14:textId="4600FFD5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135" w:type="dxa"/>
          </w:tcPr>
          <w:p w14:paraId="2374D925" w14:textId="3EEE74D3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 ;1.38</w:t>
            </w:r>
          </w:p>
        </w:tc>
        <w:tc>
          <w:tcPr>
            <w:tcW w:w="908" w:type="dxa"/>
          </w:tcPr>
          <w:p w14:paraId="54BB25E6" w14:textId="616F77D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7" w:type="dxa"/>
          </w:tcPr>
          <w:p w14:paraId="232D8209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97299F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29662F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72D20F43" w14:textId="1E41D578" w:rsidTr="00C757C7">
        <w:trPr>
          <w:gridAfter w:val="1"/>
          <w:wAfter w:w="11" w:type="dxa"/>
        </w:trPr>
        <w:tc>
          <w:tcPr>
            <w:tcW w:w="4312" w:type="dxa"/>
          </w:tcPr>
          <w:p w14:paraId="051A511F" w14:textId="084CEC1B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928" w:type="dxa"/>
          </w:tcPr>
          <w:p w14:paraId="2BA067DB" w14:textId="6AE996CE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</w:t>
            </w:r>
          </w:p>
        </w:tc>
        <w:tc>
          <w:tcPr>
            <w:tcW w:w="1135" w:type="dxa"/>
          </w:tcPr>
          <w:p w14:paraId="43BD071D" w14:textId="7A12D125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1</w:t>
            </w:r>
          </w:p>
        </w:tc>
        <w:tc>
          <w:tcPr>
            <w:tcW w:w="908" w:type="dxa"/>
          </w:tcPr>
          <w:p w14:paraId="45C6B31C" w14:textId="790FE0C9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97" w:type="dxa"/>
          </w:tcPr>
          <w:p w14:paraId="3EEB4F14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DB25A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A71F81" w14:textId="7777777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69251B59" w14:textId="4C707992" w:rsidTr="00C757C7">
        <w:trPr>
          <w:gridAfter w:val="1"/>
          <w:wAfter w:w="11" w:type="dxa"/>
        </w:trPr>
        <w:tc>
          <w:tcPr>
            <w:tcW w:w="4312" w:type="dxa"/>
          </w:tcPr>
          <w:p w14:paraId="641EDCC2" w14:textId="355706D0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ation of ADAMTS13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ctivity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 </w:t>
            </w:r>
          </w:p>
        </w:tc>
        <w:tc>
          <w:tcPr>
            <w:tcW w:w="928" w:type="dxa"/>
          </w:tcPr>
          <w:p w14:paraId="494B02B2" w14:textId="17276336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135" w:type="dxa"/>
          </w:tcPr>
          <w:p w14:paraId="5DB34898" w14:textId="082477C1" w:rsidR="006D4DAE" w:rsidRPr="005335ED" w:rsidRDefault="009A6EC4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6D4DAE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908" w:type="dxa"/>
          </w:tcPr>
          <w:p w14:paraId="41F4D891" w14:textId="43116368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7" w:type="dxa"/>
          </w:tcPr>
          <w:p w14:paraId="5BE3108E" w14:textId="7542BAF1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134" w:type="dxa"/>
          </w:tcPr>
          <w:p w14:paraId="3A88BFFB" w14:textId="7EF0B4FA" w:rsidR="006D4DAE" w:rsidRPr="005335ED" w:rsidRDefault="009A6EC4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6D4DAE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851" w:type="dxa"/>
          </w:tcPr>
          <w:p w14:paraId="11F4AA7D" w14:textId="735BE74F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6D4DAE" w:rsidRPr="005335ED" w14:paraId="3D4360B5" w14:textId="723D25B8" w:rsidTr="00C757C7">
        <w:trPr>
          <w:gridAfter w:val="1"/>
          <w:wAfter w:w="11" w:type="dxa"/>
        </w:trPr>
        <w:tc>
          <w:tcPr>
            <w:tcW w:w="4312" w:type="dxa"/>
          </w:tcPr>
          <w:p w14:paraId="3E5546D1" w14:textId="578F6E3E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928" w:type="dxa"/>
          </w:tcPr>
          <w:p w14:paraId="638F4F7D" w14:textId="6A5FAD33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1135" w:type="dxa"/>
          </w:tcPr>
          <w:p w14:paraId="0BE94E06" w14:textId="623D49C1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 ;1.0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8" w:type="dxa"/>
          </w:tcPr>
          <w:p w14:paraId="1062E6F8" w14:textId="0D1F67F9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97" w:type="dxa"/>
          </w:tcPr>
          <w:p w14:paraId="42D0AE1E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6E00DA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DCF968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0BA16D34" w14:textId="6E58E478" w:rsidTr="00C757C7">
        <w:trPr>
          <w:gridAfter w:val="1"/>
          <w:wAfter w:w="11" w:type="dxa"/>
        </w:trPr>
        <w:tc>
          <w:tcPr>
            <w:tcW w:w="4312" w:type="dxa"/>
          </w:tcPr>
          <w:p w14:paraId="29537934" w14:textId="34853171" w:rsidR="006D4DAE" w:rsidRPr="005335ED" w:rsidRDefault="006D4DAE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928" w:type="dxa"/>
          </w:tcPr>
          <w:p w14:paraId="55CBFC67" w14:textId="02307FBD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135" w:type="dxa"/>
          </w:tcPr>
          <w:p w14:paraId="0D9EDC74" w14:textId="7323E25A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3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8" w:type="dxa"/>
          </w:tcPr>
          <w:p w14:paraId="227C0A3C" w14:textId="3ED3F4BF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7" w:type="dxa"/>
          </w:tcPr>
          <w:p w14:paraId="5D8C868B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062A27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41B9B1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54A7E283" w14:textId="6B7D9CEE" w:rsidTr="00C757C7">
        <w:trPr>
          <w:gridAfter w:val="1"/>
          <w:wAfter w:w="11" w:type="dxa"/>
        </w:trPr>
        <w:tc>
          <w:tcPr>
            <w:tcW w:w="4312" w:type="dxa"/>
          </w:tcPr>
          <w:p w14:paraId="58C6104C" w14:textId="27122DE9" w:rsidR="006D4DAE" w:rsidRPr="00353D52" w:rsidRDefault="00353D52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928" w:type="dxa"/>
          </w:tcPr>
          <w:p w14:paraId="1C5EBB02" w14:textId="1B128F69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5" w:type="dxa"/>
          </w:tcPr>
          <w:p w14:paraId="7938F21F" w14:textId="644364A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 ;1.02</w:t>
            </w:r>
          </w:p>
        </w:tc>
        <w:tc>
          <w:tcPr>
            <w:tcW w:w="908" w:type="dxa"/>
          </w:tcPr>
          <w:p w14:paraId="18AD8A86" w14:textId="6461185A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797" w:type="dxa"/>
          </w:tcPr>
          <w:p w14:paraId="259A9C51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FD7AD8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FA4A4D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D4DAE" w:rsidRPr="005335ED" w14:paraId="03367395" w14:textId="39013EEB" w:rsidTr="00C757C7">
        <w:trPr>
          <w:gridAfter w:val="1"/>
          <w:wAfter w:w="11" w:type="dxa"/>
        </w:trPr>
        <w:tc>
          <w:tcPr>
            <w:tcW w:w="4312" w:type="dxa"/>
          </w:tcPr>
          <w:p w14:paraId="6CF5F34A" w14:textId="333CFC35" w:rsidR="006D4DAE" w:rsidRPr="00242F38" w:rsidRDefault="00353D52" w:rsidP="006D4D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6D4DAE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928" w:type="dxa"/>
          </w:tcPr>
          <w:p w14:paraId="5154BD6F" w14:textId="3CC73027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A6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5" w:type="dxa"/>
          </w:tcPr>
          <w:p w14:paraId="3AF419B3" w14:textId="49EC451E" w:rsidR="006D4DAE" w:rsidRPr="005335ED" w:rsidRDefault="006D4DAE" w:rsidP="00DD6F9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 ;1.005</w:t>
            </w:r>
          </w:p>
        </w:tc>
        <w:tc>
          <w:tcPr>
            <w:tcW w:w="908" w:type="dxa"/>
          </w:tcPr>
          <w:p w14:paraId="418AC1B7" w14:textId="7BF03425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797" w:type="dxa"/>
          </w:tcPr>
          <w:p w14:paraId="35EDC289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DC3930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D79A21" w14:textId="77777777" w:rsidR="006D4DAE" w:rsidRPr="005335ED" w:rsidRDefault="006D4DAE" w:rsidP="00DD6F9D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6D9AE5C" w14:textId="6990F86C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204B59AC" w14:textId="05BBCD17" w:rsidR="0057361A" w:rsidRPr="00242F38" w:rsidRDefault="0057361A">
      <w:pPr>
        <w:rPr>
          <w:rFonts w:ascii="Times New Roman" w:hAnsi="Times New Roman" w:cs="Times New Roman"/>
          <w:lang w:val="en-US"/>
        </w:rPr>
      </w:pPr>
    </w:p>
    <w:p w14:paraId="33CBCAF5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5F644C0" w14:textId="278BA87F" w:rsidR="00085DF8" w:rsidRPr="00242F38" w:rsidRDefault="00085DF8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mental health by beta regression: results of the uni</w:t>
      </w:r>
      <w:r w:rsidR="00591981"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variate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egression models.</w:t>
      </w:r>
    </w:p>
    <w:tbl>
      <w:tblPr>
        <w:tblStyle w:val="Rcsostblzat"/>
        <w:tblW w:w="8080" w:type="dxa"/>
        <w:tblInd w:w="-572" w:type="dxa"/>
        <w:tblLook w:val="04A0" w:firstRow="1" w:lastRow="0" w:firstColumn="1" w:lastColumn="0" w:noHBand="0" w:noVBand="1"/>
      </w:tblPr>
      <w:tblGrid>
        <w:gridCol w:w="4536"/>
        <w:gridCol w:w="1134"/>
        <w:gridCol w:w="1418"/>
        <w:gridCol w:w="992"/>
      </w:tblGrid>
      <w:tr w:rsidR="00085DF8" w:rsidRPr="005335ED" w14:paraId="30EC5071" w14:textId="77777777" w:rsidTr="00513797">
        <w:tc>
          <w:tcPr>
            <w:tcW w:w="4536" w:type="dxa"/>
          </w:tcPr>
          <w:p w14:paraId="0B7A9553" w14:textId="188EF6E3" w:rsidR="00085DF8" w:rsidRPr="005335ED" w:rsidRDefault="00C40073" w:rsidP="00085D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3544" w:type="dxa"/>
            <w:gridSpan w:val="3"/>
          </w:tcPr>
          <w:p w14:paraId="25971ACF" w14:textId="2167704B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 w:rsidR="00085DF8" w:rsidRPr="005335ED" w14:paraId="7D8985C5" w14:textId="77777777" w:rsidTr="00513797">
        <w:tc>
          <w:tcPr>
            <w:tcW w:w="4536" w:type="dxa"/>
          </w:tcPr>
          <w:p w14:paraId="5BA4B293" w14:textId="3CF8BB32" w:rsidR="00085DF8" w:rsidRPr="005335ED" w:rsidRDefault="00085DF8" w:rsidP="00085D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</w:tcPr>
          <w:p w14:paraId="6D774099" w14:textId="7777777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8" w:type="dxa"/>
          </w:tcPr>
          <w:p w14:paraId="12F61F40" w14:textId="7777777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992" w:type="dxa"/>
          </w:tcPr>
          <w:p w14:paraId="0719A2DC" w14:textId="15E486D0" w:rsidR="00085DF8" w:rsidRPr="005335ED" w:rsidRDefault="0031097B" w:rsidP="009A6E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085DF8"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</w:tr>
      <w:tr w:rsidR="00085DF8" w:rsidRPr="005335ED" w14:paraId="1242FB2C" w14:textId="77777777" w:rsidTr="00513797">
        <w:tc>
          <w:tcPr>
            <w:tcW w:w="4536" w:type="dxa"/>
          </w:tcPr>
          <w:p w14:paraId="7FA20704" w14:textId="2D323F10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34" w:type="dxa"/>
          </w:tcPr>
          <w:p w14:paraId="1AC4A97E" w14:textId="17ADA4EE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418" w:type="dxa"/>
          </w:tcPr>
          <w:p w14:paraId="05A6F77B" w14:textId="0D1D46EA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3 ;1.3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7170DFB4" w14:textId="045ED71F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5DF8" w:rsidRPr="005335ED" w14:paraId="5E987680" w14:textId="77777777" w:rsidTr="00513797">
        <w:tc>
          <w:tcPr>
            <w:tcW w:w="4536" w:type="dxa"/>
          </w:tcPr>
          <w:p w14:paraId="03824386" w14:textId="7BAA10BE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14:paraId="5F173C4B" w14:textId="7B9CF468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8" w:type="dxa"/>
          </w:tcPr>
          <w:p w14:paraId="1970F6B8" w14:textId="36CDFE9D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4 ;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DB5B2C8" w14:textId="1B528025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A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85DF8" w:rsidRPr="005335ED" w14:paraId="29519211" w14:textId="77777777" w:rsidTr="00513797">
        <w:tc>
          <w:tcPr>
            <w:tcW w:w="4536" w:type="dxa"/>
          </w:tcPr>
          <w:p w14:paraId="3A8094B3" w14:textId="46513140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134" w:type="dxa"/>
          </w:tcPr>
          <w:p w14:paraId="1737F857" w14:textId="4F59319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8" w:type="dxa"/>
          </w:tcPr>
          <w:p w14:paraId="593ED1DC" w14:textId="0D999B2C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36</w:t>
            </w:r>
          </w:p>
        </w:tc>
        <w:tc>
          <w:tcPr>
            <w:tcW w:w="992" w:type="dxa"/>
          </w:tcPr>
          <w:p w14:paraId="5A05BDDC" w14:textId="606183B3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9A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85DF8" w:rsidRPr="005335ED" w14:paraId="5BB7176F" w14:textId="77777777" w:rsidTr="00513797">
        <w:tc>
          <w:tcPr>
            <w:tcW w:w="4536" w:type="dxa"/>
          </w:tcPr>
          <w:p w14:paraId="2340F2DE" w14:textId="58F38938" w:rsidR="00085DF8" w:rsidRPr="005335ED" w:rsidRDefault="00353D52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134" w:type="dxa"/>
          </w:tcPr>
          <w:p w14:paraId="4C778AFA" w14:textId="72EAABD9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11B6879" w14:textId="0B9288CE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51</w:t>
            </w:r>
          </w:p>
        </w:tc>
        <w:tc>
          <w:tcPr>
            <w:tcW w:w="992" w:type="dxa"/>
          </w:tcPr>
          <w:p w14:paraId="3383A0A8" w14:textId="18065CD2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085DF8" w:rsidRPr="005335ED" w14:paraId="0EBEDEBB" w14:textId="77777777" w:rsidTr="00513797">
        <w:tc>
          <w:tcPr>
            <w:tcW w:w="4536" w:type="dxa"/>
          </w:tcPr>
          <w:p w14:paraId="7E985C23" w14:textId="4D8D6F78" w:rsidR="00085DF8" w:rsidRPr="005335ED" w:rsidRDefault="004E0DB4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134" w:type="dxa"/>
          </w:tcPr>
          <w:p w14:paraId="2F0C7F7D" w14:textId="2FCF90B4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18" w:type="dxa"/>
          </w:tcPr>
          <w:p w14:paraId="0D83AC30" w14:textId="3060A5F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2 ;1.26</w:t>
            </w:r>
          </w:p>
        </w:tc>
        <w:tc>
          <w:tcPr>
            <w:tcW w:w="992" w:type="dxa"/>
          </w:tcPr>
          <w:p w14:paraId="0F7175BF" w14:textId="4723A241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085DF8" w:rsidRPr="005335ED" w14:paraId="46BE4A09" w14:textId="77777777" w:rsidTr="00513797">
        <w:tc>
          <w:tcPr>
            <w:tcW w:w="4536" w:type="dxa"/>
          </w:tcPr>
          <w:p w14:paraId="284970E2" w14:textId="78798C2D" w:rsidR="00085DF8" w:rsidRPr="005335ED" w:rsidRDefault="004E0DB4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134" w:type="dxa"/>
          </w:tcPr>
          <w:p w14:paraId="24D8088B" w14:textId="48EF2062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8" w:type="dxa"/>
          </w:tcPr>
          <w:p w14:paraId="0ECC7452" w14:textId="06CBC50F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49 ;1.2</w:t>
            </w:r>
          </w:p>
        </w:tc>
        <w:tc>
          <w:tcPr>
            <w:tcW w:w="992" w:type="dxa"/>
          </w:tcPr>
          <w:p w14:paraId="54972DA1" w14:textId="55905275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5DF8" w:rsidRPr="005335ED" w14:paraId="06506173" w14:textId="77777777" w:rsidTr="00513797">
        <w:tc>
          <w:tcPr>
            <w:tcW w:w="4536" w:type="dxa"/>
          </w:tcPr>
          <w:p w14:paraId="510318DF" w14:textId="0EE05BD4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134" w:type="dxa"/>
          </w:tcPr>
          <w:p w14:paraId="4A59B362" w14:textId="16FCB8A5" w:rsidR="00085DF8" w:rsidRPr="005335ED" w:rsidRDefault="00B24E95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14:paraId="6E43A318" w14:textId="29048AB4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 ; 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3D4D086" w14:textId="1CB82ED1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085DF8" w:rsidRPr="005335ED" w14:paraId="5B335A6F" w14:textId="77777777" w:rsidTr="00513797">
        <w:tc>
          <w:tcPr>
            <w:tcW w:w="4536" w:type="dxa"/>
          </w:tcPr>
          <w:p w14:paraId="27CC4B41" w14:textId="0882E396" w:rsidR="00085DF8" w:rsidRPr="005335ED" w:rsidRDefault="00353D52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134" w:type="dxa"/>
          </w:tcPr>
          <w:p w14:paraId="13F296BA" w14:textId="177F2152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418" w:type="dxa"/>
          </w:tcPr>
          <w:p w14:paraId="5C8D0D86" w14:textId="3BA06426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6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A4CB11C" w14:textId="5FE7FC5C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9A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85DF8" w:rsidRPr="005335ED" w14:paraId="23E4938C" w14:textId="77777777" w:rsidTr="00513797">
        <w:tc>
          <w:tcPr>
            <w:tcW w:w="4536" w:type="dxa"/>
          </w:tcPr>
          <w:p w14:paraId="51021A29" w14:textId="46AE6AEE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1134" w:type="dxa"/>
          </w:tcPr>
          <w:p w14:paraId="01538328" w14:textId="1518B606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1418" w:type="dxa"/>
          </w:tcPr>
          <w:p w14:paraId="7BDB4482" w14:textId="2D8672F1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9 ;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5E02B29" w14:textId="7E43ADB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85DF8" w:rsidRPr="005335ED" w14:paraId="774C80C6" w14:textId="77777777" w:rsidTr="00513797">
        <w:tc>
          <w:tcPr>
            <w:tcW w:w="4536" w:type="dxa"/>
          </w:tcPr>
          <w:p w14:paraId="53814C9A" w14:textId="7E67BD00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uration of ADAMTS13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ctivity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1134" w:type="dxa"/>
          </w:tcPr>
          <w:p w14:paraId="12A3F05B" w14:textId="5532B506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364894B2" w14:textId="0F81CCE7" w:rsidR="00085DF8" w:rsidRPr="005335ED" w:rsidRDefault="009A6EC4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085DF8" w:rsidRPr="005335ED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7D4F00" w14:textId="253BA203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9A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85DF8" w:rsidRPr="005335ED" w14:paraId="36730FD4" w14:textId="77777777" w:rsidTr="00513797">
        <w:tc>
          <w:tcPr>
            <w:tcW w:w="4536" w:type="dxa"/>
          </w:tcPr>
          <w:p w14:paraId="07992397" w14:textId="15AE06E4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134" w:type="dxa"/>
          </w:tcPr>
          <w:p w14:paraId="30B89655" w14:textId="382B0D5B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46BFA58" w14:textId="3821F2FB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D6FD60A" w14:textId="0820F0FE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9A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85DF8" w:rsidRPr="005335ED" w14:paraId="07A6BCEC" w14:textId="77777777" w:rsidTr="00513797">
        <w:tc>
          <w:tcPr>
            <w:tcW w:w="4536" w:type="dxa"/>
          </w:tcPr>
          <w:p w14:paraId="582FD0E9" w14:textId="504B1692" w:rsidR="00085DF8" w:rsidRPr="005335ED" w:rsidRDefault="00085DF8" w:rsidP="00085D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134" w:type="dxa"/>
          </w:tcPr>
          <w:p w14:paraId="14CDB2C0" w14:textId="66AC1C0C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418" w:type="dxa"/>
          </w:tcPr>
          <w:p w14:paraId="324F2A6C" w14:textId="45F3B5A4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54 ; 1.13</w:t>
            </w:r>
          </w:p>
        </w:tc>
        <w:tc>
          <w:tcPr>
            <w:tcW w:w="992" w:type="dxa"/>
          </w:tcPr>
          <w:p w14:paraId="221B2D54" w14:textId="72C9E79C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85DF8" w:rsidRPr="005335ED" w14:paraId="73338F85" w14:textId="77777777" w:rsidTr="00513797">
        <w:tc>
          <w:tcPr>
            <w:tcW w:w="4536" w:type="dxa"/>
          </w:tcPr>
          <w:p w14:paraId="5129B6FD" w14:textId="3A27AB1C" w:rsidR="00085DF8" w:rsidRPr="00353D52" w:rsidRDefault="00353D52" w:rsidP="00085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134" w:type="dxa"/>
          </w:tcPr>
          <w:p w14:paraId="7AAD2A78" w14:textId="73BCD6D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18" w:type="dxa"/>
          </w:tcPr>
          <w:p w14:paraId="604340B7" w14:textId="67B5A95F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A6E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01</w:t>
            </w:r>
          </w:p>
        </w:tc>
        <w:tc>
          <w:tcPr>
            <w:tcW w:w="992" w:type="dxa"/>
          </w:tcPr>
          <w:p w14:paraId="0F16A7E4" w14:textId="46C7335F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085DF8" w:rsidRPr="005335ED" w14:paraId="7A5F5BA6" w14:textId="77777777" w:rsidTr="00513797">
        <w:tc>
          <w:tcPr>
            <w:tcW w:w="4536" w:type="dxa"/>
          </w:tcPr>
          <w:p w14:paraId="54C71321" w14:textId="054BB818" w:rsidR="00085DF8" w:rsidRPr="00242F38" w:rsidRDefault="00353D52" w:rsidP="00085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085DF8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1134" w:type="dxa"/>
          </w:tcPr>
          <w:p w14:paraId="0DB0461F" w14:textId="135AD1E7" w:rsidR="00085DF8" w:rsidRPr="005335ED" w:rsidRDefault="00085DF8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418" w:type="dxa"/>
          </w:tcPr>
          <w:p w14:paraId="3E7EBAD3" w14:textId="7A416309" w:rsidR="00085DF8" w:rsidRPr="005335ED" w:rsidRDefault="009A6EC4" w:rsidP="009A6E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085DF8" w:rsidRPr="005335ED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D206E6" w14:textId="630AAC56" w:rsidR="00085DF8" w:rsidRPr="005335ED" w:rsidRDefault="00085DF8" w:rsidP="009A6EC4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</w:tbl>
    <w:p w14:paraId="2802D1C5" w14:textId="3774D536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4FAE17C9" w14:textId="77777777" w:rsidR="00513797" w:rsidRPr="00242F38" w:rsidRDefault="00513797" w:rsidP="00C400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53956E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DBF7DF" w14:textId="2C35E309" w:rsidR="00C40073" w:rsidRPr="00242F38" w:rsidRDefault="00C40073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social functioning by beta regression: results of the uni- and multivariate regression models.</w:t>
      </w:r>
    </w:p>
    <w:tbl>
      <w:tblPr>
        <w:tblStyle w:val="Rcsostblzat"/>
        <w:tblW w:w="9499" w:type="dxa"/>
        <w:tblInd w:w="-572" w:type="dxa"/>
        <w:tblLook w:val="04A0" w:firstRow="1" w:lastRow="0" w:firstColumn="1" w:lastColumn="0" w:noHBand="0" w:noVBand="1"/>
      </w:tblPr>
      <w:tblGrid>
        <w:gridCol w:w="4253"/>
        <w:gridCol w:w="850"/>
        <w:gridCol w:w="992"/>
        <w:gridCol w:w="850"/>
        <w:gridCol w:w="19"/>
        <w:gridCol w:w="691"/>
        <w:gridCol w:w="992"/>
        <w:gridCol w:w="852"/>
      </w:tblGrid>
      <w:tr w:rsidR="00C40073" w:rsidRPr="00513797" w14:paraId="71FDDEA7" w14:textId="77777777" w:rsidTr="00552568">
        <w:tc>
          <w:tcPr>
            <w:tcW w:w="4253" w:type="dxa"/>
          </w:tcPr>
          <w:p w14:paraId="108607F1" w14:textId="14858470" w:rsidR="00C40073" w:rsidRPr="00513797" w:rsidRDefault="00C40073" w:rsidP="00C400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cial functioning</w:t>
            </w:r>
          </w:p>
        </w:tc>
        <w:tc>
          <w:tcPr>
            <w:tcW w:w="2711" w:type="dxa"/>
            <w:gridSpan w:val="4"/>
          </w:tcPr>
          <w:p w14:paraId="29CEE34A" w14:textId="6FC6E9CA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535" w:type="dxa"/>
            <w:gridSpan w:val="3"/>
          </w:tcPr>
          <w:p w14:paraId="772217F4" w14:textId="628E796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C40073" w:rsidRPr="00513797" w14:paraId="5DE95DF9" w14:textId="48186C9F" w:rsidTr="00C757C7">
        <w:tc>
          <w:tcPr>
            <w:tcW w:w="4253" w:type="dxa"/>
          </w:tcPr>
          <w:p w14:paraId="3730493E" w14:textId="32F8A86F" w:rsidR="00C40073" w:rsidRPr="00513797" w:rsidRDefault="00C40073" w:rsidP="00C400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50" w:type="dxa"/>
          </w:tcPr>
          <w:p w14:paraId="3BF6EE5D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</w:tcPr>
          <w:p w14:paraId="0B234A44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0" w:type="dxa"/>
          </w:tcPr>
          <w:p w14:paraId="63E4DC6E" w14:textId="746AA33E" w:rsidR="00C40073" w:rsidRPr="00513797" w:rsidRDefault="0031097B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C40073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710" w:type="dxa"/>
            <w:gridSpan w:val="2"/>
          </w:tcPr>
          <w:p w14:paraId="43AE9C62" w14:textId="07D02EA0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</w:tcPr>
          <w:p w14:paraId="281A4F46" w14:textId="589961E0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2" w:type="dxa"/>
          </w:tcPr>
          <w:p w14:paraId="6C0BFBE2" w14:textId="5FB57BD2" w:rsidR="00C40073" w:rsidRPr="00513797" w:rsidRDefault="0031097B" w:rsidP="00B24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C40073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</w:tr>
      <w:tr w:rsidR="00C40073" w:rsidRPr="00513797" w14:paraId="3728B09D" w14:textId="22CAEB10" w:rsidTr="00C757C7">
        <w:tc>
          <w:tcPr>
            <w:tcW w:w="4253" w:type="dxa"/>
          </w:tcPr>
          <w:p w14:paraId="2B523D38" w14:textId="08627A5A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50" w:type="dxa"/>
          </w:tcPr>
          <w:p w14:paraId="57EC16B8" w14:textId="16B01DC2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73078D9" w14:textId="4F8E356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 ;1.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14:paraId="3998D4CE" w14:textId="43787BCB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0" w:type="dxa"/>
            <w:gridSpan w:val="2"/>
          </w:tcPr>
          <w:p w14:paraId="7B8823EB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4C03B3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5DA89642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7AE79939" w14:textId="27994CD3" w:rsidTr="00C757C7">
        <w:tc>
          <w:tcPr>
            <w:tcW w:w="4253" w:type="dxa"/>
          </w:tcPr>
          <w:p w14:paraId="55FF0EBB" w14:textId="44FC81DF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14:paraId="03E6D150" w14:textId="7D725A1D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92" w:type="dxa"/>
          </w:tcPr>
          <w:p w14:paraId="48F8A255" w14:textId="579E6399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5788088" w14:textId="566A5BAA" w:rsidR="00C40073" w:rsidRPr="00552568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525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10" w:type="dxa"/>
            <w:gridSpan w:val="2"/>
          </w:tcPr>
          <w:p w14:paraId="3F7A3B5C" w14:textId="357E5530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7A69DFD0" w14:textId="7EDD2A2A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3 ;1.02</w:t>
            </w:r>
          </w:p>
        </w:tc>
        <w:tc>
          <w:tcPr>
            <w:tcW w:w="852" w:type="dxa"/>
          </w:tcPr>
          <w:p w14:paraId="3F25153E" w14:textId="046A5ACB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40073" w:rsidRPr="00513797" w14:paraId="31DDEACE" w14:textId="0CACB628" w:rsidTr="00C757C7">
        <w:tc>
          <w:tcPr>
            <w:tcW w:w="4253" w:type="dxa"/>
          </w:tcPr>
          <w:p w14:paraId="4D7F0C91" w14:textId="260F242D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850" w:type="dxa"/>
          </w:tcPr>
          <w:p w14:paraId="492549FA" w14:textId="13E6503D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693DFC7" w14:textId="7DEAB8EB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 ;1.07</w:t>
            </w:r>
          </w:p>
        </w:tc>
        <w:tc>
          <w:tcPr>
            <w:tcW w:w="850" w:type="dxa"/>
          </w:tcPr>
          <w:p w14:paraId="61FC949B" w14:textId="18F32168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10" w:type="dxa"/>
            <w:gridSpan w:val="2"/>
          </w:tcPr>
          <w:p w14:paraId="0299F936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9DB218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58D4CCB5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6DC40BE3" w14:textId="76BE3416" w:rsidTr="00C757C7">
        <w:tc>
          <w:tcPr>
            <w:tcW w:w="4253" w:type="dxa"/>
          </w:tcPr>
          <w:p w14:paraId="34A8E292" w14:textId="6543908D" w:rsidR="00C40073" w:rsidRPr="00513797" w:rsidRDefault="00353D52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850" w:type="dxa"/>
          </w:tcPr>
          <w:p w14:paraId="0A6E4F7D" w14:textId="05A0F474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92" w:type="dxa"/>
          </w:tcPr>
          <w:p w14:paraId="44EC26D5" w14:textId="5AD6C84F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 ;2.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329A8A9A" w14:textId="06D555BC" w:rsidR="00C40073" w:rsidRPr="00513797" w:rsidRDefault="00552568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710" w:type="dxa"/>
            <w:gridSpan w:val="2"/>
          </w:tcPr>
          <w:p w14:paraId="0881F2FD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37C5B1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79E12540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0CE7375C" w14:textId="4D5F12CB" w:rsidTr="00C757C7">
        <w:tc>
          <w:tcPr>
            <w:tcW w:w="4253" w:type="dxa"/>
          </w:tcPr>
          <w:p w14:paraId="4140AB6A" w14:textId="031A59D1" w:rsidR="00C40073" w:rsidRPr="00513797" w:rsidRDefault="004E0DB4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850" w:type="dxa"/>
          </w:tcPr>
          <w:p w14:paraId="1215D487" w14:textId="36D37E29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A8707B9" w14:textId="3B0E461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 ;2.04</w:t>
            </w:r>
          </w:p>
        </w:tc>
        <w:tc>
          <w:tcPr>
            <w:tcW w:w="850" w:type="dxa"/>
          </w:tcPr>
          <w:p w14:paraId="59402563" w14:textId="4146B469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710" w:type="dxa"/>
            <w:gridSpan w:val="2"/>
          </w:tcPr>
          <w:p w14:paraId="2C526911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5FD75A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5360CA0A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45AD468E" w14:textId="4333C8BC" w:rsidTr="00C757C7">
        <w:tc>
          <w:tcPr>
            <w:tcW w:w="4253" w:type="dxa"/>
          </w:tcPr>
          <w:p w14:paraId="46F37CF4" w14:textId="0BC463F8" w:rsidR="00C40073" w:rsidRPr="00513797" w:rsidRDefault="004E0DB4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850" w:type="dxa"/>
          </w:tcPr>
          <w:p w14:paraId="4301E5B5" w14:textId="6A9BAC74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14:paraId="3AD61CA8" w14:textId="28286339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 ;1.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431632F2" w14:textId="5083F2F1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10" w:type="dxa"/>
            <w:gridSpan w:val="2"/>
          </w:tcPr>
          <w:p w14:paraId="343C678A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941067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34A8ABBD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5F42F02D" w14:textId="45D14A86" w:rsidTr="00C757C7">
        <w:tc>
          <w:tcPr>
            <w:tcW w:w="4253" w:type="dxa"/>
          </w:tcPr>
          <w:p w14:paraId="4D1FA303" w14:textId="2F07BC1D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me since last clinical relapse (months)</w:t>
            </w:r>
          </w:p>
        </w:tc>
        <w:tc>
          <w:tcPr>
            <w:tcW w:w="850" w:type="dxa"/>
          </w:tcPr>
          <w:p w14:paraId="6273C228" w14:textId="7133DBDE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92" w:type="dxa"/>
          </w:tcPr>
          <w:p w14:paraId="0DEC6721" w14:textId="725FD7F8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 ;1.02</w:t>
            </w:r>
          </w:p>
        </w:tc>
        <w:tc>
          <w:tcPr>
            <w:tcW w:w="850" w:type="dxa"/>
          </w:tcPr>
          <w:p w14:paraId="413D145C" w14:textId="710BD65F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10" w:type="dxa"/>
            <w:gridSpan w:val="2"/>
          </w:tcPr>
          <w:p w14:paraId="63FC1679" w14:textId="62AC827D" w:rsidR="00C40073" w:rsidRPr="00513797" w:rsidRDefault="00552568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2D025BAA" w14:textId="08E7AE3D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7 ;1.02</w:t>
            </w:r>
          </w:p>
        </w:tc>
        <w:tc>
          <w:tcPr>
            <w:tcW w:w="852" w:type="dxa"/>
          </w:tcPr>
          <w:p w14:paraId="0924E0DB" w14:textId="7F29C049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C40073" w:rsidRPr="00513797" w14:paraId="0A345BE7" w14:textId="66D2F3CB" w:rsidTr="00C757C7">
        <w:tc>
          <w:tcPr>
            <w:tcW w:w="4253" w:type="dxa"/>
          </w:tcPr>
          <w:p w14:paraId="6DA65CB3" w14:textId="6A9B6BDA" w:rsidR="00C40073" w:rsidRPr="00513797" w:rsidRDefault="00353D52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850" w:type="dxa"/>
          </w:tcPr>
          <w:p w14:paraId="22D0D078" w14:textId="674971A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FDA600A" w14:textId="6537EDDF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2.44</w:t>
            </w:r>
          </w:p>
        </w:tc>
        <w:tc>
          <w:tcPr>
            <w:tcW w:w="850" w:type="dxa"/>
          </w:tcPr>
          <w:p w14:paraId="37A32E4F" w14:textId="70C6CD1C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10" w:type="dxa"/>
            <w:gridSpan w:val="2"/>
          </w:tcPr>
          <w:p w14:paraId="1932723F" w14:textId="0F16E582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92" w:type="dxa"/>
          </w:tcPr>
          <w:p w14:paraId="1FB28D0B" w14:textId="6C5F9EB5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5 ;9.7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2" w:type="dxa"/>
          </w:tcPr>
          <w:p w14:paraId="45DFA277" w14:textId="7FC2A69A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C40073" w:rsidRPr="00513797" w14:paraId="5E3F1E0C" w14:textId="2F688267" w:rsidTr="00C757C7">
        <w:tc>
          <w:tcPr>
            <w:tcW w:w="4253" w:type="dxa"/>
          </w:tcPr>
          <w:p w14:paraId="6F0D9051" w14:textId="7ED7BA9D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ADAMST13 relapse (months)</w:t>
            </w:r>
          </w:p>
        </w:tc>
        <w:tc>
          <w:tcPr>
            <w:tcW w:w="850" w:type="dxa"/>
          </w:tcPr>
          <w:p w14:paraId="109434C1" w14:textId="0799DC94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92" w:type="dxa"/>
          </w:tcPr>
          <w:p w14:paraId="20B88F81" w14:textId="2DAD717C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 ;1.01</w:t>
            </w:r>
          </w:p>
        </w:tc>
        <w:tc>
          <w:tcPr>
            <w:tcW w:w="850" w:type="dxa"/>
          </w:tcPr>
          <w:p w14:paraId="636614F6" w14:textId="2B30234B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10" w:type="dxa"/>
            <w:gridSpan w:val="2"/>
          </w:tcPr>
          <w:p w14:paraId="5020D902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44C190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575F74B8" w14:textId="7777777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12EAF892" w14:textId="040DA5BE" w:rsidTr="00C757C7">
        <w:tc>
          <w:tcPr>
            <w:tcW w:w="4253" w:type="dxa"/>
          </w:tcPr>
          <w:p w14:paraId="512CF34E" w14:textId="5D02B7B6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850" w:type="dxa"/>
          </w:tcPr>
          <w:p w14:paraId="182F41A6" w14:textId="4F0D3708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67F639EB" w14:textId="72CD4B34" w:rsidR="00C40073" w:rsidRPr="00513797" w:rsidRDefault="00B24E95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C40073"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850" w:type="dxa"/>
          </w:tcPr>
          <w:p w14:paraId="6C18EA8C" w14:textId="42DCC9A2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0" w:type="dxa"/>
            <w:gridSpan w:val="2"/>
          </w:tcPr>
          <w:p w14:paraId="7524E8FB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469C1E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1A9C16E8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4DA2F6A9" w14:textId="7127948D" w:rsidTr="00C757C7">
        <w:tc>
          <w:tcPr>
            <w:tcW w:w="4253" w:type="dxa"/>
          </w:tcPr>
          <w:p w14:paraId="67D0B3CD" w14:textId="46C172AA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cyan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850" w:type="dxa"/>
          </w:tcPr>
          <w:p w14:paraId="6A0368B0" w14:textId="55DD86A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FD413E9" w14:textId="349DF3CC" w:rsidR="00C40073" w:rsidRPr="00513797" w:rsidRDefault="00B24E95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C40073"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5</w:t>
            </w:r>
          </w:p>
        </w:tc>
        <w:tc>
          <w:tcPr>
            <w:tcW w:w="850" w:type="dxa"/>
          </w:tcPr>
          <w:p w14:paraId="260CA1AB" w14:textId="21A96C95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24E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0" w:type="dxa"/>
            <w:gridSpan w:val="2"/>
          </w:tcPr>
          <w:p w14:paraId="4F87EA4D" w14:textId="0E5D4641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2" w:type="dxa"/>
          </w:tcPr>
          <w:p w14:paraId="23D2F581" w14:textId="6D1160CE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7 ;1.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2" w:type="dxa"/>
          </w:tcPr>
          <w:p w14:paraId="167AD000" w14:textId="320F0BF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40073" w:rsidRPr="00513797" w14:paraId="0A4D20CB" w14:textId="008A3D56" w:rsidTr="00C757C7">
        <w:tc>
          <w:tcPr>
            <w:tcW w:w="4253" w:type="dxa"/>
          </w:tcPr>
          <w:p w14:paraId="30AD4F40" w14:textId="0658BD9A" w:rsidR="00C40073" w:rsidRPr="00513797" w:rsidRDefault="00C40073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850" w:type="dxa"/>
          </w:tcPr>
          <w:p w14:paraId="4132CD77" w14:textId="2E83A151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14:paraId="55012838" w14:textId="6C21839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 ;1.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2870CBF4" w14:textId="6E2BFE02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10" w:type="dxa"/>
            <w:gridSpan w:val="2"/>
          </w:tcPr>
          <w:p w14:paraId="6FEDDCD8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07CB62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525FBB99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2F855EBB" w14:textId="3DACAEA1" w:rsidTr="00C757C7">
        <w:tc>
          <w:tcPr>
            <w:tcW w:w="4253" w:type="dxa"/>
          </w:tcPr>
          <w:p w14:paraId="63E1D256" w14:textId="00DAD336" w:rsidR="00C40073" w:rsidRPr="00353D52" w:rsidRDefault="00353D52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850" w:type="dxa"/>
          </w:tcPr>
          <w:p w14:paraId="45E6F222" w14:textId="775D3D7F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7E3CB7B" w14:textId="19452CD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 ;1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9021251" w14:textId="641B94B1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</w:tcPr>
          <w:p w14:paraId="587E51C0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C2651A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2" w:type="dxa"/>
          </w:tcPr>
          <w:p w14:paraId="24B437D2" w14:textId="7777777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0073" w:rsidRPr="00513797" w14:paraId="1F6F9A72" w14:textId="30CE4B42" w:rsidTr="00C757C7">
        <w:tc>
          <w:tcPr>
            <w:tcW w:w="4253" w:type="dxa"/>
          </w:tcPr>
          <w:p w14:paraId="1950B0F9" w14:textId="52F861D5" w:rsidR="00C40073" w:rsidRPr="00242F38" w:rsidRDefault="00353D52" w:rsidP="00C4007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C40073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850" w:type="dxa"/>
          </w:tcPr>
          <w:p w14:paraId="6F772E6A" w14:textId="49051E86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4A3C823B" w14:textId="3B8B5E07" w:rsidR="00C40073" w:rsidRPr="00513797" w:rsidRDefault="00C40073" w:rsidP="00B24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1</w:t>
            </w:r>
          </w:p>
        </w:tc>
        <w:tc>
          <w:tcPr>
            <w:tcW w:w="850" w:type="dxa"/>
          </w:tcPr>
          <w:p w14:paraId="0E5CF6AA" w14:textId="59E7FF83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525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</w:tcPr>
          <w:p w14:paraId="52DF6E23" w14:textId="1269A8C3" w:rsidR="00C40073" w:rsidRPr="00513797" w:rsidRDefault="00552568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209CB37D" w14:textId="1266425A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8 ;1.01</w:t>
            </w:r>
          </w:p>
        </w:tc>
        <w:tc>
          <w:tcPr>
            <w:tcW w:w="852" w:type="dxa"/>
          </w:tcPr>
          <w:p w14:paraId="7529DFE4" w14:textId="064ACBB7" w:rsidR="00C40073" w:rsidRPr="00513797" w:rsidRDefault="00C40073" w:rsidP="00B24E95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</w:tbl>
    <w:p w14:paraId="0F363DF3" w14:textId="42F535C4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64033192" w14:textId="69918ADF" w:rsidR="007D42EA" w:rsidRPr="00242F38" w:rsidRDefault="007D42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159F08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E5B60EB" w14:textId="63986989" w:rsidR="00C40073" w:rsidRPr="00242F38" w:rsidRDefault="00C40073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36 bodily pain by beta regression: results of the uni</w:t>
      </w:r>
      <w:r w:rsidR="00591981" w:rsidRPr="00242F38">
        <w:rPr>
          <w:rFonts w:ascii="Times New Roman" w:hAnsi="Times New Roman" w:cs="Times New Roman"/>
          <w:sz w:val="24"/>
          <w:szCs w:val="24"/>
          <w:lang w:val="en-US"/>
        </w:rPr>
        <w:t>variate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egression models.</w:t>
      </w:r>
    </w:p>
    <w:tbl>
      <w:tblPr>
        <w:tblStyle w:val="Rcsostblzat"/>
        <w:tblW w:w="7797" w:type="dxa"/>
        <w:tblInd w:w="-572" w:type="dxa"/>
        <w:tblLook w:val="04A0" w:firstRow="1" w:lastRow="0" w:firstColumn="1" w:lastColumn="0" w:noHBand="0" w:noVBand="1"/>
      </w:tblPr>
      <w:tblGrid>
        <w:gridCol w:w="4395"/>
        <w:gridCol w:w="850"/>
        <w:gridCol w:w="1559"/>
        <w:gridCol w:w="993"/>
      </w:tblGrid>
      <w:tr w:rsidR="00C40073" w:rsidRPr="00513797" w14:paraId="766A9F83" w14:textId="77777777" w:rsidTr="00DE7330">
        <w:tc>
          <w:tcPr>
            <w:tcW w:w="4395" w:type="dxa"/>
          </w:tcPr>
          <w:p w14:paraId="34BDEF8A" w14:textId="272111F1" w:rsidR="00C40073" w:rsidRPr="00513797" w:rsidRDefault="00C40073" w:rsidP="00C400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ily pain</w:t>
            </w:r>
          </w:p>
        </w:tc>
        <w:tc>
          <w:tcPr>
            <w:tcW w:w="3402" w:type="dxa"/>
            <w:gridSpan w:val="3"/>
          </w:tcPr>
          <w:p w14:paraId="58E57948" w14:textId="38B1FC27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</w:tr>
      <w:tr w:rsidR="00C40073" w:rsidRPr="00513797" w14:paraId="0912BE29" w14:textId="77777777" w:rsidTr="00DE7330">
        <w:tc>
          <w:tcPr>
            <w:tcW w:w="4395" w:type="dxa"/>
          </w:tcPr>
          <w:p w14:paraId="3AB12531" w14:textId="1FCDC2C5" w:rsidR="00C40073" w:rsidRPr="00513797" w:rsidRDefault="00C40073" w:rsidP="00C4007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50" w:type="dxa"/>
          </w:tcPr>
          <w:p w14:paraId="4F1FD2E8" w14:textId="77777777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59" w:type="dxa"/>
          </w:tcPr>
          <w:p w14:paraId="12EAEF04" w14:textId="77777777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993" w:type="dxa"/>
          </w:tcPr>
          <w:p w14:paraId="59E03309" w14:textId="5A760521" w:rsidR="00C40073" w:rsidRPr="00513797" w:rsidRDefault="0031097B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C40073"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</w:tr>
      <w:tr w:rsidR="00C40073" w:rsidRPr="00513797" w14:paraId="64FEAD9D" w14:textId="77777777" w:rsidTr="00DE7330">
        <w:tc>
          <w:tcPr>
            <w:tcW w:w="4395" w:type="dxa"/>
          </w:tcPr>
          <w:p w14:paraId="65FAC3D9" w14:textId="33B5C0C1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50" w:type="dxa"/>
          </w:tcPr>
          <w:p w14:paraId="72ADAEF4" w14:textId="50986F50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0C1DA91A" w14:textId="37C1B85C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55 ;1.5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68ECF1A1" w14:textId="3EDB5B81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40073" w:rsidRPr="00513797" w14:paraId="1B987AF7" w14:textId="77777777" w:rsidTr="00DE7330">
        <w:tc>
          <w:tcPr>
            <w:tcW w:w="4395" w:type="dxa"/>
          </w:tcPr>
          <w:p w14:paraId="69ABDF6B" w14:textId="5EB08700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14:paraId="45CF2FF5" w14:textId="0FC98E30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7136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59" w:type="dxa"/>
          </w:tcPr>
          <w:p w14:paraId="386F97DB" w14:textId="3464CB54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8 ;1.01</w:t>
            </w:r>
          </w:p>
        </w:tc>
        <w:tc>
          <w:tcPr>
            <w:tcW w:w="993" w:type="dxa"/>
          </w:tcPr>
          <w:p w14:paraId="2C217BD6" w14:textId="00523DEF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C40073" w:rsidRPr="00513797" w14:paraId="08DC326F" w14:textId="77777777" w:rsidTr="00DE7330">
        <w:tc>
          <w:tcPr>
            <w:tcW w:w="4395" w:type="dxa"/>
          </w:tcPr>
          <w:p w14:paraId="7E4B004E" w14:textId="3537F181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850" w:type="dxa"/>
          </w:tcPr>
          <w:p w14:paraId="20DE5F01" w14:textId="02F33F09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59" w:type="dxa"/>
          </w:tcPr>
          <w:p w14:paraId="0DEF72F2" w14:textId="45C1BC62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45 ;1.1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36196FA1" w14:textId="49ED6F1B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40073" w:rsidRPr="00513797" w14:paraId="393BE0A8" w14:textId="77777777" w:rsidTr="00DE7330">
        <w:tc>
          <w:tcPr>
            <w:tcW w:w="4395" w:type="dxa"/>
          </w:tcPr>
          <w:p w14:paraId="27360329" w14:textId="19D04703" w:rsidR="00C40073" w:rsidRPr="00513797" w:rsidRDefault="00353D52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850" w:type="dxa"/>
          </w:tcPr>
          <w:p w14:paraId="20D1C915" w14:textId="48C5F01F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59" w:type="dxa"/>
          </w:tcPr>
          <w:p w14:paraId="2B1BE574" w14:textId="57E259AE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49 ;1.2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683E4DCF" w14:textId="27CBED17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40073" w:rsidRPr="00513797" w14:paraId="33265C81" w14:textId="77777777" w:rsidTr="00DE7330">
        <w:tc>
          <w:tcPr>
            <w:tcW w:w="4395" w:type="dxa"/>
          </w:tcPr>
          <w:p w14:paraId="28A7C760" w14:textId="0E753CF6" w:rsidR="00C40073" w:rsidRPr="00513797" w:rsidRDefault="004E0DB4" w:rsidP="00C4007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850" w:type="dxa"/>
          </w:tcPr>
          <w:p w14:paraId="5F682026" w14:textId="6C99A369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1559" w:type="dxa"/>
          </w:tcPr>
          <w:p w14:paraId="38A64B1D" w14:textId="72CCB06C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 ;3.11</w:t>
            </w:r>
          </w:p>
        </w:tc>
        <w:tc>
          <w:tcPr>
            <w:tcW w:w="993" w:type="dxa"/>
          </w:tcPr>
          <w:p w14:paraId="5E9C744B" w14:textId="55535875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C40073" w:rsidRPr="00513797" w14:paraId="2C4160A5" w14:textId="77777777" w:rsidTr="00DE7330">
        <w:tc>
          <w:tcPr>
            <w:tcW w:w="4395" w:type="dxa"/>
          </w:tcPr>
          <w:p w14:paraId="41702B18" w14:textId="016E2335" w:rsidR="00C40073" w:rsidRPr="00513797" w:rsidRDefault="004E0DB4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850" w:type="dxa"/>
          </w:tcPr>
          <w:p w14:paraId="5A8EAA62" w14:textId="5D16AFC0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559" w:type="dxa"/>
          </w:tcPr>
          <w:p w14:paraId="2E2B4D77" w14:textId="36A854DF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3 ;2.15</w:t>
            </w:r>
          </w:p>
        </w:tc>
        <w:tc>
          <w:tcPr>
            <w:tcW w:w="993" w:type="dxa"/>
          </w:tcPr>
          <w:p w14:paraId="4E479C3B" w14:textId="797556D1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C40073" w:rsidRPr="00513797" w14:paraId="3BEC799A" w14:textId="77777777" w:rsidTr="00DE7330">
        <w:tc>
          <w:tcPr>
            <w:tcW w:w="4395" w:type="dxa"/>
          </w:tcPr>
          <w:p w14:paraId="248B2723" w14:textId="21A2B6A6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850" w:type="dxa"/>
          </w:tcPr>
          <w:p w14:paraId="2E9E13EA" w14:textId="39C3F928" w:rsidR="00C40073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016ED719" w14:textId="6D537B26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8 ;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43E7A74" w14:textId="74B68B1C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C40073" w:rsidRPr="00513797" w14:paraId="165D9EDE" w14:textId="77777777" w:rsidTr="00DE7330">
        <w:tc>
          <w:tcPr>
            <w:tcW w:w="4395" w:type="dxa"/>
          </w:tcPr>
          <w:p w14:paraId="20A011D4" w14:textId="21B725BF" w:rsidR="00C40073" w:rsidRPr="00513797" w:rsidRDefault="00353D52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850" w:type="dxa"/>
          </w:tcPr>
          <w:p w14:paraId="33900FCD" w14:textId="0B4FE2DD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38BAF0A2" w14:textId="58253553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1 ;2.11</w:t>
            </w:r>
          </w:p>
        </w:tc>
        <w:tc>
          <w:tcPr>
            <w:tcW w:w="993" w:type="dxa"/>
          </w:tcPr>
          <w:p w14:paraId="76AE436D" w14:textId="61FA1DE2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40073" w:rsidRPr="00513797" w14:paraId="49A5B590" w14:textId="77777777" w:rsidTr="00DE7330">
        <w:tc>
          <w:tcPr>
            <w:tcW w:w="4395" w:type="dxa"/>
          </w:tcPr>
          <w:p w14:paraId="0FE9A693" w14:textId="13FE036F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850" w:type="dxa"/>
          </w:tcPr>
          <w:p w14:paraId="5CC18309" w14:textId="12BEEADD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559" w:type="dxa"/>
          </w:tcPr>
          <w:p w14:paraId="06CCE7C9" w14:textId="78557422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DE4B2A1" w14:textId="259099B9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C40073" w:rsidRPr="00513797" w14:paraId="47FBBAC5" w14:textId="77777777" w:rsidTr="00DE7330">
        <w:tc>
          <w:tcPr>
            <w:tcW w:w="4395" w:type="dxa"/>
          </w:tcPr>
          <w:p w14:paraId="776945E6" w14:textId="2EBE7E5E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850" w:type="dxa"/>
          </w:tcPr>
          <w:p w14:paraId="4526998D" w14:textId="4144EB10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74DD89C4" w14:textId="7371A437" w:rsidR="00C40073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C40073" w:rsidRPr="00513797">
              <w:rPr>
                <w:rFonts w:ascii="Times New Roman" w:hAnsi="Times New Roman" w:cs="Times New Roman"/>
                <w:sz w:val="18"/>
                <w:szCs w:val="18"/>
              </w:rPr>
              <w:t> ;1.01</w:t>
            </w:r>
          </w:p>
        </w:tc>
        <w:tc>
          <w:tcPr>
            <w:tcW w:w="993" w:type="dxa"/>
          </w:tcPr>
          <w:p w14:paraId="71FB1258" w14:textId="5F94E5A8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40073" w:rsidRPr="00513797" w14:paraId="3030FF69" w14:textId="77777777" w:rsidTr="00DE7330">
        <w:tc>
          <w:tcPr>
            <w:tcW w:w="4395" w:type="dxa"/>
          </w:tcPr>
          <w:p w14:paraId="78601230" w14:textId="3C59CB79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850" w:type="dxa"/>
          </w:tcPr>
          <w:p w14:paraId="659C2E8D" w14:textId="0BFAA94B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59" w:type="dxa"/>
          </w:tcPr>
          <w:p w14:paraId="33B2D567" w14:textId="6B452EE7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8 ;1.04</w:t>
            </w:r>
          </w:p>
        </w:tc>
        <w:tc>
          <w:tcPr>
            <w:tcW w:w="993" w:type="dxa"/>
          </w:tcPr>
          <w:p w14:paraId="6EB1A5C2" w14:textId="75AF4012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40073" w:rsidRPr="00513797" w14:paraId="40E97EF6" w14:textId="77777777" w:rsidTr="00DE7330">
        <w:tc>
          <w:tcPr>
            <w:tcW w:w="4395" w:type="dxa"/>
          </w:tcPr>
          <w:p w14:paraId="4E797FE9" w14:textId="5BDFB600" w:rsidR="00C40073" w:rsidRPr="00513797" w:rsidRDefault="00C40073" w:rsidP="00C40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850" w:type="dxa"/>
          </w:tcPr>
          <w:p w14:paraId="66107C92" w14:textId="2A3D6BFA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559" w:type="dxa"/>
          </w:tcPr>
          <w:p w14:paraId="2187EB98" w14:textId="32CFDC5A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1 ;2.2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7665F80A" w14:textId="5F39EAF2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C40073" w:rsidRPr="00513797" w14:paraId="2C94C08E" w14:textId="77777777" w:rsidTr="00DE7330">
        <w:tc>
          <w:tcPr>
            <w:tcW w:w="4395" w:type="dxa"/>
          </w:tcPr>
          <w:p w14:paraId="2337F78A" w14:textId="2FB5849E" w:rsidR="00C40073" w:rsidRPr="00353D52" w:rsidRDefault="00353D52" w:rsidP="00C400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850" w:type="dxa"/>
          </w:tcPr>
          <w:p w14:paraId="35B14E12" w14:textId="49FE49A8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E0CC959" w14:textId="410D35A5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04</w:t>
            </w:r>
          </w:p>
        </w:tc>
        <w:tc>
          <w:tcPr>
            <w:tcW w:w="993" w:type="dxa"/>
          </w:tcPr>
          <w:p w14:paraId="7B95601A" w14:textId="4BF74238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C40073" w:rsidRPr="00513797" w14:paraId="2C87E96B" w14:textId="77777777" w:rsidTr="00DE7330">
        <w:tc>
          <w:tcPr>
            <w:tcW w:w="4395" w:type="dxa"/>
          </w:tcPr>
          <w:p w14:paraId="30B087E6" w14:textId="265B64D6" w:rsidR="00C40073" w:rsidRPr="00242F38" w:rsidRDefault="00353D52" w:rsidP="00C400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C40073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850" w:type="dxa"/>
          </w:tcPr>
          <w:p w14:paraId="16B80985" w14:textId="3B5C7C70" w:rsidR="00C40073" w:rsidRPr="00513797" w:rsidRDefault="00C40073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2D51E3F2" w14:textId="70C2E66A" w:rsidR="00C40073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C40073"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9A29055" w14:textId="09D33E1E" w:rsidR="00C40073" w:rsidRPr="00513797" w:rsidRDefault="00C40073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2EF33C6A" w14:textId="6132A44F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1DE9CBAC" w14:textId="2D3744BA" w:rsidR="00430DE4" w:rsidRPr="00242F38" w:rsidRDefault="00430D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2B41B7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ABB063" w14:textId="7D82F62E" w:rsidR="00430DE4" w:rsidRPr="00242F38" w:rsidRDefault="00C40073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36 </w:t>
      </w:r>
      <w:r w:rsidR="00E75537" w:rsidRPr="00242F38">
        <w:rPr>
          <w:rFonts w:ascii="Times New Roman" w:hAnsi="Times New Roman" w:cs="Times New Roman"/>
          <w:sz w:val="24"/>
          <w:szCs w:val="24"/>
          <w:lang w:val="en-US"/>
        </w:rPr>
        <w:t>general health perceptions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by beta regression: results of the uni- and multivariate regression models.</w:t>
      </w:r>
    </w:p>
    <w:tbl>
      <w:tblPr>
        <w:tblStyle w:val="Rcsostblzat"/>
        <w:tblW w:w="9394" w:type="dxa"/>
        <w:tblInd w:w="-572" w:type="dxa"/>
        <w:tblLook w:val="04A0" w:firstRow="1" w:lastRow="0" w:firstColumn="1" w:lastColumn="0" w:noHBand="0" w:noVBand="1"/>
      </w:tblPr>
      <w:tblGrid>
        <w:gridCol w:w="4253"/>
        <w:gridCol w:w="685"/>
        <w:gridCol w:w="1065"/>
        <w:gridCol w:w="803"/>
        <w:gridCol w:w="614"/>
        <w:gridCol w:w="1134"/>
        <w:gridCol w:w="826"/>
        <w:gridCol w:w="14"/>
      </w:tblGrid>
      <w:tr w:rsidR="00E75537" w:rsidRPr="00513797" w14:paraId="62DC9D2D" w14:textId="77777777" w:rsidTr="00DE7330">
        <w:tc>
          <w:tcPr>
            <w:tcW w:w="4253" w:type="dxa"/>
          </w:tcPr>
          <w:p w14:paraId="5CBF038A" w14:textId="11B06C37" w:rsidR="00E75537" w:rsidRPr="00513797" w:rsidRDefault="00E75537" w:rsidP="00E755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ral health perceptions</w:t>
            </w:r>
          </w:p>
        </w:tc>
        <w:tc>
          <w:tcPr>
            <w:tcW w:w="2553" w:type="dxa"/>
            <w:gridSpan w:val="3"/>
          </w:tcPr>
          <w:p w14:paraId="019CDF85" w14:textId="31B43404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588" w:type="dxa"/>
            <w:gridSpan w:val="4"/>
          </w:tcPr>
          <w:p w14:paraId="529CC273" w14:textId="34AD883B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E75537" w:rsidRPr="00513797" w14:paraId="52E94F24" w14:textId="748CFC51" w:rsidTr="00DE7330">
        <w:trPr>
          <w:gridAfter w:val="1"/>
          <w:wAfter w:w="14" w:type="dxa"/>
        </w:trPr>
        <w:tc>
          <w:tcPr>
            <w:tcW w:w="4253" w:type="dxa"/>
          </w:tcPr>
          <w:p w14:paraId="14764BD2" w14:textId="1785BF8E" w:rsidR="00E75537" w:rsidRPr="00513797" w:rsidRDefault="00E75537" w:rsidP="00E755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685" w:type="dxa"/>
          </w:tcPr>
          <w:p w14:paraId="060BDA9D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065" w:type="dxa"/>
          </w:tcPr>
          <w:p w14:paraId="0FCE7475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803" w:type="dxa"/>
          </w:tcPr>
          <w:p w14:paraId="7E56618D" w14:textId="7AE9229D" w:rsidR="00E75537" w:rsidRPr="00513797" w:rsidRDefault="0031097B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E75537"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  <w:tc>
          <w:tcPr>
            <w:tcW w:w="614" w:type="dxa"/>
          </w:tcPr>
          <w:p w14:paraId="39E6BCEC" w14:textId="415CE5B9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34" w:type="dxa"/>
          </w:tcPr>
          <w:p w14:paraId="370C180A" w14:textId="23E5B5F6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826" w:type="dxa"/>
          </w:tcPr>
          <w:p w14:paraId="5FB89327" w14:textId="5CD05DD7" w:rsidR="00E75537" w:rsidRPr="00513797" w:rsidRDefault="0031097B" w:rsidP="0055256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E75537" w:rsidRP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</w:t>
            </w:r>
          </w:p>
        </w:tc>
      </w:tr>
      <w:tr w:rsidR="00E75537" w:rsidRPr="00513797" w14:paraId="30FCD23E" w14:textId="46F23661" w:rsidTr="00DE7330">
        <w:trPr>
          <w:gridAfter w:val="1"/>
          <w:wAfter w:w="14" w:type="dxa"/>
        </w:trPr>
        <w:tc>
          <w:tcPr>
            <w:tcW w:w="4253" w:type="dxa"/>
          </w:tcPr>
          <w:p w14:paraId="674D0B0A" w14:textId="01127572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85" w:type="dxa"/>
          </w:tcPr>
          <w:p w14:paraId="6DFFA7A1" w14:textId="1EFE0F75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03CEBC42" w14:textId="4A32975C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0 ;1.37</w:t>
            </w:r>
          </w:p>
        </w:tc>
        <w:tc>
          <w:tcPr>
            <w:tcW w:w="803" w:type="dxa"/>
          </w:tcPr>
          <w:p w14:paraId="2D18F1B1" w14:textId="1AD1480F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4" w:type="dxa"/>
          </w:tcPr>
          <w:p w14:paraId="368CF2A9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071D87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551D00B4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537" w:rsidRPr="00513797" w14:paraId="1D46EFB4" w14:textId="54B0CE95" w:rsidTr="00DE7330">
        <w:trPr>
          <w:gridAfter w:val="1"/>
          <w:wAfter w:w="14" w:type="dxa"/>
        </w:trPr>
        <w:tc>
          <w:tcPr>
            <w:tcW w:w="4253" w:type="dxa"/>
          </w:tcPr>
          <w:p w14:paraId="4757EFE1" w14:textId="3C303523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85" w:type="dxa"/>
          </w:tcPr>
          <w:p w14:paraId="049BD365" w14:textId="1EBEF475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690984A8" w14:textId="11E5871B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 ;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</w:tcPr>
          <w:p w14:paraId="2D331F5D" w14:textId="4AD0E56B" w:rsidR="00E75537" w:rsidRPr="00552568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5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4" w:type="dxa"/>
          </w:tcPr>
          <w:p w14:paraId="14BF616B" w14:textId="5EAEAF8A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1BC59FD5" w14:textId="5550394B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 ;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6" w:type="dxa"/>
          </w:tcPr>
          <w:p w14:paraId="1DF21820" w14:textId="345E4044" w:rsidR="00E75537" w:rsidRPr="00552568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5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552568" w:rsidRPr="0055256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E75537" w:rsidRPr="00513797" w14:paraId="2FF7433F" w14:textId="6B944FF9" w:rsidTr="00DE7330">
        <w:trPr>
          <w:gridAfter w:val="1"/>
          <w:wAfter w:w="14" w:type="dxa"/>
        </w:trPr>
        <w:tc>
          <w:tcPr>
            <w:tcW w:w="4253" w:type="dxa"/>
          </w:tcPr>
          <w:p w14:paraId="27223BA5" w14:textId="20734554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685" w:type="dxa"/>
          </w:tcPr>
          <w:p w14:paraId="0C23ECB5" w14:textId="7F7989FF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65" w:type="dxa"/>
          </w:tcPr>
          <w:p w14:paraId="593C8C75" w14:textId="2D7CD2C1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2 ;1.2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dxa"/>
          </w:tcPr>
          <w:p w14:paraId="02E540E5" w14:textId="18BCDF6F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14" w:type="dxa"/>
          </w:tcPr>
          <w:p w14:paraId="2F047DF8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DC43C7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33CD072F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07DB5258" w14:textId="5B995623" w:rsidTr="00DE7330">
        <w:trPr>
          <w:gridAfter w:val="1"/>
          <w:wAfter w:w="14" w:type="dxa"/>
        </w:trPr>
        <w:tc>
          <w:tcPr>
            <w:tcW w:w="4253" w:type="dxa"/>
          </w:tcPr>
          <w:p w14:paraId="0B9A77CE" w14:textId="14F77125" w:rsidR="00E75537" w:rsidRPr="00513797" w:rsidRDefault="00353D52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685" w:type="dxa"/>
          </w:tcPr>
          <w:p w14:paraId="7006F137" w14:textId="338E91BB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5" w:type="dxa"/>
          </w:tcPr>
          <w:p w14:paraId="5560AF62" w14:textId="07DC6563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2 ;1.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03" w:type="dxa"/>
          </w:tcPr>
          <w:p w14:paraId="79352BB9" w14:textId="02EDC49C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14" w:type="dxa"/>
          </w:tcPr>
          <w:p w14:paraId="620DD300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8D298F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248A622B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1D9E6D88" w14:textId="6BE4E336" w:rsidTr="00DE7330">
        <w:trPr>
          <w:gridAfter w:val="1"/>
          <w:wAfter w:w="14" w:type="dxa"/>
        </w:trPr>
        <w:tc>
          <w:tcPr>
            <w:tcW w:w="4253" w:type="dxa"/>
          </w:tcPr>
          <w:p w14:paraId="5F3FD8CE" w14:textId="16AF2ED4" w:rsidR="00E75537" w:rsidRPr="00513797" w:rsidRDefault="004E0DB4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685" w:type="dxa"/>
          </w:tcPr>
          <w:p w14:paraId="1067BAEB" w14:textId="7C338224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065" w:type="dxa"/>
          </w:tcPr>
          <w:p w14:paraId="767A7101" w14:textId="28ADF594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8 ;1.78</w:t>
            </w:r>
          </w:p>
        </w:tc>
        <w:tc>
          <w:tcPr>
            <w:tcW w:w="803" w:type="dxa"/>
          </w:tcPr>
          <w:p w14:paraId="524E36F0" w14:textId="702F2F08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14" w:type="dxa"/>
          </w:tcPr>
          <w:p w14:paraId="7924E1F1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D24A0E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46ED756B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3856A85B" w14:textId="1EBE6BCE" w:rsidTr="00DE7330">
        <w:trPr>
          <w:gridAfter w:val="1"/>
          <w:wAfter w:w="14" w:type="dxa"/>
        </w:trPr>
        <w:tc>
          <w:tcPr>
            <w:tcW w:w="4253" w:type="dxa"/>
          </w:tcPr>
          <w:p w14:paraId="0BE86367" w14:textId="66B5B472" w:rsidR="00E75537" w:rsidRPr="00513797" w:rsidRDefault="004E0DB4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685" w:type="dxa"/>
          </w:tcPr>
          <w:p w14:paraId="6AEA9E8E" w14:textId="1DF2870B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65" w:type="dxa"/>
          </w:tcPr>
          <w:p w14:paraId="45D19AAE" w14:textId="52809DF0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09</w:t>
            </w:r>
          </w:p>
        </w:tc>
        <w:tc>
          <w:tcPr>
            <w:tcW w:w="803" w:type="dxa"/>
          </w:tcPr>
          <w:p w14:paraId="1527F109" w14:textId="023D8361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" w:type="dxa"/>
          </w:tcPr>
          <w:p w14:paraId="7CD13653" w14:textId="6E912F80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</w:tcPr>
          <w:p w14:paraId="5EA93BD2" w14:textId="1D3A7903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43 ;1.2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6" w:type="dxa"/>
          </w:tcPr>
          <w:p w14:paraId="0A3A80D3" w14:textId="51DAA10E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75537" w:rsidRPr="00513797" w14:paraId="432A6575" w14:textId="016CE0F8" w:rsidTr="00DE7330">
        <w:trPr>
          <w:gridAfter w:val="1"/>
          <w:wAfter w:w="14" w:type="dxa"/>
        </w:trPr>
        <w:tc>
          <w:tcPr>
            <w:tcW w:w="4253" w:type="dxa"/>
          </w:tcPr>
          <w:p w14:paraId="6790486A" w14:textId="773449F2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685" w:type="dxa"/>
          </w:tcPr>
          <w:p w14:paraId="7178EF84" w14:textId="2CE3103C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5" w:type="dxa"/>
          </w:tcPr>
          <w:p w14:paraId="47898BDF" w14:textId="3F96037D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E75537"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</w:tcPr>
          <w:p w14:paraId="02C7B9AA" w14:textId="088CB03B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</w:tcPr>
          <w:p w14:paraId="7676091E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D69D5A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48FF340E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4A3661C7" w14:textId="017CCC24" w:rsidTr="00DE7330">
        <w:trPr>
          <w:gridAfter w:val="1"/>
          <w:wAfter w:w="14" w:type="dxa"/>
        </w:trPr>
        <w:tc>
          <w:tcPr>
            <w:tcW w:w="4253" w:type="dxa"/>
          </w:tcPr>
          <w:p w14:paraId="4A274ADC" w14:textId="29911797" w:rsidR="00E75537" w:rsidRPr="00513797" w:rsidRDefault="00353D52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685" w:type="dxa"/>
          </w:tcPr>
          <w:p w14:paraId="5939DA49" w14:textId="0170FCB1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65" w:type="dxa"/>
          </w:tcPr>
          <w:p w14:paraId="1B77F7CA" w14:textId="10D7D77A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50</w:t>
            </w:r>
          </w:p>
        </w:tc>
        <w:tc>
          <w:tcPr>
            <w:tcW w:w="803" w:type="dxa"/>
          </w:tcPr>
          <w:p w14:paraId="6469CEFB" w14:textId="1851700C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14" w:type="dxa"/>
          </w:tcPr>
          <w:p w14:paraId="68EE0744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AF5099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2BB031DC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28EC10A5" w14:textId="217581EB" w:rsidTr="00DE7330">
        <w:trPr>
          <w:gridAfter w:val="1"/>
          <w:wAfter w:w="14" w:type="dxa"/>
        </w:trPr>
        <w:tc>
          <w:tcPr>
            <w:tcW w:w="4253" w:type="dxa"/>
          </w:tcPr>
          <w:p w14:paraId="39474664" w14:textId="4533259E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685" w:type="dxa"/>
          </w:tcPr>
          <w:p w14:paraId="18FF084D" w14:textId="2DA08091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5" w:type="dxa"/>
          </w:tcPr>
          <w:p w14:paraId="0AEE34E3" w14:textId="09D8EDAF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</w:tcPr>
          <w:p w14:paraId="6F6FA3CE" w14:textId="07444113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14" w:type="dxa"/>
          </w:tcPr>
          <w:p w14:paraId="36105B66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A65603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3405CDCE" w14:textId="7777777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537" w:rsidRPr="00513797" w14:paraId="523832AA" w14:textId="5DB52739" w:rsidTr="00DE7330">
        <w:trPr>
          <w:gridAfter w:val="1"/>
          <w:wAfter w:w="14" w:type="dxa"/>
        </w:trPr>
        <w:tc>
          <w:tcPr>
            <w:tcW w:w="4253" w:type="dxa"/>
          </w:tcPr>
          <w:p w14:paraId="662807D8" w14:textId="35523B6C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685" w:type="dxa"/>
          </w:tcPr>
          <w:p w14:paraId="63225477" w14:textId="4EA94698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065" w:type="dxa"/>
          </w:tcPr>
          <w:p w14:paraId="370F5517" w14:textId="2106D3D5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E75537" w:rsidRPr="00513797">
              <w:rPr>
                <w:rFonts w:ascii="Times New Roman" w:hAnsi="Times New Roman" w:cs="Times New Roman"/>
                <w:sz w:val="18"/>
                <w:szCs w:val="18"/>
              </w:rPr>
              <w:t> ; 1.01</w:t>
            </w:r>
          </w:p>
        </w:tc>
        <w:tc>
          <w:tcPr>
            <w:tcW w:w="803" w:type="dxa"/>
          </w:tcPr>
          <w:p w14:paraId="62402780" w14:textId="608118AB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14" w:type="dxa"/>
          </w:tcPr>
          <w:p w14:paraId="0DB341C5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589C1E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09AE8D90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0CE809BF" w14:textId="08799300" w:rsidTr="00DE7330">
        <w:trPr>
          <w:gridAfter w:val="1"/>
          <w:wAfter w:w="14" w:type="dxa"/>
        </w:trPr>
        <w:tc>
          <w:tcPr>
            <w:tcW w:w="4253" w:type="dxa"/>
          </w:tcPr>
          <w:p w14:paraId="30B2CE3A" w14:textId="2254EA36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685" w:type="dxa"/>
          </w:tcPr>
          <w:p w14:paraId="25C824AC" w14:textId="13A3BEDE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65" w:type="dxa"/>
          </w:tcPr>
          <w:p w14:paraId="0A339036" w14:textId="528BE9BF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E75537" w:rsidRPr="00513797">
              <w:rPr>
                <w:rFonts w:ascii="Times New Roman" w:hAnsi="Times New Roman" w:cs="Times New Roman"/>
                <w:sz w:val="18"/>
                <w:szCs w:val="18"/>
              </w:rPr>
              <w:t> ;1.04</w:t>
            </w:r>
          </w:p>
        </w:tc>
        <w:tc>
          <w:tcPr>
            <w:tcW w:w="803" w:type="dxa"/>
          </w:tcPr>
          <w:p w14:paraId="77302428" w14:textId="539C3CC0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4" w:type="dxa"/>
          </w:tcPr>
          <w:p w14:paraId="5731432C" w14:textId="52D830B1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</w:tcPr>
          <w:p w14:paraId="78804793" w14:textId="16480542" w:rsidR="00E75537" w:rsidRPr="00513797" w:rsidRDefault="00552568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E75537"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6" w:type="dxa"/>
          </w:tcPr>
          <w:p w14:paraId="3B0917A1" w14:textId="41115C79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525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75537" w:rsidRPr="00513797" w14:paraId="390581B0" w14:textId="66DC50E8" w:rsidTr="00DE7330">
        <w:trPr>
          <w:gridAfter w:val="1"/>
          <w:wAfter w:w="14" w:type="dxa"/>
        </w:trPr>
        <w:tc>
          <w:tcPr>
            <w:tcW w:w="4253" w:type="dxa"/>
          </w:tcPr>
          <w:p w14:paraId="15EFD132" w14:textId="2EA9E1C6" w:rsidR="00E75537" w:rsidRPr="00513797" w:rsidRDefault="00E75537" w:rsidP="00E755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685" w:type="dxa"/>
          </w:tcPr>
          <w:p w14:paraId="4C7D6C36" w14:textId="0BDE0971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65" w:type="dxa"/>
          </w:tcPr>
          <w:p w14:paraId="02AD21D9" w14:textId="1377032F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38</w:t>
            </w:r>
          </w:p>
        </w:tc>
        <w:tc>
          <w:tcPr>
            <w:tcW w:w="803" w:type="dxa"/>
          </w:tcPr>
          <w:p w14:paraId="46F82739" w14:textId="2BD3696B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14" w:type="dxa"/>
          </w:tcPr>
          <w:p w14:paraId="28C1CED0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1EF7AD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2D18B0D2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537" w:rsidRPr="00513797" w14:paraId="7B109633" w14:textId="27442848" w:rsidTr="00DE7330">
        <w:trPr>
          <w:gridAfter w:val="1"/>
          <w:wAfter w:w="14" w:type="dxa"/>
        </w:trPr>
        <w:tc>
          <w:tcPr>
            <w:tcW w:w="4253" w:type="dxa"/>
          </w:tcPr>
          <w:p w14:paraId="2AA91997" w14:textId="52A93B05" w:rsidR="00E75537" w:rsidRPr="00353D52" w:rsidRDefault="00353D52" w:rsidP="00E7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685" w:type="dxa"/>
          </w:tcPr>
          <w:p w14:paraId="5E309052" w14:textId="666F80D7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065" w:type="dxa"/>
          </w:tcPr>
          <w:p w14:paraId="081D7043" w14:textId="44499B74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 ;1.03</w:t>
            </w:r>
          </w:p>
        </w:tc>
        <w:tc>
          <w:tcPr>
            <w:tcW w:w="803" w:type="dxa"/>
          </w:tcPr>
          <w:p w14:paraId="6C685EFA" w14:textId="687FF54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14" w:type="dxa"/>
          </w:tcPr>
          <w:p w14:paraId="474190CF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A145BF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</w:tcPr>
          <w:p w14:paraId="7CCA0A46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5537" w:rsidRPr="00513797" w14:paraId="06144348" w14:textId="6DF92181" w:rsidTr="00DE7330">
        <w:trPr>
          <w:gridAfter w:val="1"/>
          <w:wAfter w:w="14" w:type="dxa"/>
        </w:trPr>
        <w:tc>
          <w:tcPr>
            <w:tcW w:w="4253" w:type="dxa"/>
          </w:tcPr>
          <w:p w14:paraId="36DF42AB" w14:textId="4896D12E" w:rsidR="00E75537" w:rsidRPr="00242F38" w:rsidRDefault="00353D52" w:rsidP="00E755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E75537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685" w:type="dxa"/>
          </w:tcPr>
          <w:p w14:paraId="4C3FA09C" w14:textId="6A72C6FC" w:rsidR="00E75537" w:rsidRPr="00513797" w:rsidRDefault="00E75537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065" w:type="dxa"/>
          </w:tcPr>
          <w:p w14:paraId="40015A23" w14:textId="67D65035" w:rsidR="00E75537" w:rsidRPr="00513797" w:rsidRDefault="00552568" w:rsidP="00552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E75537" w:rsidRPr="00513797">
              <w:rPr>
                <w:rFonts w:ascii="Times New Roman" w:hAnsi="Times New Roman" w:cs="Times New Roman"/>
                <w:sz w:val="18"/>
                <w:szCs w:val="18"/>
              </w:rPr>
              <w:t> ;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</w:tcPr>
          <w:p w14:paraId="0EEBC5E9" w14:textId="3F2C37AB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525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4" w:type="dxa"/>
          </w:tcPr>
          <w:p w14:paraId="47D6B950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48604B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0987384B" w14:textId="77777777" w:rsidR="00E75537" w:rsidRPr="00513797" w:rsidRDefault="00E75537" w:rsidP="005525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617DA2" w14:textId="2DBCAC0C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7557B0CD" w14:textId="77777777" w:rsidR="00E75537" w:rsidRPr="00242F38" w:rsidRDefault="00E75537" w:rsidP="00E755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651A38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F203E12" w14:textId="2A84DED3" w:rsidR="00E75537" w:rsidRPr="00242F38" w:rsidRDefault="00E75537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36 mental composite score by </w:t>
      </w:r>
      <w:r w:rsidR="00591981" w:rsidRPr="00242F38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egression: results of the uni- and multivariate regression models.</w:t>
      </w:r>
    </w:p>
    <w:tbl>
      <w:tblPr>
        <w:tblStyle w:val="Rcsostblzat"/>
        <w:tblW w:w="10777" w:type="dxa"/>
        <w:tblInd w:w="-572" w:type="dxa"/>
        <w:tblLook w:val="04A0" w:firstRow="1" w:lastRow="0" w:firstColumn="1" w:lastColumn="0" w:noHBand="0" w:noVBand="1"/>
      </w:tblPr>
      <w:tblGrid>
        <w:gridCol w:w="4253"/>
        <w:gridCol w:w="1126"/>
        <w:gridCol w:w="1415"/>
        <w:gridCol w:w="919"/>
        <w:gridCol w:w="1126"/>
        <w:gridCol w:w="1084"/>
        <w:gridCol w:w="854"/>
      </w:tblGrid>
      <w:tr w:rsidR="00E75537" w:rsidRPr="00513797" w14:paraId="21D518EA" w14:textId="77777777" w:rsidTr="00DE7330">
        <w:tc>
          <w:tcPr>
            <w:tcW w:w="4253" w:type="dxa"/>
          </w:tcPr>
          <w:p w14:paraId="12609A39" w14:textId="24A8634E" w:rsidR="00E75537" w:rsidRPr="00513797" w:rsidRDefault="00E75537" w:rsidP="00E755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ntal composite score</w:t>
            </w:r>
          </w:p>
        </w:tc>
        <w:tc>
          <w:tcPr>
            <w:tcW w:w="3460" w:type="dxa"/>
            <w:gridSpan w:val="3"/>
          </w:tcPr>
          <w:p w14:paraId="4933B8E1" w14:textId="47C24F13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064" w:type="dxa"/>
            <w:gridSpan w:val="3"/>
          </w:tcPr>
          <w:p w14:paraId="0BAA5D97" w14:textId="6E534A95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E75537" w:rsidRPr="00513797" w14:paraId="024F7644" w14:textId="499F3DBD" w:rsidTr="00DE7330">
        <w:tc>
          <w:tcPr>
            <w:tcW w:w="4253" w:type="dxa"/>
          </w:tcPr>
          <w:p w14:paraId="07A305B3" w14:textId="56363CBA" w:rsidR="00E75537" w:rsidRPr="00513797" w:rsidRDefault="00E75537" w:rsidP="00E755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26" w:type="dxa"/>
          </w:tcPr>
          <w:p w14:paraId="22CBB61A" w14:textId="54237E9F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415" w:type="dxa"/>
          </w:tcPr>
          <w:p w14:paraId="7C15BDD0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919" w:type="dxa"/>
          </w:tcPr>
          <w:p w14:paraId="691FC182" w14:textId="51F54B92" w:rsidR="00E75537" w:rsidRPr="00513797" w:rsidRDefault="0031097B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E75537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1126" w:type="dxa"/>
          </w:tcPr>
          <w:p w14:paraId="7D104D54" w14:textId="0C913558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084" w:type="dxa"/>
          </w:tcPr>
          <w:p w14:paraId="75738F44" w14:textId="39B83920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4" w:type="dxa"/>
          </w:tcPr>
          <w:p w14:paraId="6D4C185D" w14:textId="3F31BE32" w:rsidR="00E75537" w:rsidRPr="00513797" w:rsidRDefault="0031097B" w:rsidP="003109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E75537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</w:tr>
      <w:tr w:rsidR="00E75537" w:rsidRPr="00513797" w14:paraId="460AAA16" w14:textId="58DE32D0" w:rsidTr="00DE7330">
        <w:tc>
          <w:tcPr>
            <w:tcW w:w="4253" w:type="dxa"/>
          </w:tcPr>
          <w:p w14:paraId="69A871B3" w14:textId="79C49BE2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26" w:type="dxa"/>
          </w:tcPr>
          <w:p w14:paraId="5C81D319" w14:textId="33999BF6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15" w:type="dxa"/>
          </w:tcPr>
          <w:p w14:paraId="7B8C6049" w14:textId="2DB52B84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5.78</w:t>
            </w:r>
          </w:p>
        </w:tc>
        <w:tc>
          <w:tcPr>
            <w:tcW w:w="919" w:type="dxa"/>
          </w:tcPr>
          <w:p w14:paraId="5356DA89" w14:textId="47EAFBF9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26" w:type="dxa"/>
          </w:tcPr>
          <w:p w14:paraId="5F5039AA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3C12260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43507AC4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416B945C" w14:textId="0850B458" w:rsidTr="00DE7330">
        <w:tc>
          <w:tcPr>
            <w:tcW w:w="4253" w:type="dxa"/>
          </w:tcPr>
          <w:p w14:paraId="7E318FC5" w14:textId="069D3806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26" w:type="dxa"/>
          </w:tcPr>
          <w:p w14:paraId="0B04B590" w14:textId="270107C8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415" w:type="dxa"/>
          </w:tcPr>
          <w:p w14:paraId="4EB5FA7A" w14:textId="19B7A482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4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19" w:type="dxa"/>
          </w:tcPr>
          <w:p w14:paraId="3656F7C2" w14:textId="0E54C3FF" w:rsidR="00E75537" w:rsidRPr="0031097B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1097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31097B" w:rsidRPr="0031097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1B23498C" w14:textId="691EA63A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84" w:type="dxa"/>
          </w:tcPr>
          <w:p w14:paraId="33C939F8" w14:textId="22436521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 ;0.5</w:t>
            </w:r>
          </w:p>
        </w:tc>
        <w:tc>
          <w:tcPr>
            <w:tcW w:w="854" w:type="dxa"/>
          </w:tcPr>
          <w:p w14:paraId="49C1A078" w14:textId="37829BB5" w:rsidR="00E75537" w:rsidRPr="0031097B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1097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75537" w:rsidRPr="00513797" w14:paraId="39E337AA" w14:textId="44FA2630" w:rsidTr="00DE7330">
        <w:tc>
          <w:tcPr>
            <w:tcW w:w="4253" w:type="dxa"/>
          </w:tcPr>
          <w:p w14:paraId="2677E813" w14:textId="587AE8AA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126" w:type="dxa"/>
          </w:tcPr>
          <w:p w14:paraId="1CBA1223" w14:textId="6D944E35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5</w:t>
            </w:r>
          </w:p>
        </w:tc>
        <w:tc>
          <w:tcPr>
            <w:tcW w:w="1415" w:type="dxa"/>
          </w:tcPr>
          <w:p w14:paraId="295684E2" w14:textId="1E71BD8E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6 ;3.9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7734A678" w14:textId="505AD6B0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26" w:type="dxa"/>
          </w:tcPr>
          <w:p w14:paraId="4B97D621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1AFE8FE6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32E33137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6996AEDF" w14:textId="4DB4ED2A" w:rsidTr="00DE7330">
        <w:tc>
          <w:tcPr>
            <w:tcW w:w="4253" w:type="dxa"/>
          </w:tcPr>
          <w:p w14:paraId="11D974B2" w14:textId="63708B7F" w:rsidR="00E75537" w:rsidRPr="00513797" w:rsidRDefault="00353D52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126" w:type="dxa"/>
          </w:tcPr>
          <w:p w14:paraId="636BE060" w14:textId="6D893D30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415" w:type="dxa"/>
          </w:tcPr>
          <w:p w14:paraId="3C8BA568" w14:textId="60816B1B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2 ;6.7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54555B26" w14:textId="664EAE4D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126" w:type="dxa"/>
          </w:tcPr>
          <w:p w14:paraId="30FB45AA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2AC69B1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1B5F8A76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145ADC80" w14:textId="78830860" w:rsidTr="00DE7330">
        <w:tc>
          <w:tcPr>
            <w:tcW w:w="4253" w:type="dxa"/>
          </w:tcPr>
          <w:p w14:paraId="6DE2E983" w14:textId="165D4D53" w:rsidR="00E75537" w:rsidRPr="00513797" w:rsidRDefault="004E0DB4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126" w:type="dxa"/>
          </w:tcPr>
          <w:p w14:paraId="559E77E7" w14:textId="46011D88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5" w:type="dxa"/>
          </w:tcPr>
          <w:p w14:paraId="3B6ABF92" w14:textId="1D1035DF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16 ;5.10</w:t>
            </w:r>
          </w:p>
        </w:tc>
        <w:tc>
          <w:tcPr>
            <w:tcW w:w="919" w:type="dxa"/>
          </w:tcPr>
          <w:p w14:paraId="0944180A" w14:textId="12E13F86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26" w:type="dxa"/>
          </w:tcPr>
          <w:p w14:paraId="55E533B3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4FD385C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11681590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19E00AF4" w14:textId="3D817B1A" w:rsidTr="00DE7330">
        <w:tc>
          <w:tcPr>
            <w:tcW w:w="4253" w:type="dxa"/>
          </w:tcPr>
          <w:p w14:paraId="6E8A7490" w14:textId="739C3807" w:rsidR="00E75537" w:rsidRPr="00513797" w:rsidRDefault="004E0DB4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126" w:type="dxa"/>
          </w:tcPr>
          <w:p w14:paraId="670C292D" w14:textId="33D6D0C2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4</w:t>
            </w:r>
          </w:p>
        </w:tc>
        <w:tc>
          <w:tcPr>
            <w:tcW w:w="1415" w:type="dxa"/>
          </w:tcPr>
          <w:p w14:paraId="58949BC2" w14:textId="70A723E1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5 ;5.57</w:t>
            </w:r>
          </w:p>
        </w:tc>
        <w:tc>
          <w:tcPr>
            <w:tcW w:w="919" w:type="dxa"/>
          </w:tcPr>
          <w:p w14:paraId="58283758" w14:textId="23AADA84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126" w:type="dxa"/>
          </w:tcPr>
          <w:p w14:paraId="2B5C7315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14B7AFEB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65E48231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59C19AB6" w14:textId="24FF8EEA" w:rsidTr="00DE7330">
        <w:tc>
          <w:tcPr>
            <w:tcW w:w="4253" w:type="dxa"/>
          </w:tcPr>
          <w:p w14:paraId="2394B939" w14:textId="790FEC17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126" w:type="dxa"/>
          </w:tcPr>
          <w:p w14:paraId="7E44116F" w14:textId="6C109239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415" w:type="dxa"/>
          </w:tcPr>
          <w:p w14:paraId="145DBC46" w14:textId="5B62997C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 ;0.16</w:t>
            </w:r>
          </w:p>
        </w:tc>
        <w:tc>
          <w:tcPr>
            <w:tcW w:w="919" w:type="dxa"/>
          </w:tcPr>
          <w:p w14:paraId="6B0C8119" w14:textId="07D579B5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26" w:type="dxa"/>
          </w:tcPr>
          <w:p w14:paraId="7B1A6498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3E922743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07F8FB8D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60684612" w14:textId="55D80EA3" w:rsidTr="00DE7330">
        <w:tc>
          <w:tcPr>
            <w:tcW w:w="4253" w:type="dxa"/>
          </w:tcPr>
          <w:p w14:paraId="5D033C1D" w14:textId="6E07EB0B" w:rsidR="00E75537" w:rsidRPr="00513797" w:rsidRDefault="00353D52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126" w:type="dxa"/>
          </w:tcPr>
          <w:p w14:paraId="3AF0373A" w14:textId="531380F6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</w:t>
            </w:r>
          </w:p>
        </w:tc>
        <w:tc>
          <w:tcPr>
            <w:tcW w:w="1415" w:type="dxa"/>
          </w:tcPr>
          <w:p w14:paraId="2C8390B3" w14:textId="5BA4D07E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7 ;10.41</w:t>
            </w:r>
          </w:p>
        </w:tc>
        <w:tc>
          <w:tcPr>
            <w:tcW w:w="919" w:type="dxa"/>
          </w:tcPr>
          <w:p w14:paraId="4E52FAB1" w14:textId="150E15D8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26" w:type="dxa"/>
          </w:tcPr>
          <w:p w14:paraId="5CB66273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BEBAA72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7AF6BAFE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155E5573" w14:textId="06A37BB3" w:rsidTr="00DE7330">
        <w:tc>
          <w:tcPr>
            <w:tcW w:w="4253" w:type="dxa"/>
          </w:tcPr>
          <w:p w14:paraId="3059AF7C" w14:textId="6926B842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1126" w:type="dxa"/>
          </w:tcPr>
          <w:p w14:paraId="26AE860F" w14:textId="6C101774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15" w:type="dxa"/>
          </w:tcPr>
          <w:p w14:paraId="1059AC3E" w14:textId="1A7732E3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2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5B31823D" w14:textId="5868C5D3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126" w:type="dxa"/>
          </w:tcPr>
          <w:p w14:paraId="48CD343B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035989BD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1D05C405" w14:textId="77777777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0BB2833D" w14:textId="385596BE" w:rsidTr="00DE7330">
        <w:tc>
          <w:tcPr>
            <w:tcW w:w="4253" w:type="dxa"/>
          </w:tcPr>
          <w:p w14:paraId="590A86FF" w14:textId="1F37A8C4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1126" w:type="dxa"/>
          </w:tcPr>
          <w:p w14:paraId="3E3F13E8" w14:textId="7D659AB0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5" w:type="dxa"/>
          </w:tcPr>
          <w:p w14:paraId="14EB734A" w14:textId="1B415ED9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13</w:t>
            </w:r>
          </w:p>
        </w:tc>
        <w:tc>
          <w:tcPr>
            <w:tcW w:w="919" w:type="dxa"/>
          </w:tcPr>
          <w:p w14:paraId="27B2A6B7" w14:textId="73150108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26" w:type="dxa"/>
          </w:tcPr>
          <w:p w14:paraId="4684C806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6EFA5AAE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1575B083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6524DF51" w14:textId="4F64679B" w:rsidTr="00DE7330">
        <w:tc>
          <w:tcPr>
            <w:tcW w:w="4253" w:type="dxa"/>
          </w:tcPr>
          <w:p w14:paraId="399EDB99" w14:textId="0FE36D93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126" w:type="dxa"/>
          </w:tcPr>
          <w:p w14:paraId="5C65BAAB" w14:textId="3DEC5DC1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415" w:type="dxa"/>
          </w:tcPr>
          <w:p w14:paraId="45B70A63" w14:textId="735A604E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6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9" w:type="dxa"/>
          </w:tcPr>
          <w:p w14:paraId="1A1650C2" w14:textId="64EFD6D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126" w:type="dxa"/>
          </w:tcPr>
          <w:p w14:paraId="59E77E19" w14:textId="57DC009F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84" w:type="dxa"/>
          </w:tcPr>
          <w:p w14:paraId="20DD684A" w14:textId="12DCE0C4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 ;0.45</w:t>
            </w:r>
          </w:p>
        </w:tc>
        <w:tc>
          <w:tcPr>
            <w:tcW w:w="854" w:type="dxa"/>
          </w:tcPr>
          <w:p w14:paraId="68F6A53D" w14:textId="3084C22E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75537" w:rsidRPr="00513797" w14:paraId="68C81DC1" w14:textId="556F9F8E" w:rsidTr="00DE7330">
        <w:tc>
          <w:tcPr>
            <w:tcW w:w="4253" w:type="dxa"/>
          </w:tcPr>
          <w:p w14:paraId="2D3DEAE1" w14:textId="22EF5AC6" w:rsidR="00E75537" w:rsidRPr="00513797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126" w:type="dxa"/>
          </w:tcPr>
          <w:p w14:paraId="38A375CF" w14:textId="2FD58CDB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7</w:t>
            </w:r>
          </w:p>
        </w:tc>
        <w:tc>
          <w:tcPr>
            <w:tcW w:w="1415" w:type="dxa"/>
          </w:tcPr>
          <w:p w14:paraId="71EB679A" w14:textId="30BA316D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7 ;3.60</w:t>
            </w:r>
          </w:p>
        </w:tc>
        <w:tc>
          <w:tcPr>
            <w:tcW w:w="919" w:type="dxa"/>
          </w:tcPr>
          <w:p w14:paraId="6EF2843D" w14:textId="290C89F0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26" w:type="dxa"/>
          </w:tcPr>
          <w:p w14:paraId="3648EA7F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658D0CC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384EE09A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601877BC" w14:textId="5AC2CB93" w:rsidTr="00DE7330">
        <w:tc>
          <w:tcPr>
            <w:tcW w:w="4253" w:type="dxa"/>
          </w:tcPr>
          <w:p w14:paraId="3323C6C5" w14:textId="503806D5" w:rsidR="00E75537" w:rsidRPr="00353D52" w:rsidRDefault="00353D52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126" w:type="dxa"/>
          </w:tcPr>
          <w:p w14:paraId="571FFEE4" w14:textId="2E897BEF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415" w:type="dxa"/>
          </w:tcPr>
          <w:p w14:paraId="018255E9" w14:textId="73038553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3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00268066" w14:textId="611483F8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26" w:type="dxa"/>
          </w:tcPr>
          <w:p w14:paraId="7E08A555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4" w:type="dxa"/>
          </w:tcPr>
          <w:p w14:paraId="2CBBB367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14:paraId="37DE4445" w14:textId="77777777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5537" w:rsidRPr="00513797" w14:paraId="26416999" w14:textId="13DE1C31" w:rsidTr="00DE7330">
        <w:tc>
          <w:tcPr>
            <w:tcW w:w="4253" w:type="dxa"/>
          </w:tcPr>
          <w:p w14:paraId="0CF96ACD" w14:textId="71B4057C" w:rsidR="00E75537" w:rsidRPr="00242F38" w:rsidRDefault="00E75537" w:rsidP="00E755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p since diagnosis (months)</w:t>
            </w:r>
          </w:p>
        </w:tc>
        <w:tc>
          <w:tcPr>
            <w:tcW w:w="1126" w:type="dxa"/>
          </w:tcPr>
          <w:p w14:paraId="5E956AAE" w14:textId="6B645983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15" w:type="dxa"/>
          </w:tcPr>
          <w:p w14:paraId="252A8E39" w14:textId="652A2A88" w:rsidR="00E75537" w:rsidRPr="00513797" w:rsidRDefault="00E75537" w:rsidP="003109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 ;0.12</w:t>
            </w:r>
          </w:p>
        </w:tc>
        <w:tc>
          <w:tcPr>
            <w:tcW w:w="919" w:type="dxa"/>
          </w:tcPr>
          <w:p w14:paraId="6C9EE198" w14:textId="31B720DF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26" w:type="dxa"/>
          </w:tcPr>
          <w:p w14:paraId="4AEC3C72" w14:textId="51341ADE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10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4" w:type="dxa"/>
          </w:tcPr>
          <w:p w14:paraId="63D7C78A" w14:textId="3C11EA6A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 ;0.14</w:t>
            </w:r>
          </w:p>
        </w:tc>
        <w:tc>
          <w:tcPr>
            <w:tcW w:w="854" w:type="dxa"/>
          </w:tcPr>
          <w:p w14:paraId="680EE913" w14:textId="701A2ECF" w:rsidR="00E75537" w:rsidRPr="00513797" w:rsidRDefault="00E75537" w:rsidP="0031097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</w:tr>
    </w:tbl>
    <w:p w14:paraId="6B1D827F" w14:textId="218EEE34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37554C72" w14:textId="5E6287E1" w:rsidR="003E20CF" w:rsidRPr="00242F38" w:rsidRDefault="003E20CF">
      <w:pPr>
        <w:rPr>
          <w:rFonts w:ascii="Times New Roman" w:hAnsi="Times New Roman" w:cs="Times New Roman"/>
          <w:lang w:val="en-US"/>
        </w:rPr>
      </w:pPr>
    </w:p>
    <w:p w14:paraId="6B10F009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5089337" w14:textId="2FABC0D1" w:rsidR="00E75537" w:rsidRPr="00242F38" w:rsidRDefault="00E75537" w:rsidP="001E5882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SF</w:t>
      </w:r>
      <w:r w:rsidR="00391D31" w:rsidRPr="00242F3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36 physical composite score by </w:t>
      </w:r>
      <w:r w:rsidR="00591981" w:rsidRPr="00242F38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egression: results of the uni- and multivariate regression models.</w:t>
      </w:r>
    </w:p>
    <w:tbl>
      <w:tblPr>
        <w:tblStyle w:val="Rcsostblzat"/>
        <w:tblW w:w="10593" w:type="dxa"/>
        <w:tblInd w:w="-572" w:type="dxa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818"/>
        <w:gridCol w:w="19"/>
        <w:gridCol w:w="1107"/>
        <w:gridCol w:w="1224"/>
        <w:gridCol w:w="850"/>
        <w:gridCol w:w="54"/>
      </w:tblGrid>
      <w:tr w:rsidR="00591981" w:rsidRPr="00513797" w14:paraId="2293170F" w14:textId="77777777" w:rsidTr="00DE7330">
        <w:tc>
          <w:tcPr>
            <w:tcW w:w="4253" w:type="dxa"/>
          </w:tcPr>
          <w:p w14:paraId="6A3FCB78" w14:textId="18BB1888" w:rsidR="00591981" w:rsidRPr="00513797" w:rsidRDefault="00591981" w:rsidP="00584C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composite score</w:t>
            </w:r>
          </w:p>
        </w:tc>
        <w:tc>
          <w:tcPr>
            <w:tcW w:w="3105" w:type="dxa"/>
            <w:gridSpan w:val="4"/>
          </w:tcPr>
          <w:p w14:paraId="3334AA65" w14:textId="05019BB8" w:rsidR="00591981" w:rsidRPr="00513797" w:rsidRDefault="00591981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235" w:type="dxa"/>
            <w:gridSpan w:val="4"/>
          </w:tcPr>
          <w:p w14:paraId="14F1FD67" w14:textId="17C644F6" w:rsidR="00591981" w:rsidRPr="00513797" w:rsidRDefault="00591981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584C80" w:rsidRPr="00513797" w14:paraId="3C0EE2E5" w14:textId="17A1718C" w:rsidTr="00DE7330">
        <w:trPr>
          <w:gridAfter w:val="1"/>
          <w:wAfter w:w="54" w:type="dxa"/>
        </w:trPr>
        <w:tc>
          <w:tcPr>
            <w:tcW w:w="4253" w:type="dxa"/>
          </w:tcPr>
          <w:p w14:paraId="7ECCECC8" w14:textId="3A7469A0" w:rsidR="00584C80" w:rsidRPr="00513797" w:rsidRDefault="00584C80" w:rsidP="00584C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34" w:type="dxa"/>
          </w:tcPr>
          <w:p w14:paraId="1D71D93E" w14:textId="6D4B887E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134" w:type="dxa"/>
          </w:tcPr>
          <w:p w14:paraId="33A7DD44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18" w:type="dxa"/>
          </w:tcPr>
          <w:p w14:paraId="49E046F4" w14:textId="32886FEA" w:rsidR="00584C80" w:rsidRPr="00513797" w:rsidRDefault="00177F8A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584C80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513797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1126" w:type="dxa"/>
            <w:gridSpan w:val="2"/>
          </w:tcPr>
          <w:p w14:paraId="2E1D33D1" w14:textId="412758A9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224" w:type="dxa"/>
          </w:tcPr>
          <w:p w14:paraId="2F371B62" w14:textId="1D81162D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0" w:type="dxa"/>
          </w:tcPr>
          <w:p w14:paraId="278DD244" w14:textId="1173A213" w:rsidR="00584C80" w:rsidRPr="00513797" w:rsidRDefault="00177F8A" w:rsidP="008713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513797" w:rsidRPr="005137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584C80" w:rsidRPr="00513797" w14:paraId="0C3506E0" w14:textId="06C83C58" w:rsidTr="00DE7330">
        <w:trPr>
          <w:gridAfter w:val="1"/>
          <w:wAfter w:w="54" w:type="dxa"/>
        </w:trPr>
        <w:tc>
          <w:tcPr>
            <w:tcW w:w="4253" w:type="dxa"/>
          </w:tcPr>
          <w:p w14:paraId="457C4789" w14:textId="1F04F49F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34" w:type="dxa"/>
          </w:tcPr>
          <w:p w14:paraId="3E4FD340" w14:textId="788C7D7C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1134" w:type="dxa"/>
          </w:tcPr>
          <w:p w14:paraId="17681A31" w14:textId="4047829D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2.27</w:t>
            </w:r>
          </w:p>
        </w:tc>
        <w:tc>
          <w:tcPr>
            <w:tcW w:w="818" w:type="dxa"/>
          </w:tcPr>
          <w:p w14:paraId="0FC17869" w14:textId="798F5B94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6" w:type="dxa"/>
            <w:gridSpan w:val="2"/>
          </w:tcPr>
          <w:p w14:paraId="54A56EFE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70F5553A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BFB3F1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55202A23" w14:textId="3766F254" w:rsidTr="00DE7330">
        <w:trPr>
          <w:gridAfter w:val="1"/>
          <w:wAfter w:w="54" w:type="dxa"/>
        </w:trPr>
        <w:tc>
          <w:tcPr>
            <w:tcW w:w="4253" w:type="dxa"/>
          </w:tcPr>
          <w:p w14:paraId="30AC653C" w14:textId="1C29405F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14:paraId="0DF8C8CF" w14:textId="473EEF41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C3C77AE" w14:textId="143C9D3D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11</w:t>
            </w:r>
          </w:p>
        </w:tc>
        <w:tc>
          <w:tcPr>
            <w:tcW w:w="818" w:type="dxa"/>
          </w:tcPr>
          <w:p w14:paraId="56C816D1" w14:textId="5A765E15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26" w:type="dxa"/>
            <w:gridSpan w:val="2"/>
          </w:tcPr>
          <w:p w14:paraId="370097B7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6623933A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6B48D3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5C05DDFD" w14:textId="45D584FE" w:rsidTr="00DE7330">
        <w:trPr>
          <w:gridAfter w:val="1"/>
          <w:wAfter w:w="54" w:type="dxa"/>
        </w:trPr>
        <w:tc>
          <w:tcPr>
            <w:tcW w:w="4253" w:type="dxa"/>
          </w:tcPr>
          <w:p w14:paraId="08ED86C3" w14:textId="7597305C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134" w:type="dxa"/>
          </w:tcPr>
          <w:p w14:paraId="0F871D39" w14:textId="546D7936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4</w:t>
            </w:r>
          </w:p>
        </w:tc>
        <w:tc>
          <w:tcPr>
            <w:tcW w:w="1134" w:type="dxa"/>
          </w:tcPr>
          <w:p w14:paraId="4D78BD71" w14:textId="620D0D28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32</w:t>
            </w:r>
          </w:p>
        </w:tc>
        <w:tc>
          <w:tcPr>
            <w:tcW w:w="818" w:type="dxa"/>
          </w:tcPr>
          <w:p w14:paraId="2C08788F" w14:textId="45B3DF14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126" w:type="dxa"/>
            <w:gridSpan w:val="2"/>
          </w:tcPr>
          <w:p w14:paraId="38EB112A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48449A2F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5BE2E9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7ADA3541" w14:textId="7F1CC7ED" w:rsidTr="00DE7330">
        <w:trPr>
          <w:gridAfter w:val="1"/>
          <w:wAfter w:w="54" w:type="dxa"/>
        </w:trPr>
        <w:tc>
          <w:tcPr>
            <w:tcW w:w="4253" w:type="dxa"/>
          </w:tcPr>
          <w:p w14:paraId="0A188EFD" w14:textId="073983DB" w:rsidR="00584C80" w:rsidRPr="00513797" w:rsidRDefault="000F0CCD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134" w:type="dxa"/>
          </w:tcPr>
          <w:p w14:paraId="7FC57719" w14:textId="1C6E2A15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</w:t>
            </w:r>
          </w:p>
        </w:tc>
        <w:tc>
          <w:tcPr>
            <w:tcW w:w="1134" w:type="dxa"/>
          </w:tcPr>
          <w:p w14:paraId="5576E5AE" w14:textId="7C7F76FB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0 ;1.20</w:t>
            </w:r>
          </w:p>
        </w:tc>
        <w:tc>
          <w:tcPr>
            <w:tcW w:w="818" w:type="dxa"/>
          </w:tcPr>
          <w:p w14:paraId="4D5617C1" w14:textId="5FD5B375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26" w:type="dxa"/>
            <w:gridSpan w:val="2"/>
          </w:tcPr>
          <w:p w14:paraId="30C91B79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13D84BF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2ED3A6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4AE4CABE" w14:textId="357A4738" w:rsidTr="00DE7330">
        <w:trPr>
          <w:gridAfter w:val="1"/>
          <w:wAfter w:w="54" w:type="dxa"/>
        </w:trPr>
        <w:tc>
          <w:tcPr>
            <w:tcW w:w="4253" w:type="dxa"/>
          </w:tcPr>
          <w:p w14:paraId="03066AD1" w14:textId="5E3AF383" w:rsidR="00584C80" w:rsidRPr="00513797" w:rsidRDefault="004E0DB4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134" w:type="dxa"/>
          </w:tcPr>
          <w:p w14:paraId="6C02A8E5" w14:textId="74104269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D164730" w14:textId="20759980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7 ;6.20</w:t>
            </w:r>
          </w:p>
        </w:tc>
        <w:tc>
          <w:tcPr>
            <w:tcW w:w="818" w:type="dxa"/>
          </w:tcPr>
          <w:p w14:paraId="1AB5C8CB" w14:textId="245279E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126" w:type="dxa"/>
            <w:gridSpan w:val="2"/>
          </w:tcPr>
          <w:p w14:paraId="7B781AC9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2FA0E9F8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0B06DD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61FA8961" w14:textId="551305C1" w:rsidTr="00DE7330">
        <w:trPr>
          <w:gridAfter w:val="1"/>
          <w:wAfter w:w="54" w:type="dxa"/>
        </w:trPr>
        <w:tc>
          <w:tcPr>
            <w:tcW w:w="4253" w:type="dxa"/>
          </w:tcPr>
          <w:p w14:paraId="367C3C93" w14:textId="0D38AA89" w:rsidR="00584C80" w:rsidRPr="00513797" w:rsidRDefault="004E0DB4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134" w:type="dxa"/>
          </w:tcPr>
          <w:p w14:paraId="09FE7E7E" w14:textId="15C29F2C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347613F" w14:textId="2660278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46 ;0.6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8" w:type="dxa"/>
          </w:tcPr>
          <w:p w14:paraId="646A6D93" w14:textId="35C0A4CE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26" w:type="dxa"/>
            <w:gridSpan w:val="2"/>
          </w:tcPr>
          <w:p w14:paraId="620632F8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700A376D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D0A32A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6BBBB9C9" w14:textId="40106B3C" w:rsidTr="00DE7330">
        <w:trPr>
          <w:gridAfter w:val="1"/>
          <w:wAfter w:w="54" w:type="dxa"/>
        </w:trPr>
        <w:tc>
          <w:tcPr>
            <w:tcW w:w="4253" w:type="dxa"/>
          </w:tcPr>
          <w:p w14:paraId="6641693D" w14:textId="4F8951BD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134" w:type="dxa"/>
          </w:tcPr>
          <w:p w14:paraId="210253C4" w14:textId="0A950A2A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71545433" w14:textId="51F0F535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 ;0.05</w:t>
            </w:r>
          </w:p>
        </w:tc>
        <w:tc>
          <w:tcPr>
            <w:tcW w:w="818" w:type="dxa"/>
          </w:tcPr>
          <w:p w14:paraId="4B2F2C1A" w14:textId="3FD8A41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6" w:type="dxa"/>
            <w:gridSpan w:val="2"/>
          </w:tcPr>
          <w:p w14:paraId="41B18EB1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5984EC11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EEA2A1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2AEB59DD" w14:textId="6DE1DF6A" w:rsidTr="00DE7330">
        <w:trPr>
          <w:gridAfter w:val="1"/>
          <w:wAfter w:w="54" w:type="dxa"/>
        </w:trPr>
        <w:tc>
          <w:tcPr>
            <w:tcW w:w="4253" w:type="dxa"/>
          </w:tcPr>
          <w:p w14:paraId="244A7E62" w14:textId="001F8370" w:rsidR="00584C80" w:rsidRPr="00513797" w:rsidRDefault="00353D52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134" w:type="dxa"/>
          </w:tcPr>
          <w:p w14:paraId="10763888" w14:textId="66610ED5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1134" w:type="dxa"/>
          </w:tcPr>
          <w:p w14:paraId="226367B7" w14:textId="15945CDD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 ;1.3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8" w:type="dxa"/>
          </w:tcPr>
          <w:p w14:paraId="5A8E94B2" w14:textId="751BDDCB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126" w:type="dxa"/>
            <w:gridSpan w:val="2"/>
          </w:tcPr>
          <w:p w14:paraId="6EE6DD57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85A2584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44D90D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42783E40" w14:textId="25477ECC" w:rsidTr="00DE7330">
        <w:trPr>
          <w:gridAfter w:val="1"/>
          <w:wAfter w:w="54" w:type="dxa"/>
        </w:trPr>
        <w:tc>
          <w:tcPr>
            <w:tcW w:w="4253" w:type="dxa"/>
          </w:tcPr>
          <w:p w14:paraId="092E3CC7" w14:textId="21719BD6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353D52"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ADAMST13 relapse (months)</w:t>
            </w:r>
          </w:p>
        </w:tc>
        <w:tc>
          <w:tcPr>
            <w:tcW w:w="1134" w:type="dxa"/>
          </w:tcPr>
          <w:p w14:paraId="283514BF" w14:textId="3482F5E5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134" w:type="dxa"/>
          </w:tcPr>
          <w:p w14:paraId="1769B1B1" w14:textId="67599B32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 ;0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8" w:type="dxa"/>
          </w:tcPr>
          <w:p w14:paraId="4CD27FA8" w14:textId="4918B3F9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26" w:type="dxa"/>
            <w:gridSpan w:val="2"/>
          </w:tcPr>
          <w:p w14:paraId="35C5DF28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10D1512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D81EFE" w14:textId="77777777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2693A178" w14:textId="7829C9AA" w:rsidTr="00DE7330">
        <w:trPr>
          <w:gridAfter w:val="1"/>
          <w:wAfter w:w="54" w:type="dxa"/>
        </w:trPr>
        <w:tc>
          <w:tcPr>
            <w:tcW w:w="4253" w:type="dxa"/>
          </w:tcPr>
          <w:p w14:paraId="67DF229D" w14:textId="5279A18E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1134" w:type="dxa"/>
          </w:tcPr>
          <w:p w14:paraId="0048923A" w14:textId="2D1E44EC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B1E7C1B" w14:textId="6CDF6E45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 ;0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8" w:type="dxa"/>
          </w:tcPr>
          <w:p w14:paraId="5B8C0B20" w14:textId="1E9165D5" w:rsidR="00584C80" w:rsidRPr="00871368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13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871368" w:rsidRPr="0087136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26" w:type="dxa"/>
            <w:gridSpan w:val="2"/>
          </w:tcPr>
          <w:p w14:paraId="6873662D" w14:textId="4E9B7EB1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24" w:type="dxa"/>
          </w:tcPr>
          <w:p w14:paraId="14CB79DD" w14:textId="4AFC5D7E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 ;0.05</w:t>
            </w:r>
          </w:p>
        </w:tc>
        <w:tc>
          <w:tcPr>
            <w:tcW w:w="850" w:type="dxa"/>
          </w:tcPr>
          <w:p w14:paraId="762A8553" w14:textId="00E060BF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584C80" w:rsidRPr="00513797" w14:paraId="55BF4EEB" w14:textId="5849CA0C" w:rsidTr="00DE7330">
        <w:trPr>
          <w:gridAfter w:val="1"/>
          <w:wAfter w:w="54" w:type="dxa"/>
        </w:trPr>
        <w:tc>
          <w:tcPr>
            <w:tcW w:w="4253" w:type="dxa"/>
          </w:tcPr>
          <w:p w14:paraId="0647312C" w14:textId="3977A7D5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134" w:type="dxa"/>
          </w:tcPr>
          <w:p w14:paraId="23E01EFD" w14:textId="7D46CBE0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14:paraId="68118748" w14:textId="066219AB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 ;0.24</w:t>
            </w:r>
          </w:p>
        </w:tc>
        <w:tc>
          <w:tcPr>
            <w:tcW w:w="818" w:type="dxa"/>
          </w:tcPr>
          <w:p w14:paraId="037FB7EA" w14:textId="1CEE2E7E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26" w:type="dxa"/>
            <w:gridSpan w:val="2"/>
          </w:tcPr>
          <w:p w14:paraId="2EA7832F" w14:textId="6DEA044D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224" w:type="dxa"/>
          </w:tcPr>
          <w:p w14:paraId="1A847D2C" w14:textId="593FE7C8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 ;0.32</w:t>
            </w:r>
          </w:p>
        </w:tc>
        <w:tc>
          <w:tcPr>
            <w:tcW w:w="850" w:type="dxa"/>
          </w:tcPr>
          <w:p w14:paraId="21D902CE" w14:textId="6E2447B8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584C80" w:rsidRPr="00513797" w14:paraId="7248A7F5" w14:textId="1D4D6783" w:rsidTr="00DE7330">
        <w:trPr>
          <w:gridAfter w:val="1"/>
          <w:wAfter w:w="54" w:type="dxa"/>
        </w:trPr>
        <w:tc>
          <w:tcPr>
            <w:tcW w:w="4253" w:type="dxa"/>
          </w:tcPr>
          <w:p w14:paraId="58FC480F" w14:textId="3E6E6641" w:rsidR="00584C80" w:rsidRPr="00513797" w:rsidRDefault="00584C80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134" w:type="dxa"/>
          </w:tcPr>
          <w:p w14:paraId="67D4CCBC" w14:textId="20084EC8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134" w:type="dxa"/>
          </w:tcPr>
          <w:p w14:paraId="69BF3BC2" w14:textId="2A7284EC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6 ;2.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18" w:type="dxa"/>
          </w:tcPr>
          <w:p w14:paraId="68647E28" w14:textId="787A5031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126" w:type="dxa"/>
            <w:gridSpan w:val="2"/>
          </w:tcPr>
          <w:p w14:paraId="6C98F30B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2BD2E1C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88DBCA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7C306B75" w14:textId="4664ADFF" w:rsidTr="00DE7330">
        <w:trPr>
          <w:gridAfter w:val="1"/>
          <w:wAfter w:w="54" w:type="dxa"/>
        </w:trPr>
        <w:tc>
          <w:tcPr>
            <w:tcW w:w="4253" w:type="dxa"/>
          </w:tcPr>
          <w:p w14:paraId="03DA0D51" w14:textId="728E56AD" w:rsidR="00584C80" w:rsidRPr="00353D52" w:rsidRDefault="00353D52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134" w:type="dxa"/>
          </w:tcPr>
          <w:p w14:paraId="54DAFA9E" w14:textId="79C3129D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14:paraId="6FCD6526" w14:textId="522682BE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18" w:type="dxa"/>
          </w:tcPr>
          <w:p w14:paraId="35AE5645" w14:textId="07635F64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26" w:type="dxa"/>
            <w:gridSpan w:val="2"/>
          </w:tcPr>
          <w:p w14:paraId="16D3A2EF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4B29C2E6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73F2C5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C80" w:rsidRPr="00513797" w14:paraId="2EF4FC17" w14:textId="3E352EF5" w:rsidTr="00DE7330">
        <w:trPr>
          <w:gridAfter w:val="1"/>
          <w:wAfter w:w="54" w:type="dxa"/>
        </w:trPr>
        <w:tc>
          <w:tcPr>
            <w:tcW w:w="4253" w:type="dxa"/>
          </w:tcPr>
          <w:p w14:paraId="5A4485E1" w14:textId="4A43A71A" w:rsidR="00584C80" w:rsidRPr="00242F38" w:rsidRDefault="00353D52" w:rsidP="00584C8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p</w:t>
            </w:r>
            <w:r w:rsidR="00584C80"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ince diagnosis (months)</w:t>
            </w:r>
          </w:p>
        </w:tc>
        <w:tc>
          <w:tcPr>
            <w:tcW w:w="1134" w:type="dxa"/>
          </w:tcPr>
          <w:p w14:paraId="102DE210" w14:textId="59C8E896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 w14:paraId="4B463CCE" w14:textId="06FFF190" w:rsidR="00584C80" w:rsidRPr="00513797" w:rsidRDefault="00584C80" w:rsidP="008713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 ;0.0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8" w:type="dxa"/>
          </w:tcPr>
          <w:p w14:paraId="60977F21" w14:textId="1AC7613C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137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8713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26" w:type="dxa"/>
            <w:gridSpan w:val="2"/>
          </w:tcPr>
          <w:p w14:paraId="3AF180AB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4" w:type="dxa"/>
          </w:tcPr>
          <w:p w14:paraId="19C8572C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573A1C" w14:textId="77777777" w:rsidR="00584C80" w:rsidRPr="00513797" w:rsidRDefault="00584C80" w:rsidP="00871368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6242963" w14:textId="726B0F8D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F-36, Short-Form-36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6C198B56" w14:textId="77777777" w:rsidR="006D15C3" w:rsidRPr="00242F38" w:rsidRDefault="006D15C3">
      <w:pPr>
        <w:rPr>
          <w:rFonts w:ascii="Times New Roman" w:hAnsi="Times New Roman" w:cs="Times New Roman"/>
          <w:lang w:val="en-US"/>
        </w:rPr>
      </w:pPr>
    </w:p>
    <w:p w14:paraId="2D16F19C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3DC25F5" w14:textId="03D56882" w:rsidR="00AB13B6" w:rsidRPr="00242F38" w:rsidRDefault="00AB13B6" w:rsidP="00AB13B6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HADS anxiety score by linear regression: results of the uni- and multivariate regression models.</w:t>
      </w:r>
    </w:p>
    <w:tbl>
      <w:tblPr>
        <w:tblStyle w:val="Rcsostblzat"/>
        <w:tblW w:w="10770" w:type="dxa"/>
        <w:tblInd w:w="-569" w:type="dxa"/>
        <w:tblLook w:val="04A0" w:firstRow="1" w:lastRow="0" w:firstColumn="1" w:lastColumn="0" w:noHBand="0" w:noVBand="1"/>
      </w:tblPr>
      <w:tblGrid>
        <w:gridCol w:w="4213"/>
        <w:gridCol w:w="1313"/>
        <w:gridCol w:w="1134"/>
        <w:gridCol w:w="850"/>
        <w:gridCol w:w="1318"/>
        <w:gridCol w:w="1092"/>
        <w:gridCol w:w="850"/>
      </w:tblGrid>
      <w:tr w:rsidR="00AB13B6" w:rsidRPr="005335ED" w14:paraId="2E7C32E1" w14:textId="77777777" w:rsidTr="00DE7330">
        <w:tc>
          <w:tcPr>
            <w:tcW w:w="4213" w:type="dxa"/>
          </w:tcPr>
          <w:p w14:paraId="5FA926DB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 score</w:t>
            </w:r>
          </w:p>
        </w:tc>
        <w:tc>
          <w:tcPr>
            <w:tcW w:w="3297" w:type="dxa"/>
            <w:gridSpan w:val="3"/>
          </w:tcPr>
          <w:p w14:paraId="77448D53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3260" w:type="dxa"/>
            <w:gridSpan w:val="3"/>
          </w:tcPr>
          <w:p w14:paraId="1BEEAD54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AB13B6" w:rsidRPr="005335ED" w14:paraId="4945A636" w14:textId="77777777" w:rsidTr="00DE7330">
        <w:tc>
          <w:tcPr>
            <w:tcW w:w="4213" w:type="dxa"/>
          </w:tcPr>
          <w:p w14:paraId="6DB8A087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13" w:type="dxa"/>
          </w:tcPr>
          <w:p w14:paraId="5EF33D1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coefficient)</w:t>
            </w:r>
          </w:p>
        </w:tc>
        <w:tc>
          <w:tcPr>
            <w:tcW w:w="1134" w:type="dxa"/>
          </w:tcPr>
          <w:p w14:paraId="347CC5A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850" w:type="dxa"/>
          </w:tcPr>
          <w:p w14:paraId="31B64C2A" w14:textId="32A169B2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18" w:type="dxa"/>
          </w:tcPr>
          <w:p w14:paraId="3994B436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coefficient)</w:t>
            </w:r>
          </w:p>
        </w:tc>
        <w:tc>
          <w:tcPr>
            <w:tcW w:w="1092" w:type="dxa"/>
          </w:tcPr>
          <w:p w14:paraId="18D2440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95%</w:t>
            </w:r>
          </w:p>
        </w:tc>
        <w:tc>
          <w:tcPr>
            <w:tcW w:w="850" w:type="dxa"/>
          </w:tcPr>
          <w:p w14:paraId="5587794F" w14:textId="12531B49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AB13B6" w:rsidRPr="005335ED" w14:paraId="64C82422" w14:textId="77777777" w:rsidTr="00DE7330">
        <w:tc>
          <w:tcPr>
            <w:tcW w:w="4213" w:type="dxa"/>
          </w:tcPr>
          <w:p w14:paraId="10064FA5" w14:textId="7777777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313" w:type="dxa"/>
          </w:tcPr>
          <w:p w14:paraId="5D2A213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344A191F" w14:textId="7A41267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1.97 ;2.23</w:t>
            </w:r>
          </w:p>
        </w:tc>
        <w:tc>
          <w:tcPr>
            <w:tcW w:w="850" w:type="dxa"/>
          </w:tcPr>
          <w:p w14:paraId="19B28CAF" w14:textId="01EBFB2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318" w:type="dxa"/>
          </w:tcPr>
          <w:p w14:paraId="71CBE7EB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368D141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496C2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0AA180E6" w14:textId="77777777" w:rsidTr="00DE7330">
        <w:tc>
          <w:tcPr>
            <w:tcW w:w="4213" w:type="dxa"/>
          </w:tcPr>
          <w:p w14:paraId="6D1F1D1E" w14:textId="7777777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13" w:type="dxa"/>
          </w:tcPr>
          <w:p w14:paraId="5DACEFE6" w14:textId="7560B1F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34" w:type="dxa"/>
          </w:tcPr>
          <w:p w14:paraId="4E7C28E4" w14:textId="2CC8E8E8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-0.05</w:t>
            </w:r>
          </w:p>
        </w:tc>
        <w:tc>
          <w:tcPr>
            <w:tcW w:w="850" w:type="dxa"/>
          </w:tcPr>
          <w:p w14:paraId="0C39809B" w14:textId="1EB0F1B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1507829E" w14:textId="0686042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092" w:type="dxa"/>
          </w:tcPr>
          <w:p w14:paraId="5C2AA5BD" w14:textId="3B85905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 ;-0.06</w:t>
            </w:r>
          </w:p>
        </w:tc>
        <w:tc>
          <w:tcPr>
            <w:tcW w:w="850" w:type="dxa"/>
          </w:tcPr>
          <w:p w14:paraId="6B25224B" w14:textId="67389C9B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  <w:r w:rsidR="00177F8A"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AB13B6" w:rsidRPr="005335ED" w14:paraId="7FFFC48E" w14:textId="77777777" w:rsidTr="00DE7330">
        <w:tc>
          <w:tcPr>
            <w:tcW w:w="4213" w:type="dxa"/>
          </w:tcPr>
          <w:p w14:paraId="70DAAF86" w14:textId="7777777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Caplacizumab administration</w:t>
            </w:r>
          </w:p>
        </w:tc>
        <w:tc>
          <w:tcPr>
            <w:tcW w:w="1313" w:type="dxa"/>
          </w:tcPr>
          <w:p w14:paraId="108C9BD2" w14:textId="19977A6A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1134" w:type="dxa"/>
          </w:tcPr>
          <w:p w14:paraId="7D428FBE" w14:textId="1D9975D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2.65 ;0.98</w:t>
            </w:r>
          </w:p>
        </w:tc>
        <w:tc>
          <w:tcPr>
            <w:tcW w:w="850" w:type="dxa"/>
          </w:tcPr>
          <w:p w14:paraId="7D915EA9" w14:textId="0535A3B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318" w:type="dxa"/>
          </w:tcPr>
          <w:p w14:paraId="4CE9764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</w:tcPr>
          <w:p w14:paraId="336C3A0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FAA7A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0D269084" w14:textId="77777777" w:rsidTr="00DE7330">
        <w:tc>
          <w:tcPr>
            <w:tcW w:w="4213" w:type="dxa"/>
          </w:tcPr>
          <w:p w14:paraId="12246F94" w14:textId="7DF68650" w:rsidR="00AB13B6" w:rsidRPr="005335ED" w:rsidRDefault="000F0CCD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313" w:type="dxa"/>
          </w:tcPr>
          <w:p w14:paraId="1AD93B23" w14:textId="634004C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1134" w:type="dxa"/>
          </w:tcPr>
          <w:p w14:paraId="1ABE744D" w14:textId="2349C38C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2.83 ;0.88</w:t>
            </w:r>
          </w:p>
        </w:tc>
        <w:tc>
          <w:tcPr>
            <w:tcW w:w="850" w:type="dxa"/>
          </w:tcPr>
          <w:p w14:paraId="1780657F" w14:textId="75D7749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18" w:type="dxa"/>
          </w:tcPr>
          <w:p w14:paraId="33C28377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</w:tcPr>
          <w:p w14:paraId="483A4D43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B2E5CB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38925A22" w14:textId="77777777" w:rsidTr="00DE7330">
        <w:tc>
          <w:tcPr>
            <w:tcW w:w="4213" w:type="dxa"/>
          </w:tcPr>
          <w:p w14:paraId="1B82BD7F" w14:textId="13BD1D50" w:rsidR="00AB13B6" w:rsidRPr="005335ED" w:rsidRDefault="004E0DB4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313" w:type="dxa"/>
          </w:tcPr>
          <w:p w14:paraId="01AC64B1" w14:textId="2A034E8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</w:tcPr>
          <w:p w14:paraId="4D9F8C94" w14:textId="15C1F91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2.06 ;2.8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CE0DF08" w14:textId="65A059A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318" w:type="dxa"/>
          </w:tcPr>
          <w:p w14:paraId="59D941D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EC0ED8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65A5B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7398C3AC" w14:textId="77777777" w:rsidTr="00DE7330">
        <w:tc>
          <w:tcPr>
            <w:tcW w:w="4213" w:type="dxa"/>
          </w:tcPr>
          <w:p w14:paraId="6198943B" w14:textId="3BB7FBBC" w:rsidR="00AB13B6" w:rsidRPr="005335ED" w:rsidRDefault="004E0DB4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1313" w:type="dxa"/>
          </w:tcPr>
          <w:p w14:paraId="357B7905" w14:textId="2AD5F163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CDE89A2" w14:textId="4E184A0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76 ;4.08</w:t>
            </w:r>
          </w:p>
        </w:tc>
        <w:tc>
          <w:tcPr>
            <w:tcW w:w="850" w:type="dxa"/>
          </w:tcPr>
          <w:p w14:paraId="6052FD5E" w14:textId="5B9B5B1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8" w:type="dxa"/>
          </w:tcPr>
          <w:p w14:paraId="6ACEE01A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</w:tcPr>
          <w:p w14:paraId="1D78474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54003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1EFEA0B1" w14:textId="77777777" w:rsidTr="00DE7330">
        <w:tc>
          <w:tcPr>
            <w:tcW w:w="4213" w:type="dxa"/>
          </w:tcPr>
          <w:p w14:paraId="46979632" w14:textId="3D92E554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313" w:type="dxa"/>
          </w:tcPr>
          <w:p w14:paraId="4069C79E" w14:textId="6C9A252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14:paraId="351BCEDE" w14:textId="63E92E1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1 ;0.08</w:t>
            </w:r>
          </w:p>
        </w:tc>
        <w:tc>
          <w:tcPr>
            <w:tcW w:w="850" w:type="dxa"/>
          </w:tcPr>
          <w:p w14:paraId="06DBE5A8" w14:textId="4581499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8" w:type="dxa"/>
          </w:tcPr>
          <w:p w14:paraId="3D060AB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</w:tcPr>
          <w:p w14:paraId="2BD4E5AB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7BA1E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69BF3835" w14:textId="77777777" w:rsidTr="00DE7330">
        <w:tc>
          <w:tcPr>
            <w:tcW w:w="4213" w:type="dxa"/>
          </w:tcPr>
          <w:p w14:paraId="29675941" w14:textId="19C1186A" w:rsidR="00AB13B6" w:rsidRPr="005335ED" w:rsidRDefault="00353D52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relapse</w:t>
            </w:r>
          </w:p>
        </w:tc>
        <w:tc>
          <w:tcPr>
            <w:tcW w:w="1313" w:type="dxa"/>
          </w:tcPr>
          <w:p w14:paraId="7CD7D9DE" w14:textId="3E99AB5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FCE0FE2" w14:textId="0232E51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2 ;0.1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F444338" w14:textId="0BF091B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318" w:type="dxa"/>
          </w:tcPr>
          <w:p w14:paraId="18D38766" w14:textId="5E5A54B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2</w:t>
            </w:r>
          </w:p>
        </w:tc>
        <w:tc>
          <w:tcPr>
            <w:tcW w:w="1092" w:type="dxa"/>
          </w:tcPr>
          <w:p w14:paraId="05FE158C" w14:textId="72F36F9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8 ;-0.1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F8D45E4" w14:textId="01DCE17F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AB13B6" w:rsidRPr="005335ED" w14:paraId="7B0BE8D8" w14:textId="77777777" w:rsidTr="00DE7330">
        <w:tc>
          <w:tcPr>
            <w:tcW w:w="4213" w:type="dxa"/>
          </w:tcPr>
          <w:p w14:paraId="67DC372C" w14:textId="0D4B693C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st ADAMST13 relapse (months)</w:t>
            </w:r>
          </w:p>
        </w:tc>
        <w:tc>
          <w:tcPr>
            <w:tcW w:w="1313" w:type="dxa"/>
          </w:tcPr>
          <w:p w14:paraId="063D7EB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</w:tcPr>
          <w:p w14:paraId="0033AD6B" w14:textId="09BDCEB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6 ;0.06</w:t>
            </w:r>
          </w:p>
        </w:tc>
        <w:tc>
          <w:tcPr>
            <w:tcW w:w="850" w:type="dxa"/>
          </w:tcPr>
          <w:p w14:paraId="5990A169" w14:textId="27125F3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18" w:type="dxa"/>
          </w:tcPr>
          <w:p w14:paraId="1C8D143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6B4C2B8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2F0627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2F0841D4" w14:textId="77777777" w:rsidTr="00DE7330">
        <w:tc>
          <w:tcPr>
            <w:tcW w:w="4213" w:type="dxa"/>
          </w:tcPr>
          <w:p w14:paraId="12F0AF24" w14:textId="3DD293B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% before study (months)</w:t>
            </w:r>
          </w:p>
        </w:tc>
        <w:tc>
          <w:tcPr>
            <w:tcW w:w="1313" w:type="dxa"/>
          </w:tcPr>
          <w:p w14:paraId="367BB78B" w14:textId="284E1B5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433D2391" w14:textId="092DBA1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1 ; 0.04</w:t>
            </w:r>
          </w:p>
        </w:tc>
        <w:tc>
          <w:tcPr>
            <w:tcW w:w="850" w:type="dxa"/>
          </w:tcPr>
          <w:p w14:paraId="1B8A43E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18" w:type="dxa"/>
          </w:tcPr>
          <w:p w14:paraId="225AA5D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0A981AA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43E08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35C413DA" w14:textId="77777777" w:rsidTr="00DE7330">
        <w:tc>
          <w:tcPr>
            <w:tcW w:w="4213" w:type="dxa"/>
          </w:tcPr>
          <w:p w14:paraId="6AD225C0" w14:textId="7777777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Number of TPE</w:t>
            </w:r>
          </w:p>
        </w:tc>
        <w:tc>
          <w:tcPr>
            <w:tcW w:w="1313" w:type="dxa"/>
          </w:tcPr>
          <w:p w14:paraId="1AFF186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47573527" w14:textId="4F7940EA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14 ;0.0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79EF2EE" w14:textId="06DA8224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318" w:type="dxa"/>
          </w:tcPr>
          <w:p w14:paraId="27DA8588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054169A2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7E1A4F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4C62FCD7" w14:textId="77777777" w:rsidTr="00DE7330">
        <w:tc>
          <w:tcPr>
            <w:tcW w:w="4213" w:type="dxa"/>
          </w:tcPr>
          <w:p w14:paraId="3E3A7327" w14:textId="77777777" w:rsidR="00AB13B6" w:rsidRPr="005335ED" w:rsidRDefault="00AB13B6" w:rsidP="004B0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Treatment on ICU</w:t>
            </w:r>
          </w:p>
        </w:tc>
        <w:tc>
          <w:tcPr>
            <w:tcW w:w="1313" w:type="dxa"/>
          </w:tcPr>
          <w:p w14:paraId="63607AA7" w14:textId="577CAFE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14:paraId="074E508F" w14:textId="03419BCA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1.97</w:t>
            </w:r>
          </w:p>
        </w:tc>
        <w:tc>
          <w:tcPr>
            <w:tcW w:w="850" w:type="dxa"/>
          </w:tcPr>
          <w:p w14:paraId="62752309" w14:textId="07BF606B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318" w:type="dxa"/>
          </w:tcPr>
          <w:p w14:paraId="42CE0D1A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75D96972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AF33CD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6BF064C3" w14:textId="77777777" w:rsidTr="00DE7330">
        <w:tc>
          <w:tcPr>
            <w:tcW w:w="4213" w:type="dxa"/>
          </w:tcPr>
          <w:p w14:paraId="0C8A94E2" w14:textId="6F0B15C7" w:rsidR="00AB13B6" w:rsidRPr="00353D52" w:rsidRDefault="00353D52" w:rsidP="004B0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313" w:type="dxa"/>
          </w:tcPr>
          <w:p w14:paraId="3B7E4E3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14:paraId="778C2D1C" w14:textId="7B04D1B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4 ;0.18</w:t>
            </w:r>
          </w:p>
        </w:tc>
        <w:tc>
          <w:tcPr>
            <w:tcW w:w="850" w:type="dxa"/>
          </w:tcPr>
          <w:p w14:paraId="57AB78CA" w14:textId="39D3BA24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8" w:type="dxa"/>
          </w:tcPr>
          <w:p w14:paraId="6845D3B1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59D7263C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E2AC15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13B6" w:rsidRPr="005335ED" w14:paraId="2D8D4BA9" w14:textId="77777777" w:rsidTr="00DE7330">
        <w:tc>
          <w:tcPr>
            <w:tcW w:w="4213" w:type="dxa"/>
          </w:tcPr>
          <w:p w14:paraId="00568375" w14:textId="7A05BEE4" w:rsidR="00AB13B6" w:rsidRPr="00242F38" w:rsidRDefault="00353D52" w:rsidP="004B0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 </w:t>
            </w:r>
            <w:r w:rsidR="00AB13B6" w:rsidRPr="00242F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ce diagnosis (months)</w:t>
            </w:r>
          </w:p>
        </w:tc>
        <w:tc>
          <w:tcPr>
            <w:tcW w:w="1313" w:type="dxa"/>
          </w:tcPr>
          <w:p w14:paraId="11FDC14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134" w:type="dxa"/>
          </w:tcPr>
          <w:p w14:paraId="4EED5761" w14:textId="2AE72E6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-0.02 ;0.0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23DF320" w14:textId="20B979E5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8" w:type="dxa"/>
          </w:tcPr>
          <w:p w14:paraId="1DA4B1DF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</w:tcPr>
          <w:p w14:paraId="52488809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97B1D0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454A07F" w14:textId="182386EE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28B81096" w14:textId="77777777" w:rsidR="00AB13B6" w:rsidRPr="00242F38" w:rsidRDefault="00AB13B6" w:rsidP="00AB13B6">
      <w:pPr>
        <w:rPr>
          <w:rFonts w:ascii="Times New Roman" w:hAnsi="Times New Roman" w:cs="Times New Roman"/>
          <w:lang w:val="en-US"/>
        </w:rPr>
      </w:pPr>
    </w:p>
    <w:p w14:paraId="7A9703A2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8611D5D" w14:textId="643FB1DB" w:rsidR="00AB13B6" w:rsidRPr="00242F38" w:rsidRDefault="00AB13B6" w:rsidP="00AB13B6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>Risk factors for HADS severe anxiety by logistic regression: results of the uni- and multivariate regression models.</w:t>
      </w:r>
    </w:p>
    <w:tbl>
      <w:tblPr>
        <w:tblStyle w:val="Rcsostblzat"/>
        <w:tblW w:w="10780" w:type="dxa"/>
        <w:tblInd w:w="-572" w:type="dxa"/>
        <w:tblLook w:val="04A0" w:firstRow="1" w:lastRow="0" w:firstColumn="1" w:lastColumn="0" w:noHBand="0" w:noVBand="1"/>
      </w:tblPr>
      <w:tblGrid>
        <w:gridCol w:w="5529"/>
        <w:gridCol w:w="709"/>
        <w:gridCol w:w="1134"/>
        <w:gridCol w:w="851"/>
        <w:gridCol w:w="6"/>
        <w:gridCol w:w="703"/>
        <w:gridCol w:w="992"/>
        <w:gridCol w:w="850"/>
        <w:gridCol w:w="6"/>
      </w:tblGrid>
      <w:tr w:rsidR="00AB13B6" w:rsidRPr="005335ED" w14:paraId="01F2F948" w14:textId="77777777" w:rsidTr="008614B3">
        <w:tc>
          <w:tcPr>
            <w:tcW w:w="5529" w:type="dxa"/>
          </w:tcPr>
          <w:p w14:paraId="00B04E95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vere anxiety</w:t>
            </w:r>
          </w:p>
        </w:tc>
        <w:tc>
          <w:tcPr>
            <w:tcW w:w="2700" w:type="dxa"/>
            <w:gridSpan w:val="4"/>
          </w:tcPr>
          <w:p w14:paraId="06C35CC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551" w:type="dxa"/>
            <w:gridSpan w:val="4"/>
          </w:tcPr>
          <w:p w14:paraId="0FCB3668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AB13B6" w:rsidRPr="005335ED" w14:paraId="1094E223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6151F18B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09" w:type="dxa"/>
          </w:tcPr>
          <w:p w14:paraId="1FAC5467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34" w:type="dxa"/>
          </w:tcPr>
          <w:p w14:paraId="312EBF9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1" w:type="dxa"/>
          </w:tcPr>
          <w:p w14:paraId="697A062F" w14:textId="164FA8DE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09" w:type="dxa"/>
            <w:gridSpan w:val="2"/>
          </w:tcPr>
          <w:p w14:paraId="094C279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92" w:type="dxa"/>
          </w:tcPr>
          <w:p w14:paraId="4997C8F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0" w:type="dxa"/>
          </w:tcPr>
          <w:p w14:paraId="5F06526C" w14:textId="26A96C29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AB13B6" w:rsidRPr="005335ED" w14:paraId="2B8D62A1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3AB41795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09" w:type="dxa"/>
          </w:tcPr>
          <w:p w14:paraId="29F971D1" w14:textId="602364A3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14:paraId="61902BBA" w14:textId="6872558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 ;4.1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72EA5F60" w14:textId="4DCC78E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09" w:type="dxa"/>
            <w:gridSpan w:val="2"/>
          </w:tcPr>
          <w:p w14:paraId="2459D9CB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04F43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1A006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69559137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6A0D88B6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09" w:type="dxa"/>
          </w:tcPr>
          <w:p w14:paraId="2442A03C" w14:textId="38F7D74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B09E9C7" w14:textId="716270A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98</w:t>
            </w:r>
          </w:p>
        </w:tc>
        <w:tc>
          <w:tcPr>
            <w:tcW w:w="851" w:type="dxa"/>
          </w:tcPr>
          <w:p w14:paraId="365A31D0" w14:textId="44A8A2A8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09" w:type="dxa"/>
            <w:gridSpan w:val="2"/>
          </w:tcPr>
          <w:p w14:paraId="3D35CD15" w14:textId="5630DFE1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4097445" w14:textId="00C56C63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77F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sz w:val="18"/>
                <w:szCs w:val="18"/>
              </w:rPr>
              <w:t> ;0.98</w:t>
            </w:r>
          </w:p>
        </w:tc>
        <w:tc>
          <w:tcPr>
            <w:tcW w:w="850" w:type="dxa"/>
          </w:tcPr>
          <w:p w14:paraId="09BE6C83" w14:textId="4DF11ADF" w:rsidR="00AB13B6" w:rsidRPr="00177F8A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77F8A"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AB13B6" w:rsidRPr="005335ED" w14:paraId="0DE423B7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12B0CA98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709" w:type="dxa"/>
          </w:tcPr>
          <w:p w14:paraId="2358D401" w14:textId="170B7CC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134" w:type="dxa"/>
          </w:tcPr>
          <w:p w14:paraId="21C9F957" w14:textId="5B6D381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 ;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14:paraId="5C6F4350" w14:textId="1FBF4E3E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09" w:type="dxa"/>
            <w:gridSpan w:val="2"/>
          </w:tcPr>
          <w:p w14:paraId="3376438F" w14:textId="6FC35882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5B0A8337" w14:textId="3E12E125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6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3D58ACA6" w14:textId="748798DA" w:rsidR="00AB13B6" w:rsidRPr="00177F8A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77F8A"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AB13B6" w:rsidRPr="005335ED" w14:paraId="1CDB174D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043ADAEE" w14:textId="00451602" w:rsidR="00AB13B6" w:rsidRPr="005335ED" w:rsidRDefault="000F0CCD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709" w:type="dxa"/>
          </w:tcPr>
          <w:p w14:paraId="60ED9FD2" w14:textId="5658D07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17192072" w14:textId="4999C92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2.32</w:t>
            </w:r>
          </w:p>
        </w:tc>
        <w:tc>
          <w:tcPr>
            <w:tcW w:w="851" w:type="dxa"/>
          </w:tcPr>
          <w:p w14:paraId="39FE7122" w14:textId="09296D2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09" w:type="dxa"/>
            <w:gridSpan w:val="2"/>
          </w:tcPr>
          <w:p w14:paraId="7146F64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62BBD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CDDE6F" w14:textId="77777777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22AA8828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1C19A9AF" w14:textId="5482C5AC" w:rsidR="00AB13B6" w:rsidRPr="005335ED" w:rsidRDefault="004E0DB4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709" w:type="dxa"/>
          </w:tcPr>
          <w:p w14:paraId="1F8F67B5" w14:textId="2842E24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134" w:type="dxa"/>
          </w:tcPr>
          <w:p w14:paraId="5B8A4905" w14:textId="241C2B9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3.7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63201C7B" w14:textId="154E2A3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09" w:type="dxa"/>
            <w:gridSpan w:val="2"/>
          </w:tcPr>
          <w:p w14:paraId="61F18874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0CA7F4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93FF01" w14:textId="77777777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56058164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03362241" w14:textId="69ED260C" w:rsidR="00AB13B6" w:rsidRPr="005335ED" w:rsidRDefault="004E0DB4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linical relapse</w:t>
            </w:r>
          </w:p>
        </w:tc>
        <w:tc>
          <w:tcPr>
            <w:tcW w:w="709" w:type="dxa"/>
          </w:tcPr>
          <w:p w14:paraId="4ECCC22C" w14:textId="28EF0D8A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134" w:type="dxa"/>
          </w:tcPr>
          <w:p w14:paraId="2041F26C" w14:textId="606B4313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3.7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1CFDDAF3" w14:textId="72B67C2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709" w:type="dxa"/>
            <w:gridSpan w:val="2"/>
          </w:tcPr>
          <w:p w14:paraId="51C55B37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493D0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B5F1AE" w14:textId="77777777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08D10566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2C41C9B9" w14:textId="5685324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709" w:type="dxa"/>
          </w:tcPr>
          <w:p w14:paraId="72E4835D" w14:textId="75E741D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134" w:type="dxa"/>
          </w:tcPr>
          <w:p w14:paraId="439079BA" w14:textId="697C756E" w:rsidR="00AB13B6" w:rsidRPr="005335ED" w:rsidRDefault="006417D0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AB13B6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5</w:t>
            </w:r>
          </w:p>
        </w:tc>
        <w:tc>
          <w:tcPr>
            <w:tcW w:w="851" w:type="dxa"/>
          </w:tcPr>
          <w:p w14:paraId="189AA0A0" w14:textId="5DC523BA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09" w:type="dxa"/>
            <w:gridSpan w:val="2"/>
          </w:tcPr>
          <w:p w14:paraId="7F10DB9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C5E66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26066A" w14:textId="77777777" w:rsidR="00AB13B6" w:rsidRPr="00177F8A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5A200B28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55C8DB51" w14:textId="636AFE2E" w:rsidR="00AB13B6" w:rsidRPr="005335ED" w:rsidRDefault="00353D52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ADA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</w:t>
            </w: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13 relapse</w:t>
            </w:r>
          </w:p>
        </w:tc>
        <w:tc>
          <w:tcPr>
            <w:tcW w:w="709" w:type="dxa"/>
          </w:tcPr>
          <w:p w14:paraId="15929449" w14:textId="25725C38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34F708A" w14:textId="6A7C541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099D2492" w14:textId="50868991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gridSpan w:val="2"/>
          </w:tcPr>
          <w:p w14:paraId="6C909E9F" w14:textId="342774B4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14:paraId="032232B3" w14:textId="6CAF3BA6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14:paraId="51FFB719" w14:textId="10FFD949" w:rsidR="00AB13B6" w:rsidRPr="00177F8A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7F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AB13B6" w:rsidRPr="005335ED" w14:paraId="0F69C4E5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1A58DC8B" w14:textId="1397714F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ADAMST13 relapse (months)</w:t>
            </w:r>
          </w:p>
        </w:tc>
        <w:tc>
          <w:tcPr>
            <w:tcW w:w="709" w:type="dxa"/>
          </w:tcPr>
          <w:p w14:paraId="5E118042" w14:textId="0CFB753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07253EB" w14:textId="76DD684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 ;1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1D0A4673" w14:textId="5FD8C74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gridSpan w:val="2"/>
          </w:tcPr>
          <w:p w14:paraId="2E3D68B8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E7248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700B2E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240EEA4A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67B34F38" w14:textId="5EB41691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 (log-transformed)</w:t>
            </w:r>
          </w:p>
        </w:tc>
        <w:tc>
          <w:tcPr>
            <w:tcW w:w="709" w:type="dxa"/>
          </w:tcPr>
          <w:p w14:paraId="64F302DD" w14:textId="25CBBAC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134" w:type="dxa"/>
          </w:tcPr>
          <w:p w14:paraId="59C1CB39" w14:textId="5888AC93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3.4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A9E3BF8" w14:textId="644158D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09" w:type="dxa"/>
            <w:gridSpan w:val="2"/>
          </w:tcPr>
          <w:p w14:paraId="236F9960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5BAA28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9B6F6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781C53F6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6B3EE11D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709" w:type="dxa"/>
          </w:tcPr>
          <w:p w14:paraId="664EF345" w14:textId="55FDF9B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D780E5" w14:textId="1DBD69E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 ;1.07</w:t>
            </w:r>
          </w:p>
        </w:tc>
        <w:tc>
          <w:tcPr>
            <w:tcW w:w="851" w:type="dxa"/>
          </w:tcPr>
          <w:p w14:paraId="4F78C16F" w14:textId="2A0B37C4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177F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gridSpan w:val="2"/>
          </w:tcPr>
          <w:p w14:paraId="66A19D0F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32B34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6D532A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1551FBFC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71CDFF2C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709" w:type="dxa"/>
          </w:tcPr>
          <w:p w14:paraId="06C3301A" w14:textId="497CD5C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09190554" w14:textId="78C7A2CC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5.2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1FEE1D9E" w14:textId="0B673518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709" w:type="dxa"/>
            <w:gridSpan w:val="2"/>
          </w:tcPr>
          <w:p w14:paraId="0CF2EF6C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D7BE7A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B329A9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61A48787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053C9FE2" w14:textId="5B2BE232" w:rsidR="00AB13B6" w:rsidRPr="005335ED" w:rsidRDefault="00353D52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 </w:t>
            </w:r>
            <w:r w:rsidR="00AB13B6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square-root tra</w:t>
            </w:r>
            <w:r w:rsidR="008614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="00AB13B6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formed)</w:t>
            </w:r>
          </w:p>
        </w:tc>
        <w:tc>
          <w:tcPr>
            <w:tcW w:w="709" w:type="dxa"/>
          </w:tcPr>
          <w:p w14:paraId="01CE5076" w14:textId="552343A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134" w:type="dxa"/>
          </w:tcPr>
          <w:p w14:paraId="62F16A8C" w14:textId="4A02D0D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2.27</w:t>
            </w:r>
          </w:p>
        </w:tc>
        <w:tc>
          <w:tcPr>
            <w:tcW w:w="851" w:type="dxa"/>
          </w:tcPr>
          <w:p w14:paraId="62917917" w14:textId="0E5752FC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09" w:type="dxa"/>
            <w:gridSpan w:val="2"/>
          </w:tcPr>
          <w:p w14:paraId="01DF5E59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331A87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8D8E9A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5EB80309" w14:textId="77777777" w:rsidTr="008614B3">
        <w:trPr>
          <w:gridAfter w:val="1"/>
          <w:wAfter w:w="6" w:type="dxa"/>
        </w:trPr>
        <w:tc>
          <w:tcPr>
            <w:tcW w:w="5529" w:type="dxa"/>
          </w:tcPr>
          <w:p w14:paraId="7FF04139" w14:textId="0CB3ADED" w:rsidR="00AB13B6" w:rsidRPr="00242F38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 w:rsidR="008614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p since diagnosis (months)</w:t>
            </w:r>
          </w:p>
        </w:tc>
        <w:tc>
          <w:tcPr>
            <w:tcW w:w="709" w:type="dxa"/>
          </w:tcPr>
          <w:p w14:paraId="3F03193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</w:t>
            </w:r>
          </w:p>
        </w:tc>
        <w:tc>
          <w:tcPr>
            <w:tcW w:w="1134" w:type="dxa"/>
          </w:tcPr>
          <w:p w14:paraId="74EB80BC" w14:textId="5ACAD0B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641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 1.01</w:t>
            </w:r>
          </w:p>
        </w:tc>
        <w:tc>
          <w:tcPr>
            <w:tcW w:w="851" w:type="dxa"/>
          </w:tcPr>
          <w:p w14:paraId="09B6B51F" w14:textId="47173AA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709" w:type="dxa"/>
            <w:gridSpan w:val="2"/>
          </w:tcPr>
          <w:p w14:paraId="414F0D73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C3CE8B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D77533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D9DE056" w14:textId="54F1FEDD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OR, odds ratio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0470B853" w14:textId="77777777" w:rsidR="00AB13B6" w:rsidRPr="00242F38" w:rsidRDefault="00AB13B6" w:rsidP="00AB13B6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</w:p>
    <w:p w14:paraId="7B1CEE8E" w14:textId="77777777" w:rsidR="00242F38" w:rsidRDefault="00242F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35C025E" w14:textId="0E735F55" w:rsidR="00AB13B6" w:rsidRPr="00242F38" w:rsidRDefault="00AB13B6" w:rsidP="00AB13B6">
      <w:pPr>
        <w:spacing w:before="120" w:after="120"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="009259EB"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42F3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Risk factors for HADS depression score by linear regression: results of the uni- and multivariate regression models.</w:t>
      </w:r>
    </w:p>
    <w:tbl>
      <w:tblPr>
        <w:tblStyle w:val="Rcsostblzat"/>
        <w:tblW w:w="10953" w:type="dxa"/>
        <w:tblInd w:w="-572" w:type="dxa"/>
        <w:tblLook w:val="04A0" w:firstRow="1" w:lastRow="0" w:firstColumn="1" w:lastColumn="0" w:noHBand="0" w:noVBand="1"/>
      </w:tblPr>
      <w:tblGrid>
        <w:gridCol w:w="4253"/>
        <w:gridCol w:w="1275"/>
        <w:gridCol w:w="1135"/>
        <w:gridCol w:w="814"/>
        <w:gridCol w:w="27"/>
        <w:gridCol w:w="1250"/>
        <w:gridCol w:w="1311"/>
        <w:gridCol w:w="851"/>
        <w:gridCol w:w="37"/>
      </w:tblGrid>
      <w:tr w:rsidR="00AB13B6" w:rsidRPr="005335ED" w14:paraId="01D63B81" w14:textId="77777777" w:rsidTr="008614B3">
        <w:tc>
          <w:tcPr>
            <w:tcW w:w="4253" w:type="dxa"/>
          </w:tcPr>
          <w:p w14:paraId="2BD3D586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pression score</w:t>
            </w:r>
          </w:p>
        </w:tc>
        <w:tc>
          <w:tcPr>
            <w:tcW w:w="3251" w:type="dxa"/>
            <w:gridSpan w:val="4"/>
          </w:tcPr>
          <w:p w14:paraId="78B3357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449" w:type="dxa"/>
            <w:gridSpan w:val="4"/>
          </w:tcPr>
          <w:p w14:paraId="0E161FF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AB13B6" w:rsidRPr="005335ED" w14:paraId="16313120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12B56A61" w14:textId="77777777" w:rsidR="00AB13B6" w:rsidRPr="005335ED" w:rsidRDefault="00AB13B6" w:rsidP="004B00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275" w:type="dxa"/>
          </w:tcPr>
          <w:p w14:paraId="54BECCA7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135" w:type="dxa"/>
          </w:tcPr>
          <w:p w14:paraId="36BE031A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14" w:type="dxa"/>
          </w:tcPr>
          <w:p w14:paraId="3289CD85" w14:textId="6215806E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AB13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  <w:tc>
          <w:tcPr>
            <w:tcW w:w="1277" w:type="dxa"/>
            <w:gridSpan w:val="2"/>
          </w:tcPr>
          <w:p w14:paraId="6B9E2F5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β (coefficient)</w:t>
            </w:r>
          </w:p>
        </w:tc>
        <w:tc>
          <w:tcPr>
            <w:tcW w:w="1311" w:type="dxa"/>
          </w:tcPr>
          <w:p w14:paraId="2E8A4BFC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95%</w:t>
            </w:r>
          </w:p>
        </w:tc>
        <w:tc>
          <w:tcPr>
            <w:tcW w:w="851" w:type="dxa"/>
          </w:tcPr>
          <w:p w14:paraId="0A91CB4E" w14:textId="2556BD6F" w:rsidR="00AB13B6" w:rsidRPr="005335ED" w:rsidRDefault="00177F8A" w:rsidP="008C2A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AB13B6" w:rsidRPr="005335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</w:t>
            </w:r>
            <w:r w:rsidR="00AB13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e</w:t>
            </w:r>
          </w:p>
        </w:tc>
      </w:tr>
      <w:tr w:rsidR="00AB13B6" w:rsidRPr="005335ED" w14:paraId="4FF09CB2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78365E88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58D5734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,82</w:t>
            </w:r>
          </w:p>
        </w:tc>
        <w:tc>
          <w:tcPr>
            <w:tcW w:w="1135" w:type="dxa"/>
          </w:tcPr>
          <w:p w14:paraId="0FB5406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3 ;1.37</w:t>
            </w:r>
          </w:p>
        </w:tc>
        <w:tc>
          <w:tcPr>
            <w:tcW w:w="814" w:type="dxa"/>
          </w:tcPr>
          <w:p w14:paraId="377419FD" w14:textId="68B516B5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7" w:type="dxa"/>
            <w:gridSpan w:val="2"/>
          </w:tcPr>
          <w:p w14:paraId="7C15DAB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D73CC0F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683CC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6C8B0F25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5CB842E9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5" w:type="dxa"/>
          </w:tcPr>
          <w:p w14:paraId="23EBD437" w14:textId="33D9BB9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135" w:type="dxa"/>
          </w:tcPr>
          <w:p w14:paraId="29390737" w14:textId="735132C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03</w:t>
            </w:r>
          </w:p>
        </w:tc>
        <w:tc>
          <w:tcPr>
            <w:tcW w:w="814" w:type="dxa"/>
          </w:tcPr>
          <w:p w14:paraId="0BD69C87" w14:textId="3D58425C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7" w:type="dxa"/>
            <w:gridSpan w:val="2"/>
          </w:tcPr>
          <w:p w14:paraId="433FAED3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D22AEF0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9E28AC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2CF85D24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2DD0F547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lacizumab administration</w:t>
            </w:r>
          </w:p>
        </w:tc>
        <w:tc>
          <w:tcPr>
            <w:tcW w:w="1275" w:type="dxa"/>
          </w:tcPr>
          <w:p w14:paraId="445E81EE" w14:textId="5B00AF82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5" w:type="dxa"/>
          </w:tcPr>
          <w:p w14:paraId="78AB58D4" w14:textId="4FC5A4B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 ;2.9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4" w:type="dxa"/>
          </w:tcPr>
          <w:p w14:paraId="607BC742" w14:textId="7DF6975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77" w:type="dxa"/>
            <w:gridSpan w:val="2"/>
          </w:tcPr>
          <w:p w14:paraId="07980DC4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F54C30F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CC12C2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515FC92A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4F19FE8D" w14:textId="4E5ED6AB" w:rsidR="00AB13B6" w:rsidRPr="005335ED" w:rsidRDefault="000F0CCD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lying c</w:t>
            </w:r>
            <w:r w:rsidR="00AB13B6"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morbidities </w:t>
            </w:r>
          </w:p>
        </w:tc>
        <w:tc>
          <w:tcPr>
            <w:tcW w:w="1275" w:type="dxa"/>
          </w:tcPr>
          <w:p w14:paraId="33474436" w14:textId="4459E72B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135" w:type="dxa"/>
          </w:tcPr>
          <w:p w14:paraId="50108F0D" w14:textId="5A8E76E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2 ;2.41</w:t>
            </w:r>
          </w:p>
        </w:tc>
        <w:tc>
          <w:tcPr>
            <w:tcW w:w="814" w:type="dxa"/>
          </w:tcPr>
          <w:p w14:paraId="264CD1D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277" w:type="dxa"/>
            <w:gridSpan w:val="2"/>
          </w:tcPr>
          <w:p w14:paraId="6C1B296D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911324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C1EAF6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733B29B1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62B53C61" w14:textId="7D59C1C5" w:rsidR="00AB13B6" w:rsidRPr="005335ED" w:rsidRDefault="0028523A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al involvement on MRI</w:t>
            </w:r>
          </w:p>
        </w:tc>
        <w:tc>
          <w:tcPr>
            <w:tcW w:w="1275" w:type="dxa"/>
          </w:tcPr>
          <w:p w14:paraId="5DDA3332" w14:textId="2F22588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5" w:type="dxa"/>
          </w:tcPr>
          <w:p w14:paraId="16EAFCD4" w14:textId="57139045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 ;4.21</w:t>
            </w:r>
          </w:p>
        </w:tc>
        <w:tc>
          <w:tcPr>
            <w:tcW w:w="814" w:type="dxa"/>
          </w:tcPr>
          <w:p w14:paraId="4FF20790" w14:textId="6AD2D03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7" w:type="dxa"/>
            <w:gridSpan w:val="2"/>
          </w:tcPr>
          <w:p w14:paraId="13190225" w14:textId="217EED7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311" w:type="dxa"/>
          </w:tcPr>
          <w:p w14:paraId="41740F52" w14:textId="23CC70B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 ;3.89</w:t>
            </w:r>
          </w:p>
        </w:tc>
        <w:tc>
          <w:tcPr>
            <w:tcW w:w="851" w:type="dxa"/>
          </w:tcPr>
          <w:p w14:paraId="1C7C9A61" w14:textId="53FBC9CF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AB13B6" w:rsidRPr="005335ED" w14:paraId="5711295D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3FBB5CD1" w14:textId="74E57331" w:rsidR="00AB13B6" w:rsidRPr="004E0DB4" w:rsidRDefault="004E0DB4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ious c</w:t>
            </w:r>
            <w:r w:rsidR="00AB13B6" w:rsidRP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inical relapse </w:t>
            </w:r>
          </w:p>
        </w:tc>
        <w:tc>
          <w:tcPr>
            <w:tcW w:w="1275" w:type="dxa"/>
          </w:tcPr>
          <w:p w14:paraId="11E49EF6" w14:textId="53AB4980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</w:t>
            </w:r>
          </w:p>
        </w:tc>
        <w:tc>
          <w:tcPr>
            <w:tcW w:w="1135" w:type="dxa"/>
          </w:tcPr>
          <w:p w14:paraId="0AB2FF77" w14:textId="63070658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1.10</w:t>
            </w:r>
          </w:p>
        </w:tc>
        <w:tc>
          <w:tcPr>
            <w:tcW w:w="814" w:type="dxa"/>
          </w:tcPr>
          <w:p w14:paraId="0FFF1F45" w14:textId="3489C5D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277" w:type="dxa"/>
            <w:gridSpan w:val="2"/>
          </w:tcPr>
          <w:p w14:paraId="495F65E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BD4D52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017C79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1AD2F127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486CB4D8" w14:textId="08F0D552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4E0D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clinical relapse (months)</w:t>
            </w:r>
          </w:p>
        </w:tc>
        <w:tc>
          <w:tcPr>
            <w:tcW w:w="1275" w:type="dxa"/>
          </w:tcPr>
          <w:p w14:paraId="0D629711" w14:textId="52C725DD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1A4A1D6D" w14:textId="5C64C8F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023</w:t>
            </w:r>
          </w:p>
        </w:tc>
        <w:tc>
          <w:tcPr>
            <w:tcW w:w="814" w:type="dxa"/>
          </w:tcPr>
          <w:p w14:paraId="2857A58E" w14:textId="24777B1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277" w:type="dxa"/>
            <w:gridSpan w:val="2"/>
          </w:tcPr>
          <w:p w14:paraId="457712F3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41ED05E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2C62B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3A0D0D87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297A1845" w14:textId="71E07AAA" w:rsidR="00AB13B6" w:rsidRPr="00353D52" w:rsidRDefault="00353D52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evious </w:t>
            </w:r>
            <w:r w:rsidR="00AB13B6"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AM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AB13B6" w:rsidRP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3 relapse </w:t>
            </w:r>
          </w:p>
        </w:tc>
        <w:tc>
          <w:tcPr>
            <w:tcW w:w="1275" w:type="dxa"/>
          </w:tcPr>
          <w:p w14:paraId="4C01E442" w14:textId="3D04803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</w:t>
            </w:r>
          </w:p>
        </w:tc>
        <w:tc>
          <w:tcPr>
            <w:tcW w:w="1135" w:type="dxa"/>
          </w:tcPr>
          <w:p w14:paraId="7F9EA5F8" w14:textId="3FAE7AE8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3 ;0.26</w:t>
            </w:r>
          </w:p>
        </w:tc>
        <w:tc>
          <w:tcPr>
            <w:tcW w:w="814" w:type="dxa"/>
          </w:tcPr>
          <w:p w14:paraId="04520DD0" w14:textId="16B9B464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77" w:type="dxa"/>
            <w:gridSpan w:val="2"/>
          </w:tcPr>
          <w:p w14:paraId="5AE89BA2" w14:textId="1D69F05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</w:t>
            </w:r>
          </w:p>
        </w:tc>
        <w:tc>
          <w:tcPr>
            <w:tcW w:w="1311" w:type="dxa"/>
          </w:tcPr>
          <w:p w14:paraId="28A78319" w14:textId="66DD5466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7 ;1.1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D5D297A" w14:textId="7D79F498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AB13B6" w:rsidRPr="005335ED" w14:paraId="7965E9C3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21CCD693" w14:textId="473614AC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ime </w:t>
            </w:r>
            <w:r w:rsidR="00353D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ast ADAMST13 relapse (months)</w:t>
            </w:r>
          </w:p>
        </w:tc>
        <w:tc>
          <w:tcPr>
            <w:tcW w:w="1275" w:type="dxa"/>
          </w:tcPr>
          <w:p w14:paraId="4A5099C5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135" w:type="dxa"/>
          </w:tcPr>
          <w:p w14:paraId="112808A4" w14:textId="2ED6B385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 ;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4" w:type="dxa"/>
          </w:tcPr>
          <w:p w14:paraId="47E02889" w14:textId="4EAFCE7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gridSpan w:val="2"/>
          </w:tcPr>
          <w:p w14:paraId="7D7FE90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F1AD861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EBD56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150C3978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55C5E3E3" w14:textId="4A1BA834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ADAMTS13 </w:t>
            </w:r>
            <w:r w:rsidR="001612F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tivity </w:t>
            </w:r>
            <w:r w:rsidR="00442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% before study (months) </w:t>
            </w:r>
          </w:p>
        </w:tc>
        <w:tc>
          <w:tcPr>
            <w:tcW w:w="1275" w:type="dxa"/>
          </w:tcPr>
          <w:p w14:paraId="23C453A8" w14:textId="3B7F1D53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3DCA25DA" w14:textId="121AB6DC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 ;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4" w:type="dxa"/>
          </w:tcPr>
          <w:p w14:paraId="0F1B0386" w14:textId="499023F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277" w:type="dxa"/>
            <w:gridSpan w:val="2"/>
          </w:tcPr>
          <w:p w14:paraId="1A62F1AA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0DDD342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FE7646" w14:textId="77777777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08869548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11056280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TPE</w:t>
            </w:r>
          </w:p>
        </w:tc>
        <w:tc>
          <w:tcPr>
            <w:tcW w:w="1275" w:type="dxa"/>
          </w:tcPr>
          <w:p w14:paraId="16A07AEE" w14:textId="1694C7C1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135" w:type="dxa"/>
          </w:tcPr>
          <w:p w14:paraId="2598B94E" w14:textId="25E5C56E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 ;0.06</w:t>
            </w:r>
          </w:p>
        </w:tc>
        <w:tc>
          <w:tcPr>
            <w:tcW w:w="814" w:type="dxa"/>
          </w:tcPr>
          <w:p w14:paraId="6F09ABB1" w14:textId="39C07CD1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77" w:type="dxa"/>
            <w:gridSpan w:val="2"/>
          </w:tcPr>
          <w:p w14:paraId="610C94A4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3AAF54C9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546A80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20AAE89F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2E19AA79" w14:textId="77777777" w:rsidR="00AB13B6" w:rsidRPr="005335ED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 on ICU</w:t>
            </w:r>
          </w:p>
        </w:tc>
        <w:tc>
          <w:tcPr>
            <w:tcW w:w="1275" w:type="dxa"/>
          </w:tcPr>
          <w:p w14:paraId="29ADAA17" w14:textId="34B3B0B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06630ECC" w14:textId="31473FD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 ;2.1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4" w:type="dxa"/>
          </w:tcPr>
          <w:p w14:paraId="213B64CE" w14:textId="0175DE2C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7" w:type="dxa"/>
            <w:gridSpan w:val="2"/>
          </w:tcPr>
          <w:p w14:paraId="7E96EB41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ECC1432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2FBE78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68291692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57AAEC4F" w14:textId="0F9304C1" w:rsidR="00AB13B6" w:rsidRPr="00353D52" w:rsidRDefault="00353D52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uration of 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CU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spitalization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275" w:type="dxa"/>
          </w:tcPr>
          <w:p w14:paraId="533876A7" w14:textId="6C8ECC25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35" w:type="dxa"/>
          </w:tcPr>
          <w:p w14:paraId="382CCA59" w14:textId="0198CB06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;0.17</w:t>
            </w:r>
          </w:p>
        </w:tc>
        <w:tc>
          <w:tcPr>
            <w:tcW w:w="814" w:type="dxa"/>
          </w:tcPr>
          <w:p w14:paraId="295B7E77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77" w:type="dxa"/>
            <w:gridSpan w:val="2"/>
          </w:tcPr>
          <w:p w14:paraId="360F75AB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A22042E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071122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B13B6" w:rsidRPr="005335ED" w14:paraId="77867F7D" w14:textId="77777777" w:rsidTr="008614B3">
        <w:trPr>
          <w:gridAfter w:val="1"/>
          <w:wAfter w:w="37" w:type="dxa"/>
        </w:trPr>
        <w:tc>
          <w:tcPr>
            <w:tcW w:w="4253" w:type="dxa"/>
          </w:tcPr>
          <w:p w14:paraId="0B53DB59" w14:textId="1869A7ED" w:rsidR="00AB13B6" w:rsidRPr="00242F38" w:rsidRDefault="00AB13B6" w:rsidP="004B00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low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242F3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p since diagnosis (months)</w:t>
            </w:r>
          </w:p>
        </w:tc>
        <w:tc>
          <w:tcPr>
            <w:tcW w:w="1275" w:type="dxa"/>
          </w:tcPr>
          <w:p w14:paraId="2B12A5EC" w14:textId="0ACE9E44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</w:t>
            </w:r>
            <w:r w:rsidR="008C2A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5" w:type="dxa"/>
          </w:tcPr>
          <w:p w14:paraId="0574183E" w14:textId="78B6EA49" w:rsidR="00AB13B6" w:rsidRPr="005335ED" w:rsidRDefault="00AB13B6" w:rsidP="008C2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 ;-0.01</w:t>
            </w:r>
          </w:p>
        </w:tc>
        <w:tc>
          <w:tcPr>
            <w:tcW w:w="814" w:type="dxa"/>
          </w:tcPr>
          <w:p w14:paraId="51D2BD44" w14:textId="23B00C6F" w:rsidR="00AB13B6" w:rsidRPr="008C2A6B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2A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7" w:type="dxa"/>
            <w:gridSpan w:val="2"/>
          </w:tcPr>
          <w:p w14:paraId="1CB3C321" w14:textId="0435ECDC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311" w:type="dxa"/>
          </w:tcPr>
          <w:p w14:paraId="37519245" w14:textId="77777777" w:rsidR="00AB13B6" w:rsidRPr="005335ED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3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2 ;-0.002</w:t>
            </w:r>
          </w:p>
        </w:tc>
        <w:tc>
          <w:tcPr>
            <w:tcW w:w="851" w:type="dxa"/>
          </w:tcPr>
          <w:p w14:paraId="4F652D45" w14:textId="285BEA55" w:rsidR="00AB13B6" w:rsidRPr="008C2A6B" w:rsidRDefault="00AB13B6" w:rsidP="008C2A6B">
            <w:pPr>
              <w:pStyle w:val="HTML-kntformzott"/>
              <w:shd w:val="clear" w:color="auto" w:fill="FFFFFF"/>
              <w:wordWrap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2A6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</w:tr>
    </w:tbl>
    <w:p w14:paraId="7CB3FF8E" w14:textId="29BC4791" w:rsidR="00C757C7" w:rsidRPr="00242F38" w:rsidRDefault="00C757C7" w:rsidP="00C757C7">
      <w:pPr>
        <w:spacing w:before="120" w:after="120" w:line="36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Abbreviations: ADAMTS13, 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sintegrin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d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alloproteinase with 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rombo</w:t>
      </w:r>
      <w:r w:rsidR="006416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416FA"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ndin-1 motifs, 13th member</w:t>
      </w:r>
      <w:r w:rsidRPr="00242F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IC95%, 95% confidence interval;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I, magnetic resonance imaging; </w:t>
      </w:r>
      <w:r w:rsidRPr="00242F38">
        <w:rPr>
          <w:rFonts w:ascii="Times New Roman" w:hAnsi="Times New Roman" w:cs="Times New Roman"/>
          <w:sz w:val="24"/>
          <w:szCs w:val="24"/>
          <w:lang w:val="en-US"/>
        </w:rPr>
        <w:t xml:space="preserve">TPE, therapeutic plasma exchange.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values appear in bold.</w:t>
      </w:r>
    </w:p>
    <w:p w14:paraId="6742419E" w14:textId="77777777" w:rsidR="00AB13B6" w:rsidRPr="00242F38" w:rsidRDefault="00AB13B6">
      <w:pPr>
        <w:rPr>
          <w:rFonts w:ascii="Times New Roman" w:hAnsi="Times New Roman" w:cs="Times New Roman"/>
          <w:lang w:val="en-US"/>
        </w:rPr>
      </w:pPr>
    </w:p>
    <w:sectPr w:rsidR="00AB13B6" w:rsidRPr="00242F3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68AB2" w14:textId="77777777" w:rsidR="00DA7297" w:rsidRDefault="00DA7297" w:rsidP="00242F38">
      <w:pPr>
        <w:spacing w:after="0" w:line="240" w:lineRule="auto"/>
      </w:pPr>
      <w:r>
        <w:separator/>
      </w:r>
    </w:p>
  </w:endnote>
  <w:endnote w:type="continuationSeparator" w:id="0">
    <w:p w14:paraId="5C93A7C1" w14:textId="77777777" w:rsidR="00DA7297" w:rsidRDefault="00DA7297" w:rsidP="00242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2925398"/>
      <w:docPartObj>
        <w:docPartGallery w:val="Page Numbers (Bottom of Page)"/>
        <w:docPartUnique/>
      </w:docPartObj>
    </w:sdtPr>
    <w:sdtContent>
      <w:p w14:paraId="28697668" w14:textId="4B4C5C0C" w:rsidR="00242F38" w:rsidRDefault="00242F3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AC69F8" w14:textId="77777777" w:rsidR="00242F38" w:rsidRDefault="00242F3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2F956" w14:textId="77777777" w:rsidR="00DA7297" w:rsidRDefault="00DA7297" w:rsidP="00242F38">
      <w:pPr>
        <w:spacing w:after="0" w:line="240" w:lineRule="auto"/>
      </w:pPr>
      <w:r>
        <w:separator/>
      </w:r>
    </w:p>
  </w:footnote>
  <w:footnote w:type="continuationSeparator" w:id="0">
    <w:p w14:paraId="759A84D9" w14:textId="77777777" w:rsidR="00DA7297" w:rsidRDefault="00DA7297" w:rsidP="00242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5F6"/>
    <w:rsid w:val="00030C27"/>
    <w:rsid w:val="0004280D"/>
    <w:rsid w:val="00043FDC"/>
    <w:rsid w:val="00082295"/>
    <w:rsid w:val="00085DF8"/>
    <w:rsid w:val="000A3C17"/>
    <w:rsid w:val="000C4261"/>
    <w:rsid w:val="000E2D03"/>
    <w:rsid w:val="000F0CCD"/>
    <w:rsid w:val="001132B3"/>
    <w:rsid w:val="00123322"/>
    <w:rsid w:val="00130D3E"/>
    <w:rsid w:val="001412CF"/>
    <w:rsid w:val="00145455"/>
    <w:rsid w:val="001475F6"/>
    <w:rsid w:val="001612F7"/>
    <w:rsid w:val="00177F8A"/>
    <w:rsid w:val="001810E3"/>
    <w:rsid w:val="00182FC2"/>
    <w:rsid w:val="001D0B28"/>
    <w:rsid w:val="001E1B89"/>
    <w:rsid w:val="001E5882"/>
    <w:rsid w:val="00200465"/>
    <w:rsid w:val="00223734"/>
    <w:rsid w:val="00242F38"/>
    <w:rsid w:val="0024354A"/>
    <w:rsid w:val="00250F17"/>
    <w:rsid w:val="00252D1B"/>
    <w:rsid w:val="00255AFD"/>
    <w:rsid w:val="00262FF2"/>
    <w:rsid w:val="00276B8D"/>
    <w:rsid w:val="00277283"/>
    <w:rsid w:val="0028523A"/>
    <w:rsid w:val="002D6610"/>
    <w:rsid w:val="002E08E5"/>
    <w:rsid w:val="0031097B"/>
    <w:rsid w:val="00325068"/>
    <w:rsid w:val="0034387B"/>
    <w:rsid w:val="0035353A"/>
    <w:rsid w:val="00353D52"/>
    <w:rsid w:val="003718E8"/>
    <w:rsid w:val="00390BFB"/>
    <w:rsid w:val="00391D31"/>
    <w:rsid w:val="003B52E5"/>
    <w:rsid w:val="003C2897"/>
    <w:rsid w:val="003E20CF"/>
    <w:rsid w:val="003E2271"/>
    <w:rsid w:val="003F760C"/>
    <w:rsid w:val="004009E0"/>
    <w:rsid w:val="00423B0B"/>
    <w:rsid w:val="004268D6"/>
    <w:rsid w:val="00430DE4"/>
    <w:rsid w:val="00437B40"/>
    <w:rsid w:val="00437E99"/>
    <w:rsid w:val="004422A0"/>
    <w:rsid w:val="00450361"/>
    <w:rsid w:val="0046111D"/>
    <w:rsid w:val="00483711"/>
    <w:rsid w:val="004A2581"/>
    <w:rsid w:val="004A59B5"/>
    <w:rsid w:val="004E0DB4"/>
    <w:rsid w:val="004E7186"/>
    <w:rsid w:val="00513797"/>
    <w:rsid w:val="00522112"/>
    <w:rsid w:val="005335ED"/>
    <w:rsid w:val="00537BB4"/>
    <w:rsid w:val="00544ACD"/>
    <w:rsid w:val="00552568"/>
    <w:rsid w:val="0057361A"/>
    <w:rsid w:val="00584C80"/>
    <w:rsid w:val="00586E2A"/>
    <w:rsid w:val="00591981"/>
    <w:rsid w:val="005F1BD4"/>
    <w:rsid w:val="00617E7C"/>
    <w:rsid w:val="00622527"/>
    <w:rsid w:val="00634C98"/>
    <w:rsid w:val="006416FA"/>
    <w:rsid w:val="006417D0"/>
    <w:rsid w:val="00644509"/>
    <w:rsid w:val="0067413A"/>
    <w:rsid w:val="00693773"/>
    <w:rsid w:val="006B2D40"/>
    <w:rsid w:val="006B6842"/>
    <w:rsid w:val="006D15C3"/>
    <w:rsid w:val="006D4DAE"/>
    <w:rsid w:val="006F233D"/>
    <w:rsid w:val="0070009C"/>
    <w:rsid w:val="007021A4"/>
    <w:rsid w:val="00712E8F"/>
    <w:rsid w:val="00743EA3"/>
    <w:rsid w:val="00750EB4"/>
    <w:rsid w:val="007776C8"/>
    <w:rsid w:val="007839D5"/>
    <w:rsid w:val="007C04C1"/>
    <w:rsid w:val="007D42EA"/>
    <w:rsid w:val="007D73F0"/>
    <w:rsid w:val="007F45E6"/>
    <w:rsid w:val="00844102"/>
    <w:rsid w:val="008614B3"/>
    <w:rsid w:val="00870977"/>
    <w:rsid w:val="00871368"/>
    <w:rsid w:val="008B666C"/>
    <w:rsid w:val="008C2A6B"/>
    <w:rsid w:val="008D5CC2"/>
    <w:rsid w:val="008F1AB2"/>
    <w:rsid w:val="00912BEE"/>
    <w:rsid w:val="009259EB"/>
    <w:rsid w:val="0092634F"/>
    <w:rsid w:val="009A6EC4"/>
    <w:rsid w:val="009D675C"/>
    <w:rsid w:val="009D7741"/>
    <w:rsid w:val="009E4C9A"/>
    <w:rsid w:val="00A23661"/>
    <w:rsid w:val="00A37D38"/>
    <w:rsid w:val="00A4536A"/>
    <w:rsid w:val="00A5504C"/>
    <w:rsid w:val="00AA34A0"/>
    <w:rsid w:val="00AB13B6"/>
    <w:rsid w:val="00AD0DFA"/>
    <w:rsid w:val="00B24E95"/>
    <w:rsid w:val="00B33C81"/>
    <w:rsid w:val="00B47095"/>
    <w:rsid w:val="00B6029C"/>
    <w:rsid w:val="00B81B0B"/>
    <w:rsid w:val="00BB2ACC"/>
    <w:rsid w:val="00BD6A88"/>
    <w:rsid w:val="00BF055A"/>
    <w:rsid w:val="00BF2848"/>
    <w:rsid w:val="00C171B8"/>
    <w:rsid w:val="00C33A11"/>
    <w:rsid w:val="00C376A5"/>
    <w:rsid w:val="00C40073"/>
    <w:rsid w:val="00C757C7"/>
    <w:rsid w:val="00C82BF5"/>
    <w:rsid w:val="00CB29AB"/>
    <w:rsid w:val="00D04BF3"/>
    <w:rsid w:val="00D32383"/>
    <w:rsid w:val="00D4624D"/>
    <w:rsid w:val="00D65E07"/>
    <w:rsid w:val="00D86747"/>
    <w:rsid w:val="00D87331"/>
    <w:rsid w:val="00D910E3"/>
    <w:rsid w:val="00DA1971"/>
    <w:rsid w:val="00DA7297"/>
    <w:rsid w:val="00DB2AB5"/>
    <w:rsid w:val="00DD6F9D"/>
    <w:rsid w:val="00DE33E8"/>
    <w:rsid w:val="00DE6F9C"/>
    <w:rsid w:val="00DE7330"/>
    <w:rsid w:val="00E00B90"/>
    <w:rsid w:val="00E17839"/>
    <w:rsid w:val="00E21B58"/>
    <w:rsid w:val="00E55432"/>
    <w:rsid w:val="00E75537"/>
    <w:rsid w:val="00E91698"/>
    <w:rsid w:val="00EC25B5"/>
    <w:rsid w:val="00ED4B16"/>
    <w:rsid w:val="00EE256A"/>
    <w:rsid w:val="00F15D1F"/>
    <w:rsid w:val="00F43AAA"/>
    <w:rsid w:val="00F57D5B"/>
    <w:rsid w:val="00F77EC4"/>
    <w:rsid w:val="00F863AD"/>
    <w:rsid w:val="00F9220E"/>
    <w:rsid w:val="00F9285F"/>
    <w:rsid w:val="00F92A0D"/>
    <w:rsid w:val="00F95965"/>
    <w:rsid w:val="00FD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0A9ED"/>
  <w15:chartTrackingRefBased/>
  <w15:docId w15:val="{3ECF2A9B-D89F-4588-ADAE-CD1B61CD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C25B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47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kntformzott">
    <w:name w:val="HTML Preformatted"/>
    <w:basedOn w:val="Norml"/>
    <w:link w:val="HTML-kntformzottChar"/>
    <w:uiPriority w:val="99"/>
    <w:unhideWhenUsed/>
    <w:rsid w:val="00390B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390BF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o2hclqbb5b">
    <w:name w:val="go2hclqbb5b"/>
    <w:basedOn w:val="Bekezdsalapbettpusa"/>
    <w:rsid w:val="00390BFB"/>
  </w:style>
  <w:style w:type="character" w:styleId="Jegyzethivatkozs">
    <w:name w:val="annotation reference"/>
    <w:basedOn w:val="Bekezdsalapbettpusa"/>
    <w:uiPriority w:val="99"/>
    <w:semiHidden/>
    <w:unhideWhenUsed/>
    <w:rsid w:val="00617E7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617E7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617E7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17E7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17E7C"/>
    <w:rPr>
      <w:b/>
      <w:bCs/>
      <w:sz w:val="20"/>
      <w:szCs w:val="20"/>
    </w:rPr>
  </w:style>
  <w:style w:type="character" w:styleId="Kiemels2">
    <w:name w:val="Strong"/>
    <w:basedOn w:val="Bekezdsalapbettpusa"/>
    <w:uiPriority w:val="22"/>
    <w:qFormat/>
    <w:rsid w:val="00D87331"/>
    <w:rPr>
      <w:b/>
      <w:bCs/>
    </w:rPr>
  </w:style>
  <w:style w:type="table" w:styleId="Tblzategyszer2">
    <w:name w:val="Plain Table 2"/>
    <w:basedOn w:val="Normltblzat"/>
    <w:uiPriority w:val="42"/>
    <w:rsid w:val="002E08E5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fej">
    <w:name w:val="header"/>
    <w:basedOn w:val="Norml"/>
    <w:link w:val="lfejChar"/>
    <w:uiPriority w:val="99"/>
    <w:unhideWhenUsed/>
    <w:rsid w:val="0024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42F38"/>
  </w:style>
  <w:style w:type="paragraph" w:styleId="llb">
    <w:name w:val="footer"/>
    <w:basedOn w:val="Norml"/>
    <w:link w:val="llbChar"/>
    <w:uiPriority w:val="99"/>
    <w:unhideWhenUsed/>
    <w:rsid w:val="0024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42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9DAF1-720B-41DF-BA58-9F5E90204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43</Words>
  <Characters>16173</Characters>
  <Application>Microsoft Office Word</Application>
  <DocSecurity>0</DocSecurity>
  <Lines>134</Lines>
  <Paragraphs>3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OUF Benjamin</dc:creator>
  <cp:keywords/>
  <dc:description/>
  <cp:lastModifiedBy>Júlia Weisinger</cp:lastModifiedBy>
  <cp:revision>2</cp:revision>
  <dcterms:created xsi:type="dcterms:W3CDTF">2025-11-20T09:28:00Z</dcterms:created>
  <dcterms:modified xsi:type="dcterms:W3CDTF">2025-11-20T09:28:00Z</dcterms:modified>
</cp:coreProperties>
</file>